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E008A" w14:textId="266FDF39" w:rsidR="00F45918" w:rsidRPr="00816793" w:rsidRDefault="00F45918" w:rsidP="00250734">
      <w:pPr>
        <w:rPr>
          <w:rFonts w:ascii="BIZ UDPゴシック" w:eastAsia="BIZ UDPゴシック" w:hAnsi="BIZ UDPゴシック"/>
          <w:b/>
          <w:bCs/>
          <w:szCs w:val="21"/>
        </w:rPr>
      </w:pPr>
      <w:r w:rsidRPr="00816793">
        <w:rPr>
          <w:rFonts w:ascii="BIZ UDPゴシック" w:eastAsia="BIZ UDPゴシック" w:hAnsi="BIZ UDPゴシック" w:hint="eastAsia"/>
          <w:b/>
          <w:bCs/>
          <w:szCs w:val="21"/>
        </w:rPr>
        <w:t>Supplement</w:t>
      </w:r>
      <w:r w:rsidR="00A4018E" w:rsidRPr="00816793">
        <w:rPr>
          <w:rFonts w:ascii="BIZ UDPゴシック" w:eastAsia="BIZ UDPゴシック" w:hAnsi="BIZ UDPゴシック" w:hint="eastAsia"/>
          <w:b/>
          <w:bCs/>
          <w:szCs w:val="21"/>
        </w:rPr>
        <w:t xml:space="preserve"> </w:t>
      </w:r>
      <w:r w:rsidR="007B15F6">
        <w:rPr>
          <w:rFonts w:ascii="BIZ UDPゴシック" w:eastAsia="BIZ UDPゴシック" w:hAnsi="BIZ UDPゴシック" w:hint="eastAsia"/>
          <w:b/>
          <w:bCs/>
          <w:szCs w:val="21"/>
        </w:rPr>
        <w:t>S</w:t>
      </w:r>
      <w:r w:rsidR="009E6B9E" w:rsidRPr="00816793">
        <w:rPr>
          <w:rFonts w:ascii="BIZ UDPゴシック" w:eastAsia="BIZ UDPゴシック" w:hAnsi="BIZ UDPゴシック" w:hint="eastAsia"/>
          <w:b/>
          <w:bCs/>
          <w:szCs w:val="21"/>
        </w:rPr>
        <w:t>1. Survey Questions</w:t>
      </w:r>
    </w:p>
    <w:p w14:paraId="292803D6" w14:textId="77777777" w:rsidR="00F45918" w:rsidRPr="00816793" w:rsidRDefault="00F45918" w:rsidP="00250734">
      <w:pPr>
        <w:rPr>
          <w:rFonts w:ascii="BIZ UDPゴシック" w:eastAsia="BIZ UDPゴシック" w:hAnsi="BIZ UDPゴシック"/>
          <w:b/>
          <w:bCs/>
          <w:szCs w:val="21"/>
        </w:rPr>
      </w:pPr>
    </w:p>
    <w:p w14:paraId="67E960E1" w14:textId="03987DC2" w:rsidR="00250734" w:rsidRPr="00816793" w:rsidRDefault="00250734" w:rsidP="00250734">
      <w:pPr>
        <w:rPr>
          <w:rFonts w:ascii="BIZ UDPゴシック" w:eastAsia="BIZ UDPゴシック" w:hAnsi="BIZ UDPゴシック"/>
          <w:b/>
          <w:bCs/>
          <w:szCs w:val="21"/>
          <w:u w:val="single"/>
        </w:rPr>
      </w:pPr>
      <w:r w:rsidRPr="00816793">
        <w:rPr>
          <w:rFonts w:ascii="BIZ UDPゴシック" w:eastAsia="BIZ UDPゴシック" w:hAnsi="BIZ UDPゴシック"/>
          <w:b/>
          <w:bCs/>
          <w:szCs w:val="21"/>
          <w:u w:val="single"/>
        </w:rPr>
        <w:t>Part I. Respondent</w:t>
      </w:r>
      <w:r w:rsidR="005D366B" w:rsidRPr="00816793">
        <w:rPr>
          <w:rFonts w:ascii="BIZ UDPゴシック" w:eastAsia="BIZ UDPゴシック" w:hAnsi="BIZ UDPゴシック"/>
          <w:b/>
          <w:bCs/>
          <w:szCs w:val="21"/>
          <w:u w:val="single"/>
        </w:rPr>
        <w:t>’</w:t>
      </w:r>
      <w:r w:rsidR="005D366B" w:rsidRPr="00816793">
        <w:rPr>
          <w:rFonts w:ascii="BIZ UDPゴシック" w:eastAsia="BIZ UDPゴシック" w:hAnsi="BIZ UDPゴシック" w:hint="eastAsia"/>
          <w:b/>
          <w:bCs/>
          <w:szCs w:val="21"/>
          <w:u w:val="single"/>
        </w:rPr>
        <w:t>s profile</w:t>
      </w:r>
      <w:r w:rsidRPr="00816793">
        <w:rPr>
          <w:rFonts w:ascii="BIZ UDPゴシック" w:eastAsia="BIZ UDPゴシック" w:hAnsi="BIZ UDPゴシック"/>
          <w:b/>
          <w:bCs/>
          <w:szCs w:val="21"/>
          <w:u w:val="single"/>
        </w:rPr>
        <w:t xml:space="preserve"> and Institutional Characteristics</w:t>
      </w:r>
    </w:p>
    <w:p w14:paraId="3D429C70" w14:textId="4BD08FEE" w:rsidR="00F45918" w:rsidRPr="00816793" w:rsidRDefault="00F45918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 w:hint="eastAsia"/>
          <w:szCs w:val="21"/>
        </w:rPr>
        <w:t>Q1. Respondent</w:t>
      </w:r>
      <w:r w:rsidRPr="00816793">
        <w:rPr>
          <w:rFonts w:ascii="BIZ UDPゴシック" w:eastAsia="BIZ UDPゴシック" w:hAnsi="BIZ UDPゴシック"/>
          <w:szCs w:val="21"/>
        </w:rPr>
        <w:t>’</w:t>
      </w:r>
      <w:r w:rsidRPr="00816793">
        <w:rPr>
          <w:rFonts w:ascii="BIZ UDPゴシック" w:eastAsia="BIZ UDPゴシック" w:hAnsi="BIZ UDPゴシック" w:hint="eastAsia"/>
          <w:szCs w:val="21"/>
        </w:rPr>
        <w:t>s name</w:t>
      </w:r>
      <w:r w:rsidR="00200E91" w:rsidRPr="00816793">
        <w:rPr>
          <w:rFonts w:ascii="BIZ UDPゴシック" w:eastAsia="BIZ UDPゴシック" w:hAnsi="BIZ UDPゴシック" w:hint="eastAsia"/>
          <w:szCs w:val="21"/>
        </w:rPr>
        <w:t xml:space="preserve"> (not included for analysis)</w:t>
      </w:r>
    </w:p>
    <w:p w14:paraId="5F84AF09" w14:textId="7EDD56D9" w:rsidR="00F45918" w:rsidRPr="00816793" w:rsidRDefault="00F45918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 w:hint="eastAsia"/>
          <w:szCs w:val="21"/>
        </w:rPr>
        <w:t xml:space="preserve">Q2. </w:t>
      </w:r>
      <w:r w:rsidR="00200E91" w:rsidRPr="00816793">
        <w:rPr>
          <w:rFonts w:ascii="BIZ UDPゴシック" w:eastAsia="BIZ UDPゴシック" w:hAnsi="BIZ UDPゴシック" w:hint="eastAsia"/>
          <w:szCs w:val="21"/>
        </w:rPr>
        <w:t>Respondent</w:t>
      </w:r>
      <w:r w:rsidR="00200E91" w:rsidRPr="00816793">
        <w:rPr>
          <w:rFonts w:ascii="BIZ UDPゴシック" w:eastAsia="BIZ UDPゴシック" w:hAnsi="BIZ UDPゴシック"/>
          <w:szCs w:val="21"/>
        </w:rPr>
        <w:t>’</w:t>
      </w:r>
      <w:r w:rsidR="00200E91" w:rsidRPr="00816793">
        <w:rPr>
          <w:rFonts w:ascii="BIZ UDPゴシック" w:eastAsia="BIZ UDPゴシック" w:hAnsi="BIZ UDPゴシック" w:hint="eastAsia"/>
          <w:szCs w:val="21"/>
        </w:rPr>
        <w:t xml:space="preserve">s e-mail </w:t>
      </w:r>
      <w:r w:rsidR="00200E91" w:rsidRPr="00816793">
        <w:rPr>
          <w:rFonts w:ascii="BIZ UDPゴシック" w:eastAsia="BIZ UDPゴシック" w:hAnsi="BIZ UDPゴシック"/>
          <w:szCs w:val="21"/>
        </w:rPr>
        <w:t>address</w:t>
      </w:r>
      <w:r w:rsidR="00200E91" w:rsidRPr="00816793">
        <w:rPr>
          <w:rFonts w:ascii="BIZ UDPゴシック" w:eastAsia="BIZ UDPゴシック" w:hAnsi="BIZ UDPゴシック" w:hint="eastAsia"/>
          <w:szCs w:val="21"/>
        </w:rPr>
        <w:t xml:space="preserve"> (not included for analysis)</w:t>
      </w:r>
    </w:p>
    <w:p w14:paraId="648ADCA3" w14:textId="3F4C5C39" w:rsidR="00F45918" w:rsidRPr="00816793" w:rsidRDefault="00F45918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 w:hint="eastAsia"/>
          <w:szCs w:val="21"/>
        </w:rPr>
        <w:t xml:space="preserve">Q3. </w:t>
      </w:r>
      <w:r w:rsidR="00200E91" w:rsidRPr="00816793">
        <w:rPr>
          <w:rFonts w:ascii="BIZ UDPゴシック" w:eastAsia="BIZ UDPゴシック" w:hAnsi="BIZ UDPゴシック" w:hint="eastAsia"/>
          <w:szCs w:val="21"/>
        </w:rPr>
        <w:t>Affiliation (not included for analysis)</w:t>
      </w:r>
    </w:p>
    <w:p w14:paraId="578526AD" w14:textId="4A9CA616" w:rsidR="00200E91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3581AB7D">
          <v:rect id="_x0000_i1025" style="width:0;height:1.5pt" o:hralign="center" o:hrstd="t" o:hr="t" fillcolor="#a0a0a0" stroked="f">
            <v:textbox inset="5.85pt,.7pt,5.85pt,.7pt"/>
          </v:rect>
        </w:pict>
      </w:r>
    </w:p>
    <w:p w14:paraId="7F368E7F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4. What type of facility is your institution (as reported in Q3)?</w:t>
      </w:r>
    </w:p>
    <w:p w14:paraId="6B059A84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5105A7DF" w14:textId="77777777" w:rsidR="00250734" w:rsidRPr="00816793" w:rsidRDefault="00250734" w:rsidP="00250734">
      <w:pPr>
        <w:numPr>
          <w:ilvl w:val="0"/>
          <w:numId w:val="1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Hospital</w:t>
      </w:r>
    </w:p>
    <w:p w14:paraId="610601D5" w14:textId="77777777" w:rsidR="00250734" w:rsidRPr="00816793" w:rsidRDefault="00250734" w:rsidP="00250734">
      <w:pPr>
        <w:numPr>
          <w:ilvl w:val="0"/>
          <w:numId w:val="1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Clinic with inpatient beds</w:t>
      </w:r>
    </w:p>
    <w:p w14:paraId="3E8130D4" w14:textId="77777777" w:rsidR="00250734" w:rsidRPr="00816793" w:rsidRDefault="00250734" w:rsidP="00250734">
      <w:pPr>
        <w:numPr>
          <w:ilvl w:val="0"/>
          <w:numId w:val="1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Outpatient clinic without inpatient beds</w:t>
      </w:r>
    </w:p>
    <w:p w14:paraId="07FF2FAB" w14:textId="77777777" w:rsidR="00250734" w:rsidRPr="00816793" w:rsidRDefault="00250734">
      <w:pPr>
        <w:rPr>
          <w:rFonts w:ascii="BIZ UDPゴシック" w:eastAsia="BIZ UDPゴシック" w:hAnsi="BIZ UDPゴシック"/>
          <w:szCs w:val="21"/>
        </w:rPr>
      </w:pPr>
    </w:p>
    <w:p w14:paraId="62764C54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5. What is the staffing status of anesthesiologists at your institution (as reported in Q3)?</w:t>
      </w:r>
    </w:p>
    <w:p w14:paraId="6F5B2BAC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17A75AAD" w14:textId="77777777" w:rsidR="00250734" w:rsidRPr="00816793" w:rsidRDefault="00250734" w:rsidP="00250734">
      <w:pPr>
        <w:numPr>
          <w:ilvl w:val="0"/>
          <w:numId w:val="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Full-time anesthesiologist(s) available</w:t>
      </w:r>
    </w:p>
    <w:p w14:paraId="0A4E55A0" w14:textId="77777777" w:rsidR="00250734" w:rsidRPr="00816793" w:rsidRDefault="00250734" w:rsidP="00250734">
      <w:pPr>
        <w:numPr>
          <w:ilvl w:val="0"/>
          <w:numId w:val="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Only part-time anesthesiologist(s) available</w:t>
      </w:r>
    </w:p>
    <w:p w14:paraId="7A378621" w14:textId="77777777" w:rsidR="00250734" w:rsidRPr="00816793" w:rsidRDefault="00250734" w:rsidP="00250734">
      <w:pPr>
        <w:numPr>
          <w:ilvl w:val="0"/>
          <w:numId w:val="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No anesthesiologist (neither full-time nor part-time)</w:t>
      </w:r>
    </w:p>
    <w:p w14:paraId="3F21AA3B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1655E4F1">
          <v:rect id="_x0000_i1026" style="width:0;height:1.5pt" o:hralign="center" o:hrstd="t" o:hr="t" fillcolor="#a0a0a0" stroked="f">
            <v:textbox inset="5.85pt,.7pt,5.85pt,.7pt"/>
          </v:rect>
        </w:pict>
      </w:r>
    </w:p>
    <w:p w14:paraId="098C7839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6. Please report the number of patients currently followed at your institution who have confirmed Hunner lesions.</w:t>
      </w:r>
    </w:p>
    <w:p w14:paraId="2237047B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783CA4E0">
          <v:rect id="_x0000_i1027" style="width:0;height:1.5pt" o:hralign="center" o:hrstd="t" o:hr="t" fillcolor="#a0a0a0" stroked="f">
            <v:textbox inset="5.85pt,.7pt,5.85pt,.7pt"/>
          </v:rect>
        </w:pict>
      </w:r>
    </w:p>
    <w:p w14:paraId="33B3A871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7. Please report the number of patients currently followed at your institution who have confirmed absence of Hunner lesions.</w:t>
      </w:r>
    </w:p>
    <w:p w14:paraId="217507CF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498E0F79">
          <v:rect id="_x0000_i1028" style="width:0;height:1.5pt" o:hralign="center" o:hrstd="t" o:hr="t" fillcolor="#a0a0a0" stroked="f">
            <v:textbox inset="5.85pt,.7pt,5.85pt,.7pt"/>
          </v:rect>
        </w:pict>
      </w:r>
    </w:p>
    <w:p w14:paraId="21B960E6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8. Please report the number of patients currently followed at your institution whose Hunner lesion status is unknown.</w:t>
      </w:r>
    </w:p>
    <w:p w14:paraId="60F1C428" w14:textId="453C9D95" w:rsidR="00250734" w:rsidRPr="00816793" w:rsidRDefault="00000000" w:rsidP="00250734">
      <w:pPr>
        <w:rPr>
          <w:rFonts w:ascii="BIZ UDPゴシック" w:eastAsia="BIZ UDPゴシック" w:hAnsi="BIZ UDPゴシック"/>
          <w:b/>
          <w:bCs/>
          <w:szCs w:val="21"/>
        </w:rPr>
      </w:pPr>
      <w:r>
        <w:rPr>
          <w:rFonts w:ascii="BIZ UDPゴシック" w:eastAsia="BIZ UDPゴシック" w:hAnsi="BIZ UDPゴシック"/>
          <w:b/>
          <w:bCs/>
          <w:szCs w:val="21"/>
        </w:rPr>
        <w:pict w14:anchorId="69F47696">
          <v:rect id="_x0000_i1029" style="width:0;height:1.5pt" o:hralign="center" o:hrstd="t" o:hr="t" fillcolor="#a0a0a0" stroked="f">
            <v:textbox inset="5.85pt,.7pt,5.85pt,.7pt"/>
          </v:rect>
        </w:pict>
      </w:r>
    </w:p>
    <w:p w14:paraId="2A7963C2" w14:textId="77777777" w:rsidR="00DC5696" w:rsidRPr="00816793" w:rsidRDefault="00DC5696" w:rsidP="00250734">
      <w:pPr>
        <w:rPr>
          <w:rFonts w:ascii="BIZ UDPゴシック" w:eastAsia="BIZ UDPゴシック" w:hAnsi="BIZ UDPゴシック"/>
          <w:b/>
          <w:bCs/>
          <w:szCs w:val="21"/>
          <w:u w:val="single"/>
        </w:rPr>
      </w:pPr>
    </w:p>
    <w:p w14:paraId="041B0A9F" w14:textId="77777777" w:rsidR="00DC5696" w:rsidRPr="00816793" w:rsidRDefault="00DC5696" w:rsidP="00250734">
      <w:pPr>
        <w:rPr>
          <w:rFonts w:ascii="BIZ UDPゴシック" w:eastAsia="BIZ UDPゴシック" w:hAnsi="BIZ UDPゴシック"/>
          <w:b/>
          <w:bCs/>
          <w:szCs w:val="21"/>
          <w:u w:val="single"/>
        </w:rPr>
      </w:pPr>
    </w:p>
    <w:p w14:paraId="0AF60455" w14:textId="77777777" w:rsidR="00DC5696" w:rsidRPr="00816793" w:rsidRDefault="00DC5696" w:rsidP="00250734">
      <w:pPr>
        <w:rPr>
          <w:rFonts w:ascii="BIZ UDPゴシック" w:eastAsia="BIZ UDPゴシック" w:hAnsi="BIZ UDPゴシック"/>
          <w:b/>
          <w:bCs/>
          <w:szCs w:val="21"/>
          <w:u w:val="single"/>
        </w:rPr>
      </w:pPr>
    </w:p>
    <w:p w14:paraId="3F4421EB" w14:textId="1C733647" w:rsidR="00250734" w:rsidRPr="00816793" w:rsidRDefault="00250734" w:rsidP="00250734">
      <w:pPr>
        <w:rPr>
          <w:rFonts w:ascii="BIZ UDPゴシック" w:eastAsia="BIZ UDPゴシック" w:hAnsi="BIZ UDPゴシック"/>
          <w:b/>
          <w:bCs/>
          <w:szCs w:val="21"/>
          <w:u w:val="single"/>
        </w:rPr>
      </w:pPr>
      <w:r w:rsidRPr="00816793">
        <w:rPr>
          <w:rFonts w:ascii="BIZ UDPゴシック" w:eastAsia="BIZ UDPゴシック" w:hAnsi="BIZ UDPゴシック"/>
          <w:b/>
          <w:bCs/>
          <w:szCs w:val="21"/>
          <w:u w:val="single"/>
        </w:rPr>
        <w:t>Part II. Transurethral Surgery for Interstitial Cystitis</w:t>
      </w:r>
    </w:p>
    <w:p w14:paraId="33D5F855" w14:textId="56265DBE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9. During the past year, how many cases of TU</w:t>
      </w:r>
      <w:r w:rsidR="005D366B" w:rsidRPr="00816793">
        <w:rPr>
          <w:rFonts w:ascii="BIZ UDPゴシック" w:eastAsia="BIZ UDPゴシック" w:hAnsi="BIZ UDPゴシック" w:hint="eastAsia"/>
          <w:szCs w:val="21"/>
        </w:rPr>
        <w:t>E</w:t>
      </w:r>
      <w:r w:rsidRPr="00816793">
        <w:rPr>
          <w:rFonts w:ascii="BIZ UDPゴシック" w:eastAsia="BIZ UDPゴシック" w:hAnsi="BIZ UDPゴシック"/>
          <w:szCs w:val="21"/>
        </w:rPr>
        <w:t>H did you perform as the primary surgeon for interstitial cystitis?</w:t>
      </w:r>
    </w:p>
    <w:p w14:paraId="715CCB32" w14:textId="429BB3A8" w:rsidR="00250734" w:rsidRPr="00816793" w:rsidRDefault="00250734" w:rsidP="00D7551B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Instruction</w:t>
      </w:r>
      <w:r w:rsidR="00D7551B" w:rsidRPr="00816793">
        <w:rPr>
          <w:rFonts w:ascii="BIZ UDPゴシック" w:eastAsia="BIZ UDPゴシック" w:hAnsi="BIZ UDPゴシック" w:hint="eastAsia"/>
          <w:szCs w:val="21"/>
        </w:rPr>
        <w:t xml:space="preserve">: </w:t>
      </w:r>
      <w:r w:rsidRPr="00816793">
        <w:rPr>
          <w:rFonts w:ascii="BIZ UDPゴシック" w:eastAsia="BIZ UDPゴシック" w:hAnsi="BIZ UDPゴシック"/>
          <w:szCs w:val="21"/>
        </w:rPr>
        <w:t>If you select “0 cases,” please skip to Q30.</w:t>
      </w:r>
    </w:p>
    <w:p w14:paraId="0FEC3773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lastRenderedPageBreak/>
        <w:t>Response options</w:t>
      </w:r>
    </w:p>
    <w:p w14:paraId="7417FB09" w14:textId="77777777" w:rsidR="00250734" w:rsidRPr="00816793" w:rsidRDefault="00250734" w:rsidP="00250734">
      <w:pPr>
        <w:numPr>
          <w:ilvl w:val="0"/>
          <w:numId w:val="1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0 cases</w:t>
      </w:r>
    </w:p>
    <w:p w14:paraId="57067451" w14:textId="77777777" w:rsidR="00250734" w:rsidRPr="00816793" w:rsidRDefault="00250734" w:rsidP="00250734">
      <w:pPr>
        <w:numPr>
          <w:ilvl w:val="0"/>
          <w:numId w:val="1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&lt;5 cases</w:t>
      </w:r>
    </w:p>
    <w:p w14:paraId="2DA91E92" w14:textId="77777777" w:rsidR="00250734" w:rsidRPr="00816793" w:rsidRDefault="00250734" w:rsidP="00250734">
      <w:pPr>
        <w:numPr>
          <w:ilvl w:val="0"/>
          <w:numId w:val="1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5 cases</w:t>
      </w:r>
    </w:p>
    <w:p w14:paraId="4C068408" w14:textId="77777777" w:rsidR="00250734" w:rsidRPr="00816793" w:rsidRDefault="00250734" w:rsidP="00250734">
      <w:pPr>
        <w:numPr>
          <w:ilvl w:val="0"/>
          <w:numId w:val="1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10 cases</w:t>
      </w:r>
    </w:p>
    <w:p w14:paraId="3103FB34" w14:textId="77777777" w:rsidR="00250734" w:rsidRPr="00816793" w:rsidRDefault="00250734" w:rsidP="00250734">
      <w:pPr>
        <w:numPr>
          <w:ilvl w:val="0"/>
          <w:numId w:val="1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25 cases</w:t>
      </w:r>
    </w:p>
    <w:p w14:paraId="00C8BAA2" w14:textId="77777777" w:rsidR="00250734" w:rsidRPr="00816793" w:rsidRDefault="00250734" w:rsidP="00250734">
      <w:pPr>
        <w:numPr>
          <w:ilvl w:val="0"/>
          <w:numId w:val="1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50 cases</w:t>
      </w:r>
    </w:p>
    <w:p w14:paraId="2FAC89EE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3532A53A">
          <v:rect id="_x0000_i1030" style="width:0;height:1.5pt" o:hralign="center" o:hrstd="t" o:hr="t" fillcolor="#a0a0a0" stroked="f">
            <v:textbox inset="5.85pt,.7pt,5.85pt,.7pt"/>
          </v:rect>
        </w:pict>
      </w:r>
    </w:p>
    <w:p w14:paraId="09344855" w14:textId="45B0694C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 xml:space="preserve">Q10. What was the standard anesthesia method used for </w:t>
      </w:r>
      <w:r w:rsidR="005D366B" w:rsidRPr="00816793">
        <w:rPr>
          <w:rFonts w:ascii="BIZ UDPゴシック" w:eastAsia="BIZ UDPゴシック" w:hAnsi="BIZ UDPゴシック"/>
          <w:szCs w:val="21"/>
        </w:rPr>
        <w:t>TUEH</w:t>
      </w:r>
      <w:r w:rsidRPr="00816793">
        <w:rPr>
          <w:rFonts w:ascii="BIZ UDPゴシック" w:eastAsia="BIZ UDPゴシック" w:hAnsi="BIZ UDPゴシック"/>
          <w:szCs w:val="21"/>
        </w:rPr>
        <w:t>?</w:t>
      </w:r>
    </w:p>
    <w:p w14:paraId="35C78DD4" w14:textId="752E0EE9" w:rsidR="00250734" w:rsidRPr="00816793" w:rsidRDefault="00D7551B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Instruction</w:t>
      </w:r>
      <w:r w:rsidRPr="00816793">
        <w:rPr>
          <w:rFonts w:ascii="BIZ UDPゴシック" w:eastAsia="BIZ UDPゴシック" w:hAnsi="BIZ UDPゴシック" w:hint="eastAsia"/>
          <w:szCs w:val="21"/>
        </w:rPr>
        <w:t xml:space="preserve">: </w:t>
      </w:r>
      <w:r w:rsidR="00250734" w:rsidRPr="00816793">
        <w:rPr>
          <w:rFonts w:ascii="BIZ UDPゴシック" w:eastAsia="BIZ UDPゴシック" w:hAnsi="BIZ UDPゴシック"/>
          <w:szCs w:val="21"/>
        </w:rPr>
        <w:t>If multiple methods were used, select the single primary method.</w:t>
      </w:r>
    </w:p>
    <w:p w14:paraId="4398CEE7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58463DA5" w14:textId="77777777" w:rsidR="00250734" w:rsidRPr="00816793" w:rsidRDefault="00250734" w:rsidP="00250734">
      <w:pPr>
        <w:numPr>
          <w:ilvl w:val="0"/>
          <w:numId w:val="11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General anesthesia</w:t>
      </w:r>
    </w:p>
    <w:p w14:paraId="19B7D8F5" w14:textId="77777777" w:rsidR="00250734" w:rsidRPr="00816793" w:rsidRDefault="00250734" w:rsidP="00250734">
      <w:pPr>
        <w:numPr>
          <w:ilvl w:val="0"/>
          <w:numId w:val="11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Spinal anesthesia</w:t>
      </w:r>
    </w:p>
    <w:p w14:paraId="3D0AE5B4" w14:textId="77777777" w:rsidR="00250734" w:rsidRPr="00816793" w:rsidRDefault="00250734" w:rsidP="00250734">
      <w:pPr>
        <w:numPr>
          <w:ilvl w:val="0"/>
          <w:numId w:val="11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Epidural anesthesia</w:t>
      </w:r>
    </w:p>
    <w:p w14:paraId="661AF4CB" w14:textId="77777777" w:rsidR="00250734" w:rsidRPr="00816793" w:rsidRDefault="00250734" w:rsidP="00250734">
      <w:pPr>
        <w:numPr>
          <w:ilvl w:val="0"/>
          <w:numId w:val="11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Intravesical local anesthesia</w:t>
      </w:r>
    </w:p>
    <w:p w14:paraId="332DF7BF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72F97A55">
          <v:rect id="_x0000_i1031" style="width:0;height:1.5pt" o:hralign="center" o:hrstd="t" o:hr="t" fillcolor="#a0a0a0" stroked="f">
            <v:textbox inset="5.85pt,.7pt,5.85pt,.7pt"/>
          </v:rect>
        </w:pict>
      </w:r>
    </w:p>
    <w:p w14:paraId="093ADEFC" w14:textId="70B29A2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 xml:space="preserve">Q11. Approximately what proportion of cases used electrocautery as the energy source during </w:t>
      </w:r>
      <w:r w:rsidR="005D366B" w:rsidRPr="00816793">
        <w:rPr>
          <w:rFonts w:ascii="BIZ UDPゴシック" w:eastAsia="BIZ UDPゴシック" w:hAnsi="BIZ UDPゴシック"/>
          <w:szCs w:val="21"/>
        </w:rPr>
        <w:t>TUEH</w:t>
      </w:r>
      <w:r w:rsidRPr="00816793">
        <w:rPr>
          <w:rFonts w:ascii="BIZ UDPゴシック" w:eastAsia="BIZ UDPゴシック" w:hAnsi="BIZ UDPゴシック"/>
          <w:szCs w:val="21"/>
        </w:rPr>
        <w:t>?</w:t>
      </w:r>
      <w:r w:rsidR="00D7551B" w:rsidRPr="00816793">
        <w:rPr>
          <w:rFonts w:ascii="BIZ UDPゴシック" w:eastAsia="BIZ UDPゴシック" w:hAnsi="BIZ UDPゴシック" w:hint="eastAsia"/>
          <w:szCs w:val="21"/>
        </w:rPr>
        <w:t xml:space="preserve"> </w:t>
      </w:r>
      <w:r w:rsidRPr="00816793">
        <w:rPr>
          <w:rFonts w:ascii="BIZ UDPゴシック" w:eastAsia="BIZ UDPゴシック" w:hAnsi="BIZ UDPゴシック"/>
          <w:i/>
          <w:iCs/>
          <w:szCs w:val="21"/>
        </w:rPr>
        <w:t>(Assume that non-electrocautery devices refer to laser.)</w:t>
      </w:r>
    </w:p>
    <w:p w14:paraId="328931DB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43D50E4A" w14:textId="77777777" w:rsidR="00DC5696" w:rsidRPr="00816793" w:rsidRDefault="00DC5696" w:rsidP="00DC5696">
      <w:pPr>
        <w:numPr>
          <w:ilvl w:val="0"/>
          <w:numId w:val="1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0%</w:t>
      </w:r>
    </w:p>
    <w:p w14:paraId="5F91F9AF" w14:textId="77777777" w:rsidR="00DC5696" w:rsidRPr="00816793" w:rsidRDefault="00DC5696" w:rsidP="00DC5696">
      <w:pPr>
        <w:numPr>
          <w:ilvl w:val="0"/>
          <w:numId w:val="1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&lt;25%</w:t>
      </w:r>
    </w:p>
    <w:p w14:paraId="7E248F61" w14:textId="77777777" w:rsidR="00DC5696" w:rsidRPr="00816793" w:rsidRDefault="00DC5696" w:rsidP="00DC5696">
      <w:pPr>
        <w:numPr>
          <w:ilvl w:val="0"/>
          <w:numId w:val="1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25%</w:t>
      </w:r>
    </w:p>
    <w:p w14:paraId="5B9D7027" w14:textId="77777777" w:rsidR="00DC5696" w:rsidRPr="00816793" w:rsidRDefault="00DC5696" w:rsidP="00DC5696">
      <w:pPr>
        <w:numPr>
          <w:ilvl w:val="0"/>
          <w:numId w:val="1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50%</w:t>
      </w:r>
    </w:p>
    <w:p w14:paraId="41E46202" w14:textId="77777777" w:rsidR="00DC5696" w:rsidRPr="00816793" w:rsidRDefault="00DC5696" w:rsidP="00DC5696">
      <w:pPr>
        <w:numPr>
          <w:ilvl w:val="0"/>
          <w:numId w:val="1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75%</w:t>
      </w:r>
    </w:p>
    <w:p w14:paraId="0CA31BF4" w14:textId="77777777" w:rsidR="00DC5696" w:rsidRPr="00816793" w:rsidRDefault="00DC5696" w:rsidP="00DC5696">
      <w:pPr>
        <w:numPr>
          <w:ilvl w:val="0"/>
          <w:numId w:val="1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100%</w:t>
      </w:r>
    </w:p>
    <w:p w14:paraId="7190B865" w14:textId="68741D01" w:rsidR="00DC5696" w:rsidRPr="00816793" w:rsidRDefault="00DC5696" w:rsidP="00DC5696">
      <w:pPr>
        <w:numPr>
          <w:ilvl w:val="0"/>
          <w:numId w:val="1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</w:t>
      </w:r>
      <w:r w:rsidRPr="00816793">
        <w:rPr>
          <w:rFonts w:ascii="BIZ UDPゴシック" w:eastAsia="BIZ UDPゴシック" w:hAnsi="BIZ UDPゴシック" w:hint="eastAsia"/>
          <w:szCs w:val="21"/>
        </w:rPr>
        <w:t>)</w:t>
      </w:r>
    </w:p>
    <w:p w14:paraId="735C4B2D" w14:textId="4989A680" w:rsidR="00250734" w:rsidRPr="00816793" w:rsidRDefault="00000000" w:rsidP="00DC5696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67D70E08">
          <v:rect id="_x0000_i1032" style="width:0;height:1.5pt" o:hralign="center" o:hrstd="t" o:hr="t" fillcolor="#a0a0a0" stroked="f">
            <v:textbox inset="5.85pt,.7pt,5.85pt,.7pt"/>
          </v:rect>
        </w:pict>
      </w:r>
    </w:p>
    <w:p w14:paraId="67E1A5D9" w14:textId="22F08968" w:rsidR="00D7551B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12. When fulgurating Hunner lesions, which technique was primarily used: resection (TUR) or coagulation (TUC)?</w:t>
      </w:r>
    </w:p>
    <w:p w14:paraId="077268C6" w14:textId="6A480481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i/>
          <w:iCs/>
          <w:szCs w:val="21"/>
        </w:rPr>
        <w:t>(Please consider the proportion relative to the lesion area treated.)</w:t>
      </w:r>
    </w:p>
    <w:p w14:paraId="4B2A3185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2CBAA0FF" w14:textId="77777777" w:rsidR="00250734" w:rsidRPr="00816793" w:rsidRDefault="00250734" w:rsidP="00250734">
      <w:pPr>
        <w:numPr>
          <w:ilvl w:val="0"/>
          <w:numId w:val="13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entirely TUR</w:t>
      </w:r>
    </w:p>
    <w:p w14:paraId="0EBF1CC6" w14:textId="77777777" w:rsidR="00250734" w:rsidRPr="00816793" w:rsidRDefault="00250734" w:rsidP="00250734">
      <w:pPr>
        <w:numPr>
          <w:ilvl w:val="0"/>
          <w:numId w:val="13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TUR predominates (more than half of the treatment)</w:t>
      </w:r>
    </w:p>
    <w:p w14:paraId="54BF8C01" w14:textId="77777777" w:rsidR="00250734" w:rsidRPr="00816793" w:rsidRDefault="00250734" w:rsidP="00250734">
      <w:pPr>
        <w:numPr>
          <w:ilvl w:val="0"/>
          <w:numId w:val="13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TUR and TUC were used approximately equally</w:t>
      </w:r>
    </w:p>
    <w:p w14:paraId="536AE56B" w14:textId="77777777" w:rsidR="00250734" w:rsidRPr="00816793" w:rsidRDefault="00250734" w:rsidP="00250734">
      <w:pPr>
        <w:numPr>
          <w:ilvl w:val="0"/>
          <w:numId w:val="13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lastRenderedPageBreak/>
        <w:t>TUC predominates (more than half of the treatment)</w:t>
      </w:r>
    </w:p>
    <w:p w14:paraId="46F018A8" w14:textId="77777777" w:rsidR="00250734" w:rsidRPr="00816793" w:rsidRDefault="00250734" w:rsidP="00250734">
      <w:pPr>
        <w:numPr>
          <w:ilvl w:val="0"/>
          <w:numId w:val="13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entirely TUC</w:t>
      </w:r>
    </w:p>
    <w:p w14:paraId="03EEB642" w14:textId="77777777" w:rsidR="00250734" w:rsidRPr="00816793" w:rsidRDefault="00250734" w:rsidP="00250734">
      <w:pPr>
        <w:numPr>
          <w:ilvl w:val="0"/>
          <w:numId w:val="13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77D2B18E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40422C30">
          <v:rect id="_x0000_i1033" style="width:0;height:1.5pt" o:hralign="center" o:hrstd="t" o:hr="t" fillcolor="#a0a0a0" stroked="f">
            <v:textbox inset="5.85pt,.7pt,5.85pt,.7pt"/>
          </v:rect>
        </w:pict>
      </w:r>
    </w:p>
    <w:p w14:paraId="68F27B89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13. When fulgurating Hunner lesions, what depth was generally targeted?</w:t>
      </w:r>
    </w:p>
    <w:p w14:paraId="397A26CA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i/>
          <w:iCs/>
          <w:szCs w:val="21"/>
        </w:rPr>
        <w:t>(Because Hunner lesions lack the epithelial layer, even the most superficial treatment is considered to reach at least the lamina propria.)</w:t>
      </w:r>
    </w:p>
    <w:p w14:paraId="1E2EDC11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06BD3300" w14:textId="77777777" w:rsidR="00250734" w:rsidRPr="00816793" w:rsidRDefault="00250734" w:rsidP="00250734">
      <w:pPr>
        <w:numPr>
          <w:ilvl w:val="0"/>
          <w:numId w:val="14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p to the lamina propria</w:t>
      </w:r>
    </w:p>
    <w:p w14:paraId="235A2AAB" w14:textId="77777777" w:rsidR="00250734" w:rsidRPr="00816793" w:rsidRDefault="00250734" w:rsidP="00250734">
      <w:pPr>
        <w:numPr>
          <w:ilvl w:val="0"/>
          <w:numId w:val="14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p to the superficial muscular layer</w:t>
      </w:r>
    </w:p>
    <w:p w14:paraId="5523A747" w14:textId="77777777" w:rsidR="00250734" w:rsidRPr="00816793" w:rsidRDefault="00250734" w:rsidP="00250734">
      <w:pPr>
        <w:numPr>
          <w:ilvl w:val="0"/>
          <w:numId w:val="14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p to the deep muscular layer</w:t>
      </w:r>
    </w:p>
    <w:p w14:paraId="53D541BB" w14:textId="77777777" w:rsidR="00250734" w:rsidRPr="00816793" w:rsidRDefault="00250734" w:rsidP="00250734">
      <w:pPr>
        <w:numPr>
          <w:ilvl w:val="0"/>
          <w:numId w:val="14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37479533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45A5FAC3">
          <v:rect id="_x0000_i1034" style="width:0;height:1.5pt" o:hralign="center" o:hrstd="t" o:hr="t" fillcolor="#a0a0a0" stroked="f">
            <v:textbox inset="5.85pt,.7pt,5.85pt,.7pt"/>
          </v:rect>
        </w:pict>
      </w:r>
    </w:p>
    <w:p w14:paraId="50339F71" w14:textId="7FECA2E5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 xml:space="preserve">Q14. When </w:t>
      </w:r>
      <w:r w:rsidR="005D366B" w:rsidRPr="00816793">
        <w:rPr>
          <w:rFonts w:ascii="BIZ UDPゴシック" w:eastAsia="BIZ UDPゴシック" w:hAnsi="BIZ UDPゴシック"/>
          <w:szCs w:val="21"/>
        </w:rPr>
        <w:t>TUEH</w:t>
      </w:r>
      <w:r w:rsidRPr="00816793">
        <w:rPr>
          <w:rFonts w:ascii="BIZ UDPゴシック" w:eastAsia="BIZ UDPゴシック" w:hAnsi="BIZ UDPゴシック"/>
          <w:szCs w:val="21"/>
        </w:rPr>
        <w:t xml:space="preserve"> was performed, what proportion of cases also included hydrodistension (HD)?</w:t>
      </w:r>
    </w:p>
    <w:p w14:paraId="67788AB0" w14:textId="65E8890B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i/>
          <w:iCs/>
          <w:szCs w:val="21"/>
        </w:rPr>
        <w:t xml:space="preserve">(For cases in which HD was not performed as a standalone procedure because </w:t>
      </w:r>
      <w:r w:rsidR="005D366B" w:rsidRPr="00816793">
        <w:rPr>
          <w:rFonts w:ascii="BIZ UDPゴシック" w:eastAsia="BIZ UDPゴシック" w:hAnsi="BIZ UDPゴシック"/>
          <w:i/>
          <w:iCs/>
          <w:szCs w:val="21"/>
        </w:rPr>
        <w:t>TUEH</w:t>
      </w:r>
      <w:r w:rsidRPr="00816793">
        <w:rPr>
          <w:rFonts w:ascii="BIZ UDPゴシック" w:eastAsia="BIZ UDPゴシック" w:hAnsi="BIZ UDPゴシック"/>
          <w:i/>
          <w:iCs/>
          <w:szCs w:val="21"/>
        </w:rPr>
        <w:t xml:space="preserve"> “naturally results in HD,” please count these as </w:t>
      </w:r>
      <w:r w:rsidR="00B34E26" w:rsidRPr="00816793">
        <w:rPr>
          <w:rFonts w:ascii="BIZ UDPゴシック" w:eastAsia="BIZ UDPゴシック" w:hAnsi="BIZ UDPゴシック"/>
          <w:i/>
          <w:iCs/>
          <w:szCs w:val="21"/>
        </w:rPr>
        <w:t>“</w:t>
      </w:r>
      <w:r w:rsidRPr="00816793">
        <w:rPr>
          <w:rFonts w:ascii="BIZ UDPゴシック" w:eastAsia="BIZ UDPゴシック" w:hAnsi="BIZ UDPゴシック"/>
          <w:i/>
          <w:iCs/>
          <w:szCs w:val="21"/>
        </w:rPr>
        <w:t>HD not performed</w:t>
      </w:r>
      <w:r w:rsidR="00B34E26" w:rsidRPr="00816793">
        <w:rPr>
          <w:rFonts w:ascii="BIZ UDPゴシック" w:eastAsia="BIZ UDPゴシック" w:hAnsi="BIZ UDPゴシック"/>
          <w:i/>
          <w:iCs/>
          <w:szCs w:val="21"/>
        </w:rPr>
        <w:t>”</w:t>
      </w:r>
      <w:r w:rsidRPr="00816793">
        <w:rPr>
          <w:rFonts w:ascii="BIZ UDPゴシック" w:eastAsia="BIZ UDPゴシック" w:hAnsi="BIZ UDPゴシック"/>
          <w:i/>
          <w:iCs/>
          <w:szCs w:val="21"/>
        </w:rPr>
        <w:t>.)</w:t>
      </w:r>
    </w:p>
    <w:p w14:paraId="017718A5" w14:textId="399331A2" w:rsidR="00250734" w:rsidRPr="00816793" w:rsidRDefault="00250734" w:rsidP="00D7551B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Instruction</w:t>
      </w:r>
      <w:r w:rsidR="00D7551B" w:rsidRPr="00816793">
        <w:rPr>
          <w:rFonts w:ascii="BIZ UDPゴシック" w:eastAsia="BIZ UDPゴシック" w:hAnsi="BIZ UDPゴシック" w:hint="eastAsia"/>
          <w:szCs w:val="21"/>
        </w:rPr>
        <w:t xml:space="preserve">: </w:t>
      </w:r>
      <w:r w:rsidRPr="00816793">
        <w:rPr>
          <w:rFonts w:ascii="BIZ UDPゴシック" w:eastAsia="BIZ UDPゴシック" w:hAnsi="BIZ UDPゴシック"/>
          <w:szCs w:val="21"/>
        </w:rPr>
        <w:t>If you answer “Almost 0%,” please answer Q15–Q19 as “Unable to answer.”</w:t>
      </w:r>
    </w:p>
    <w:p w14:paraId="50F913CF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236268B9" w14:textId="77777777" w:rsidR="00DC5696" w:rsidRPr="00816793" w:rsidRDefault="00DC5696" w:rsidP="00DC5696">
      <w:pPr>
        <w:numPr>
          <w:ilvl w:val="0"/>
          <w:numId w:val="1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0%</w:t>
      </w:r>
    </w:p>
    <w:p w14:paraId="115848D7" w14:textId="77777777" w:rsidR="00DC5696" w:rsidRPr="00816793" w:rsidRDefault="00DC5696" w:rsidP="00DC5696">
      <w:pPr>
        <w:numPr>
          <w:ilvl w:val="0"/>
          <w:numId w:val="1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&lt;25%</w:t>
      </w:r>
    </w:p>
    <w:p w14:paraId="02EF2C76" w14:textId="77777777" w:rsidR="00DC5696" w:rsidRPr="00816793" w:rsidRDefault="00DC5696" w:rsidP="00DC5696">
      <w:pPr>
        <w:numPr>
          <w:ilvl w:val="0"/>
          <w:numId w:val="1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25%</w:t>
      </w:r>
    </w:p>
    <w:p w14:paraId="2C8961DE" w14:textId="77777777" w:rsidR="00DC5696" w:rsidRPr="00816793" w:rsidRDefault="00DC5696" w:rsidP="00DC5696">
      <w:pPr>
        <w:numPr>
          <w:ilvl w:val="0"/>
          <w:numId w:val="1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50%</w:t>
      </w:r>
    </w:p>
    <w:p w14:paraId="2D7C4191" w14:textId="77777777" w:rsidR="00DC5696" w:rsidRPr="00816793" w:rsidRDefault="00DC5696" w:rsidP="00DC5696">
      <w:pPr>
        <w:numPr>
          <w:ilvl w:val="0"/>
          <w:numId w:val="1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75%</w:t>
      </w:r>
    </w:p>
    <w:p w14:paraId="5B1E33FF" w14:textId="77777777" w:rsidR="00DC5696" w:rsidRPr="00816793" w:rsidRDefault="00DC5696" w:rsidP="00DC5696">
      <w:pPr>
        <w:numPr>
          <w:ilvl w:val="0"/>
          <w:numId w:val="1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100%</w:t>
      </w:r>
    </w:p>
    <w:p w14:paraId="12EC1FD6" w14:textId="30BDB4D9" w:rsidR="00DC5696" w:rsidRPr="00816793" w:rsidRDefault="00DC5696" w:rsidP="00DC5696">
      <w:pPr>
        <w:numPr>
          <w:ilvl w:val="0"/>
          <w:numId w:val="1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</w:t>
      </w:r>
      <w:r w:rsidRPr="00816793">
        <w:rPr>
          <w:rFonts w:ascii="BIZ UDPゴシック" w:eastAsia="BIZ UDPゴシック" w:hAnsi="BIZ UDPゴシック" w:hint="eastAsia"/>
          <w:szCs w:val="21"/>
        </w:rPr>
        <w:t>)</w:t>
      </w:r>
    </w:p>
    <w:p w14:paraId="3486430F" w14:textId="6EA35FE7" w:rsidR="00250734" w:rsidRPr="00816793" w:rsidRDefault="00000000" w:rsidP="00DC5696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0B91F611">
          <v:rect id="_x0000_i1035" style="width:0;height:1.5pt" o:hralign="center" o:hrstd="t" o:hr="t" fillcolor="#a0a0a0" stroked="f">
            <v:textbox inset="5.85pt,.7pt,5.85pt,.7pt"/>
          </v:rect>
        </w:pict>
      </w:r>
    </w:p>
    <w:p w14:paraId="0406BCC5" w14:textId="7B0270BE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 xml:space="preserve">Q15. When both </w:t>
      </w:r>
      <w:r w:rsidR="005D366B" w:rsidRPr="00816793">
        <w:rPr>
          <w:rFonts w:ascii="BIZ UDPゴシック" w:eastAsia="BIZ UDPゴシック" w:hAnsi="BIZ UDPゴシック"/>
          <w:szCs w:val="21"/>
        </w:rPr>
        <w:t>TUEH</w:t>
      </w:r>
      <w:r w:rsidRPr="00816793">
        <w:rPr>
          <w:rFonts w:ascii="BIZ UDPゴシック" w:eastAsia="BIZ UDPゴシック" w:hAnsi="BIZ UDPゴシック"/>
          <w:szCs w:val="21"/>
        </w:rPr>
        <w:t xml:space="preserve"> and HD were performed, in what proportion of cases was the sequence </w:t>
      </w:r>
      <w:r w:rsidR="005D366B" w:rsidRPr="00816793">
        <w:rPr>
          <w:rFonts w:ascii="BIZ UDPゴシック" w:eastAsia="BIZ UDPゴシック" w:hAnsi="BIZ UDPゴシック"/>
          <w:szCs w:val="21"/>
        </w:rPr>
        <w:t>TUEH</w:t>
      </w:r>
      <w:r w:rsidRPr="00816793">
        <w:rPr>
          <w:rFonts w:ascii="BIZ UDPゴシック" w:eastAsia="BIZ UDPゴシック" w:hAnsi="BIZ UDPゴシック"/>
          <w:szCs w:val="21"/>
        </w:rPr>
        <w:t xml:space="preserve"> → HD?</w:t>
      </w:r>
      <w:r w:rsidR="00D7551B" w:rsidRPr="00816793">
        <w:rPr>
          <w:rFonts w:ascii="BIZ UDPゴシック" w:eastAsia="BIZ UDPゴシック" w:hAnsi="BIZ UDPゴシック" w:hint="eastAsia"/>
          <w:szCs w:val="21"/>
        </w:rPr>
        <w:t xml:space="preserve">  </w:t>
      </w:r>
      <w:r w:rsidRPr="00816793">
        <w:rPr>
          <w:rFonts w:ascii="BIZ UDPゴシック" w:eastAsia="BIZ UDPゴシック" w:hAnsi="BIZ UDPゴシック"/>
          <w:i/>
          <w:iCs/>
          <w:szCs w:val="21"/>
        </w:rPr>
        <w:t xml:space="preserve">(All other cases are considered HD → </w:t>
      </w:r>
      <w:r w:rsidR="005D366B" w:rsidRPr="00816793">
        <w:rPr>
          <w:rFonts w:ascii="BIZ UDPゴシック" w:eastAsia="BIZ UDPゴシック" w:hAnsi="BIZ UDPゴシック"/>
          <w:i/>
          <w:iCs/>
          <w:szCs w:val="21"/>
        </w:rPr>
        <w:t>TUEH</w:t>
      </w:r>
      <w:r w:rsidRPr="00816793">
        <w:rPr>
          <w:rFonts w:ascii="BIZ UDPゴシック" w:eastAsia="BIZ UDPゴシック" w:hAnsi="BIZ UDPゴシック"/>
          <w:i/>
          <w:iCs/>
          <w:szCs w:val="21"/>
        </w:rPr>
        <w:t>.)</w:t>
      </w:r>
    </w:p>
    <w:p w14:paraId="24528446" w14:textId="0D4D59E1" w:rsidR="00250734" w:rsidRPr="00816793" w:rsidRDefault="00250734" w:rsidP="00D7551B">
      <w:pPr>
        <w:tabs>
          <w:tab w:val="num" w:pos="720"/>
        </w:tabs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Instruction</w:t>
      </w:r>
      <w:r w:rsidR="00D7551B" w:rsidRPr="00816793">
        <w:rPr>
          <w:rFonts w:ascii="BIZ UDPゴシック" w:eastAsia="BIZ UDPゴシック" w:hAnsi="BIZ UDPゴシック" w:hint="eastAsia"/>
          <w:szCs w:val="21"/>
        </w:rPr>
        <w:t xml:space="preserve">: </w:t>
      </w:r>
      <w:r w:rsidRPr="00816793">
        <w:rPr>
          <w:rFonts w:ascii="BIZ UDPゴシック" w:eastAsia="BIZ UDPゴシック" w:hAnsi="BIZ UDPゴシック"/>
          <w:szCs w:val="21"/>
        </w:rPr>
        <w:t>If you answered “Almost 0%” in Q14, please select “Unable to answer.”</w:t>
      </w:r>
    </w:p>
    <w:p w14:paraId="0CA931CC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51E813B5" w14:textId="77777777" w:rsidR="00250734" w:rsidRPr="00816793" w:rsidRDefault="00250734" w:rsidP="00250734">
      <w:pPr>
        <w:numPr>
          <w:ilvl w:val="0"/>
          <w:numId w:val="1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lastRenderedPageBreak/>
        <w:t>Almost 0%</w:t>
      </w:r>
    </w:p>
    <w:p w14:paraId="4F48F439" w14:textId="77777777" w:rsidR="00250734" w:rsidRPr="00816793" w:rsidRDefault="00250734" w:rsidP="00250734">
      <w:pPr>
        <w:numPr>
          <w:ilvl w:val="0"/>
          <w:numId w:val="1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&lt;25%</w:t>
      </w:r>
    </w:p>
    <w:p w14:paraId="3CCE1702" w14:textId="77777777" w:rsidR="00250734" w:rsidRPr="00816793" w:rsidRDefault="00250734" w:rsidP="00250734">
      <w:pPr>
        <w:numPr>
          <w:ilvl w:val="0"/>
          <w:numId w:val="1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25%</w:t>
      </w:r>
    </w:p>
    <w:p w14:paraId="49557B92" w14:textId="77777777" w:rsidR="00250734" w:rsidRPr="00816793" w:rsidRDefault="00250734" w:rsidP="00250734">
      <w:pPr>
        <w:numPr>
          <w:ilvl w:val="0"/>
          <w:numId w:val="1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50%</w:t>
      </w:r>
    </w:p>
    <w:p w14:paraId="6F7273B1" w14:textId="77777777" w:rsidR="00250734" w:rsidRPr="00816793" w:rsidRDefault="00250734" w:rsidP="00250734">
      <w:pPr>
        <w:numPr>
          <w:ilvl w:val="0"/>
          <w:numId w:val="1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75%</w:t>
      </w:r>
    </w:p>
    <w:p w14:paraId="14CD3D79" w14:textId="77777777" w:rsidR="00250734" w:rsidRPr="00816793" w:rsidRDefault="00250734" w:rsidP="00250734">
      <w:pPr>
        <w:numPr>
          <w:ilvl w:val="0"/>
          <w:numId w:val="1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100%</w:t>
      </w:r>
    </w:p>
    <w:p w14:paraId="20BBFB4A" w14:textId="77777777" w:rsidR="00250734" w:rsidRPr="00816793" w:rsidRDefault="00250734" w:rsidP="00250734">
      <w:pPr>
        <w:numPr>
          <w:ilvl w:val="0"/>
          <w:numId w:val="1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66A3FF6D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79999AE0">
          <v:rect id="_x0000_i1036" style="width:0;height:1.5pt" o:hralign="center" o:hrstd="t" o:hr="t" fillcolor="#a0a0a0" stroked="f">
            <v:textbox inset="5.85pt,.7pt,5.85pt,.7pt"/>
          </v:rect>
        </w:pict>
      </w:r>
    </w:p>
    <w:p w14:paraId="3C8AE59E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16. When HD was performed, how was the maximum distension determined?</w:t>
      </w:r>
    </w:p>
    <w:p w14:paraId="542A5AD2" w14:textId="631000A3" w:rsidR="00250734" w:rsidRPr="00816793" w:rsidRDefault="00250734" w:rsidP="00D7551B">
      <w:pPr>
        <w:tabs>
          <w:tab w:val="num" w:pos="720"/>
        </w:tabs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Instruction</w:t>
      </w:r>
      <w:r w:rsidR="00D7551B" w:rsidRPr="00816793">
        <w:rPr>
          <w:rFonts w:ascii="BIZ UDPゴシック" w:eastAsia="BIZ UDPゴシック" w:hAnsi="BIZ UDPゴシック" w:hint="eastAsia"/>
          <w:szCs w:val="21"/>
        </w:rPr>
        <w:t xml:space="preserve">: </w:t>
      </w:r>
      <w:r w:rsidRPr="00816793">
        <w:rPr>
          <w:rFonts w:ascii="BIZ UDPゴシック" w:eastAsia="BIZ UDPゴシック" w:hAnsi="BIZ UDPゴシック"/>
          <w:szCs w:val="21"/>
        </w:rPr>
        <w:t>If you answered “Almost 0%” in Q14, please select “Unable to answer.”</w:t>
      </w:r>
    </w:p>
    <w:p w14:paraId="77EB0BB1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0F2C8A9A" w14:textId="77777777" w:rsidR="00250734" w:rsidRPr="00816793" w:rsidRDefault="00250734" w:rsidP="00250734">
      <w:pPr>
        <w:numPr>
          <w:ilvl w:val="0"/>
          <w:numId w:val="2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l cases were distended to a fixed water pressure</w:t>
      </w:r>
    </w:p>
    <w:p w14:paraId="3ACDEED1" w14:textId="77777777" w:rsidR="00250734" w:rsidRPr="00816793" w:rsidRDefault="00250734" w:rsidP="00250734">
      <w:pPr>
        <w:numPr>
          <w:ilvl w:val="0"/>
          <w:numId w:val="2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Water pressure was individually determined for each case, and distension was performed up to that pressure</w:t>
      </w:r>
    </w:p>
    <w:p w14:paraId="094F9C99" w14:textId="77777777" w:rsidR="00250734" w:rsidRPr="00816793" w:rsidRDefault="00250734" w:rsidP="00250734">
      <w:pPr>
        <w:numPr>
          <w:ilvl w:val="0"/>
          <w:numId w:val="2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n upper pressure limit was set in advance; however, intraoperative endoscopic findings and abdominal palpation were used to decide distension up to full bladder distension</w:t>
      </w:r>
    </w:p>
    <w:p w14:paraId="4E3756CC" w14:textId="77777777" w:rsidR="00250734" w:rsidRPr="00816793" w:rsidRDefault="00250734" w:rsidP="00250734">
      <w:pPr>
        <w:numPr>
          <w:ilvl w:val="0"/>
          <w:numId w:val="2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Distension was determined by infusion volume set per case based on indicators such as maximum voided volume (rather than water pressure)</w:t>
      </w:r>
    </w:p>
    <w:p w14:paraId="3C09B94F" w14:textId="77777777" w:rsidR="00250734" w:rsidRPr="00816793" w:rsidRDefault="00250734" w:rsidP="00250734">
      <w:pPr>
        <w:numPr>
          <w:ilvl w:val="0"/>
          <w:numId w:val="2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5C16E670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14D78621">
          <v:rect id="_x0000_i1037" style="width:0;height:1.5pt" o:hralign="center" o:hrstd="t" o:hr="t" fillcolor="#a0a0a0" stroked="f">
            <v:textbox inset="5.85pt,.7pt,5.85pt,.7pt"/>
          </v:rect>
        </w:pict>
      </w:r>
    </w:p>
    <w:p w14:paraId="75932F40" w14:textId="1AA8C9A5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17. If HD was performed to a fixed water pressure, what was the water column pressure?</w:t>
      </w:r>
    </w:p>
    <w:p w14:paraId="2A889EEA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Instructions</w:t>
      </w:r>
    </w:p>
    <w:p w14:paraId="564549CD" w14:textId="77777777" w:rsidR="00250734" w:rsidRPr="00816793" w:rsidRDefault="00250734" w:rsidP="00250734">
      <w:pPr>
        <w:numPr>
          <w:ilvl w:val="0"/>
          <w:numId w:val="21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If you answered “Almost 0%” in Q14, select “Unable to answer.”</w:t>
      </w:r>
    </w:p>
    <w:p w14:paraId="3B2D32A9" w14:textId="77777777" w:rsidR="00250734" w:rsidRPr="00816793" w:rsidRDefault="00250734" w:rsidP="00250734">
      <w:pPr>
        <w:numPr>
          <w:ilvl w:val="0"/>
          <w:numId w:val="21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If you answered “All cases were distended to a fixed water pressure” in Q16, select the closest value. Otherwise, select “Not applicable.”</w:t>
      </w:r>
    </w:p>
    <w:p w14:paraId="4FFD5A88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4586E4C7" w14:textId="77777777" w:rsidR="00250734" w:rsidRPr="00816793" w:rsidRDefault="00250734" w:rsidP="00250734">
      <w:pPr>
        <w:numPr>
          <w:ilvl w:val="0"/>
          <w:numId w:val="2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50 cmH</w:t>
      </w:r>
      <w:r w:rsidRPr="00816793">
        <w:rPr>
          <w:rFonts w:ascii="Cambria Math" w:eastAsia="BIZ UDPゴシック" w:hAnsi="Cambria Math" w:cs="Cambria Math"/>
          <w:szCs w:val="21"/>
        </w:rPr>
        <w:t>₂</w:t>
      </w:r>
      <w:r w:rsidRPr="00816793">
        <w:rPr>
          <w:rFonts w:ascii="BIZ UDPゴシック" w:eastAsia="BIZ UDPゴシック" w:hAnsi="BIZ UDPゴシック"/>
          <w:szCs w:val="21"/>
        </w:rPr>
        <w:t>O</w:t>
      </w:r>
    </w:p>
    <w:p w14:paraId="63038A2C" w14:textId="77777777" w:rsidR="00250734" w:rsidRPr="00816793" w:rsidRDefault="00250734" w:rsidP="00250734">
      <w:pPr>
        <w:numPr>
          <w:ilvl w:val="0"/>
          <w:numId w:val="2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60 cmH</w:t>
      </w:r>
      <w:r w:rsidRPr="00816793">
        <w:rPr>
          <w:rFonts w:ascii="Cambria Math" w:eastAsia="BIZ UDPゴシック" w:hAnsi="Cambria Math" w:cs="Cambria Math"/>
          <w:szCs w:val="21"/>
        </w:rPr>
        <w:t>₂</w:t>
      </w:r>
      <w:r w:rsidRPr="00816793">
        <w:rPr>
          <w:rFonts w:ascii="BIZ UDPゴシック" w:eastAsia="BIZ UDPゴシック" w:hAnsi="BIZ UDPゴシック"/>
          <w:szCs w:val="21"/>
        </w:rPr>
        <w:t>O</w:t>
      </w:r>
    </w:p>
    <w:p w14:paraId="19D898B2" w14:textId="77777777" w:rsidR="00250734" w:rsidRPr="00816793" w:rsidRDefault="00250734" w:rsidP="00250734">
      <w:pPr>
        <w:numPr>
          <w:ilvl w:val="0"/>
          <w:numId w:val="2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70 cmH</w:t>
      </w:r>
      <w:r w:rsidRPr="00816793">
        <w:rPr>
          <w:rFonts w:ascii="Cambria Math" w:eastAsia="BIZ UDPゴシック" w:hAnsi="Cambria Math" w:cs="Cambria Math"/>
          <w:szCs w:val="21"/>
        </w:rPr>
        <w:t>₂</w:t>
      </w:r>
      <w:r w:rsidRPr="00816793">
        <w:rPr>
          <w:rFonts w:ascii="BIZ UDPゴシック" w:eastAsia="BIZ UDPゴシック" w:hAnsi="BIZ UDPゴシック"/>
          <w:szCs w:val="21"/>
        </w:rPr>
        <w:t>O</w:t>
      </w:r>
    </w:p>
    <w:p w14:paraId="2566AEEC" w14:textId="77777777" w:rsidR="00250734" w:rsidRPr="00816793" w:rsidRDefault="00250734" w:rsidP="00250734">
      <w:pPr>
        <w:numPr>
          <w:ilvl w:val="0"/>
          <w:numId w:val="2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80 cmH</w:t>
      </w:r>
      <w:r w:rsidRPr="00816793">
        <w:rPr>
          <w:rFonts w:ascii="Cambria Math" w:eastAsia="BIZ UDPゴシック" w:hAnsi="Cambria Math" w:cs="Cambria Math"/>
          <w:szCs w:val="21"/>
        </w:rPr>
        <w:t>₂</w:t>
      </w:r>
      <w:r w:rsidRPr="00816793">
        <w:rPr>
          <w:rFonts w:ascii="BIZ UDPゴシック" w:eastAsia="BIZ UDPゴシック" w:hAnsi="BIZ UDPゴシック"/>
          <w:szCs w:val="21"/>
        </w:rPr>
        <w:t>O</w:t>
      </w:r>
    </w:p>
    <w:p w14:paraId="6F51476F" w14:textId="77777777" w:rsidR="00250734" w:rsidRPr="00816793" w:rsidRDefault="00250734" w:rsidP="00250734">
      <w:pPr>
        <w:numPr>
          <w:ilvl w:val="0"/>
          <w:numId w:val="2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lastRenderedPageBreak/>
        <w:t>80 cmH</w:t>
      </w:r>
      <w:r w:rsidRPr="00816793">
        <w:rPr>
          <w:rFonts w:ascii="Cambria Math" w:eastAsia="BIZ UDPゴシック" w:hAnsi="Cambria Math" w:cs="Cambria Math"/>
          <w:szCs w:val="21"/>
        </w:rPr>
        <w:t>₂</w:t>
      </w:r>
      <w:r w:rsidRPr="00816793">
        <w:rPr>
          <w:rFonts w:ascii="BIZ UDPゴシック" w:eastAsia="BIZ UDPゴシック" w:hAnsi="BIZ UDPゴシック"/>
          <w:szCs w:val="21"/>
        </w:rPr>
        <w:t>O</w:t>
      </w:r>
    </w:p>
    <w:p w14:paraId="1C2E53E7" w14:textId="77777777" w:rsidR="00250734" w:rsidRPr="00816793" w:rsidRDefault="00250734" w:rsidP="00250734">
      <w:pPr>
        <w:numPr>
          <w:ilvl w:val="0"/>
          <w:numId w:val="2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38559205" w14:textId="77777777" w:rsidR="00250734" w:rsidRPr="00816793" w:rsidRDefault="00250734" w:rsidP="00250734">
      <w:pPr>
        <w:numPr>
          <w:ilvl w:val="0"/>
          <w:numId w:val="2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Not applicable (selected an option other than “All cases were distended to a fixed water pressure”)</w:t>
      </w:r>
    </w:p>
    <w:p w14:paraId="45CFA022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2B41521E">
          <v:rect id="_x0000_i1038" style="width:0;height:1.5pt" o:hralign="center" o:hrstd="t" o:hr="t" fillcolor="#a0a0a0" stroked="f">
            <v:textbox inset="5.85pt,.7pt,5.85pt,.7pt"/>
          </v:rect>
        </w:pict>
      </w:r>
    </w:p>
    <w:p w14:paraId="493F1BC8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18. When HD was performed, how long was the distension maintained?</w:t>
      </w:r>
    </w:p>
    <w:p w14:paraId="138BF45B" w14:textId="7D913DDD" w:rsidR="00250734" w:rsidRPr="00816793" w:rsidRDefault="00250734" w:rsidP="00D7551B">
      <w:pPr>
        <w:tabs>
          <w:tab w:val="num" w:pos="720"/>
        </w:tabs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Instruction</w:t>
      </w:r>
      <w:r w:rsidR="00D7551B" w:rsidRPr="00816793">
        <w:rPr>
          <w:rFonts w:ascii="BIZ UDPゴシック" w:eastAsia="BIZ UDPゴシック" w:hAnsi="BIZ UDPゴシック" w:hint="eastAsia"/>
          <w:szCs w:val="21"/>
        </w:rPr>
        <w:t xml:space="preserve">: </w:t>
      </w:r>
      <w:r w:rsidRPr="00816793">
        <w:rPr>
          <w:rFonts w:ascii="BIZ UDPゴシック" w:eastAsia="BIZ UDPゴシック" w:hAnsi="BIZ UDPゴシック"/>
          <w:szCs w:val="21"/>
        </w:rPr>
        <w:t>If you answered “Almost 0%” in Q14, please select “Unable to answer.”</w:t>
      </w:r>
    </w:p>
    <w:p w14:paraId="7B29F882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142F8EF0" w14:textId="77777777" w:rsidR="00250734" w:rsidRPr="00816793" w:rsidRDefault="00250734" w:rsidP="00250734">
      <w:pPr>
        <w:numPr>
          <w:ilvl w:val="0"/>
          <w:numId w:val="24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Distension was not maintained (immediate drainage)</w:t>
      </w:r>
    </w:p>
    <w:p w14:paraId="7F8B3C77" w14:textId="77777777" w:rsidR="00250734" w:rsidRPr="00816793" w:rsidRDefault="00250734" w:rsidP="00250734">
      <w:pPr>
        <w:numPr>
          <w:ilvl w:val="0"/>
          <w:numId w:val="24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&lt;1 minute</w:t>
      </w:r>
    </w:p>
    <w:p w14:paraId="1B9B92AD" w14:textId="77777777" w:rsidR="00250734" w:rsidRPr="00816793" w:rsidRDefault="00250734" w:rsidP="00250734">
      <w:pPr>
        <w:numPr>
          <w:ilvl w:val="0"/>
          <w:numId w:val="24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1 minute</w:t>
      </w:r>
    </w:p>
    <w:p w14:paraId="3A56AAA0" w14:textId="77777777" w:rsidR="00250734" w:rsidRPr="00816793" w:rsidRDefault="00250734" w:rsidP="00250734">
      <w:pPr>
        <w:numPr>
          <w:ilvl w:val="0"/>
          <w:numId w:val="24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3 minutes</w:t>
      </w:r>
    </w:p>
    <w:p w14:paraId="29DC834F" w14:textId="77777777" w:rsidR="00250734" w:rsidRPr="00816793" w:rsidRDefault="00250734" w:rsidP="00250734">
      <w:pPr>
        <w:numPr>
          <w:ilvl w:val="0"/>
          <w:numId w:val="24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5 minutes</w:t>
      </w:r>
    </w:p>
    <w:p w14:paraId="0BA6369C" w14:textId="77777777" w:rsidR="00250734" w:rsidRPr="00816793" w:rsidRDefault="00250734" w:rsidP="00250734">
      <w:pPr>
        <w:numPr>
          <w:ilvl w:val="0"/>
          <w:numId w:val="24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10 minutes</w:t>
      </w:r>
    </w:p>
    <w:p w14:paraId="0289A809" w14:textId="77777777" w:rsidR="00250734" w:rsidRPr="00816793" w:rsidRDefault="00250734" w:rsidP="00250734">
      <w:pPr>
        <w:numPr>
          <w:ilvl w:val="0"/>
          <w:numId w:val="24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76001EEF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03F8103C">
          <v:rect id="_x0000_i1039" style="width:0;height:1.5pt" o:hralign="center" o:hrstd="t" o:hr="t" fillcolor="#a0a0a0" stroked="f">
            <v:textbox inset="5.85pt,.7pt,5.85pt,.7pt"/>
          </v:rect>
        </w:pict>
      </w:r>
    </w:p>
    <w:p w14:paraId="7DAFA378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19. When HD was performed, how many distension cycles were typically performed?</w:t>
      </w:r>
    </w:p>
    <w:p w14:paraId="05CFCF27" w14:textId="5E308DF1" w:rsidR="00250734" w:rsidRPr="00816793" w:rsidRDefault="00250734" w:rsidP="00D7551B">
      <w:pPr>
        <w:tabs>
          <w:tab w:val="num" w:pos="720"/>
        </w:tabs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Instruction</w:t>
      </w:r>
      <w:r w:rsidR="00D7551B" w:rsidRPr="00816793">
        <w:rPr>
          <w:rFonts w:ascii="BIZ UDPゴシック" w:eastAsia="BIZ UDPゴシック" w:hAnsi="BIZ UDPゴシック" w:hint="eastAsia"/>
          <w:szCs w:val="21"/>
        </w:rPr>
        <w:t>: I</w:t>
      </w:r>
      <w:r w:rsidRPr="00816793">
        <w:rPr>
          <w:rFonts w:ascii="BIZ UDPゴシック" w:eastAsia="BIZ UDPゴシック" w:hAnsi="BIZ UDPゴシック"/>
          <w:szCs w:val="21"/>
        </w:rPr>
        <w:t>f you answered “Almost 0%” in Q14, please select “Unable to answer.”</w:t>
      </w:r>
    </w:p>
    <w:p w14:paraId="104AC803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1FE7E173" w14:textId="77777777" w:rsidR="00250734" w:rsidRPr="00816793" w:rsidRDefault="00250734" w:rsidP="00250734">
      <w:pPr>
        <w:numPr>
          <w:ilvl w:val="0"/>
          <w:numId w:val="26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1 cycle</w:t>
      </w:r>
    </w:p>
    <w:p w14:paraId="1DC0C1C3" w14:textId="77777777" w:rsidR="00250734" w:rsidRPr="00816793" w:rsidRDefault="00250734" w:rsidP="00250734">
      <w:pPr>
        <w:numPr>
          <w:ilvl w:val="0"/>
          <w:numId w:val="26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2 cycles</w:t>
      </w:r>
    </w:p>
    <w:p w14:paraId="06D6062C" w14:textId="77777777" w:rsidR="00250734" w:rsidRPr="00816793" w:rsidRDefault="00250734" w:rsidP="00250734">
      <w:pPr>
        <w:numPr>
          <w:ilvl w:val="0"/>
          <w:numId w:val="26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3 cycles</w:t>
      </w:r>
    </w:p>
    <w:p w14:paraId="5BB77F87" w14:textId="77777777" w:rsidR="00250734" w:rsidRPr="00816793" w:rsidRDefault="00250734" w:rsidP="00250734">
      <w:pPr>
        <w:numPr>
          <w:ilvl w:val="0"/>
          <w:numId w:val="26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5 cycles</w:t>
      </w:r>
    </w:p>
    <w:p w14:paraId="29A44B11" w14:textId="77777777" w:rsidR="00250734" w:rsidRPr="00816793" w:rsidRDefault="00250734" w:rsidP="00250734">
      <w:pPr>
        <w:numPr>
          <w:ilvl w:val="0"/>
          <w:numId w:val="26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6 cycles</w:t>
      </w:r>
    </w:p>
    <w:p w14:paraId="1EE089AB" w14:textId="77777777" w:rsidR="00250734" w:rsidRPr="00816793" w:rsidRDefault="00250734" w:rsidP="00250734">
      <w:pPr>
        <w:numPr>
          <w:ilvl w:val="0"/>
          <w:numId w:val="26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270E2B55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5E937E46">
          <v:rect id="_x0000_i1040" style="width:0;height:1.5pt" o:hralign="center" o:hrstd="t" o:hr="t" fillcolor="#a0a0a0" stroked="f">
            <v:textbox inset="5.85pt,.7pt,5.85pt,.7pt"/>
          </v:rect>
        </w:pict>
      </w:r>
    </w:p>
    <w:p w14:paraId="65A116EC" w14:textId="67B6F56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 xml:space="preserve">Q20. During the first </w:t>
      </w:r>
      <w:r w:rsidR="005D366B" w:rsidRPr="00816793">
        <w:rPr>
          <w:rFonts w:ascii="BIZ UDPゴシック" w:eastAsia="BIZ UDPゴシック" w:hAnsi="BIZ UDPゴシック"/>
          <w:szCs w:val="21"/>
        </w:rPr>
        <w:t>TUEH</w:t>
      </w:r>
      <w:r w:rsidRPr="00816793">
        <w:rPr>
          <w:rFonts w:ascii="BIZ UDPゴシック" w:eastAsia="BIZ UDPゴシック" w:hAnsi="BIZ UDPゴシック"/>
          <w:szCs w:val="21"/>
        </w:rPr>
        <w:t>, in what proportion of cases was bladder biopsy performed?</w:t>
      </w:r>
    </w:p>
    <w:p w14:paraId="6FF93AAA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554C3B86" w14:textId="77777777" w:rsidR="00DC5696" w:rsidRPr="00816793" w:rsidRDefault="00DC5696" w:rsidP="00DC5696">
      <w:pPr>
        <w:numPr>
          <w:ilvl w:val="0"/>
          <w:numId w:val="1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0%</w:t>
      </w:r>
    </w:p>
    <w:p w14:paraId="68946456" w14:textId="77777777" w:rsidR="00DC5696" w:rsidRPr="00816793" w:rsidRDefault="00DC5696" w:rsidP="00DC5696">
      <w:pPr>
        <w:numPr>
          <w:ilvl w:val="0"/>
          <w:numId w:val="1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&lt;25%</w:t>
      </w:r>
    </w:p>
    <w:p w14:paraId="1FDA1D39" w14:textId="77777777" w:rsidR="00DC5696" w:rsidRPr="00816793" w:rsidRDefault="00DC5696" w:rsidP="00DC5696">
      <w:pPr>
        <w:numPr>
          <w:ilvl w:val="0"/>
          <w:numId w:val="1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25%</w:t>
      </w:r>
    </w:p>
    <w:p w14:paraId="0D9FCF5A" w14:textId="77777777" w:rsidR="00DC5696" w:rsidRPr="00816793" w:rsidRDefault="00DC5696" w:rsidP="00DC5696">
      <w:pPr>
        <w:numPr>
          <w:ilvl w:val="0"/>
          <w:numId w:val="1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50%</w:t>
      </w:r>
    </w:p>
    <w:p w14:paraId="46E279A6" w14:textId="77777777" w:rsidR="00DC5696" w:rsidRPr="00816793" w:rsidRDefault="00DC5696" w:rsidP="00DC5696">
      <w:pPr>
        <w:numPr>
          <w:ilvl w:val="0"/>
          <w:numId w:val="1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lastRenderedPageBreak/>
        <w:t>≥</w:t>
      </w:r>
      <w:r w:rsidRPr="00816793">
        <w:rPr>
          <w:rFonts w:ascii="BIZ UDPゴシック" w:eastAsia="BIZ UDPゴシック" w:hAnsi="BIZ UDPゴシック"/>
          <w:szCs w:val="21"/>
        </w:rPr>
        <w:t>75%</w:t>
      </w:r>
    </w:p>
    <w:p w14:paraId="56192961" w14:textId="77777777" w:rsidR="00DC5696" w:rsidRPr="00816793" w:rsidRDefault="00DC5696" w:rsidP="00DC5696">
      <w:pPr>
        <w:numPr>
          <w:ilvl w:val="0"/>
          <w:numId w:val="1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100%</w:t>
      </w:r>
    </w:p>
    <w:p w14:paraId="65C7B021" w14:textId="1C4EBB65" w:rsidR="00DC5696" w:rsidRPr="00816793" w:rsidRDefault="00DC5696" w:rsidP="00DC5696">
      <w:pPr>
        <w:numPr>
          <w:ilvl w:val="0"/>
          <w:numId w:val="1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</w:t>
      </w:r>
      <w:r w:rsidRPr="00816793">
        <w:rPr>
          <w:rFonts w:ascii="BIZ UDPゴシック" w:eastAsia="BIZ UDPゴシック" w:hAnsi="BIZ UDPゴシック" w:hint="eastAsia"/>
          <w:szCs w:val="21"/>
        </w:rPr>
        <w:t>)</w:t>
      </w:r>
    </w:p>
    <w:p w14:paraId="7AEB086E" w14:textId="3EC0474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51CCF42D">
          <v:rect id="_x0000_i1041" style="width:0;height:1.5pt" o:hralign="center" o:hrstd="t" o:hr="t" fillcolor="#a0a0a0" stroked="f">
            <v:textbox inset="5.85pt,.7pt,5.85pt,.7pt"/>
          </v:rect>
        </w:pict>
      </w:r>
      <w:r w:rsidR="00250734" w:rsidRPr="00816793">
        <w:rPr>
          <w:rFonts w:ascii="BIZ UDPゴシック" w:eastAsia="BIZ UDPゴシック" w:hAnsi="BIZ UDPゴシック"/>
          <w:szCs w:val="21"/>
        </w:rPr>
        <w:t xml:space="preserve">Q21. During the second and subsequent </w:t>
      </w:r>
      <w:r w:rsidR="005D366B" w:rsidRPr="00816793">
        <w:rPr>
          <w:rFonts w:ascii="BIZ UDPゴシック" w:eastAsia="BIZ UDPゴシック" w:hAnsi="BIZ UDPゴシック"/>
          <w:szCs w:val="21"/>
        </w:rPr>
        <w:t>TUEH</w:t>
      </w:r>
      <w:r w:rsidR="00250734" w:rsidRPr="00816793">
        <w:rPr>
          <w:rFonts w:ascii="BIZ UDPゴシック" w:eastAsia="BIZ UDPゴシック" w:hAnsi="BIZ UDPゴシック"/>
          <w:szCs w:val="21"/>
        </w:rPr>
        <w:t xml:space="preserve"> procedures, in what proportion of cases was bladder biopsy performed?</w:t>
      </w:r>
    </w:p>
    <w:p w14:paraId="25AF6FA1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565A3D24" w14:textId="77777777" w:rsidR="00250734" w:rsidRPr="00816793" w:rsidRDefault="00250734" w:rsidP="00250734">
      <w:pPr>
        <w:numPr>
          <w:ilvl w:val="0"/>
          <w:numId w:val="2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0%</w:t>
      </w:r>
    </w:p>
    <w:p w14:paraId="5EE87D1F" w14:textId="77777777" w:rsidR="00250734" w:rsidRPr="00816793" w:rsidRDefault="00250734" w:rsidP="00250734">
      <w:pPr>
        <w:numPr>
          <w:ilvl w:val="0"/>
          <w:numId w:val="2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&lt;25%</w:t>
      </w:r>
    </w:p>
    <w:p w14:paraId="1814EF72" w14:textId="77777777" w:rsidR="00250734" w:rsidRPr="00816793" w:rsidRDefault="00250734" w:rsidP="00250734">
      <w:pPr>
        <w:numPr>
          <w:ilvl w:val="0"/>
          <w:numId w:val="2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25%</w:t>
      </w:r>
    </w:p>
    <w:p w14:paraId="7632B271" w14:textId="77777777" w:rsidR="00250734" w:rsidRPr="00816793" w:rsidRDefault="00250734" w:rsidP="00250734">
      <w:pPr>
        <w:numPr>
          <w:ilvl w:val="0"/>
          <w:numId w:val="2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50%</w:t>
      </w:r>
    </w:p>
    <w:p w14:paraId="11F48493" w14:textId="77777777" w:rsidR="00250734" w:rsidRPr="00816793" w:rsidRDefault="00250734" w:rsidP="00250734">
      <w:pPr>
        <w:numPr>
          <w:ilvl w:val="0"/>
          <w:numId w:val="2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75%</w:t>
      </w:r>
    </w:p>
    <w:p w14:paraId="6C8EC80D" w14:textId="77777777" w:rsidR="00250734" w:rsidRPr="00816793" w:rsidRDefault="00250734" w:rsidP="00250734">
      <w:pPr>
        <w:numPr>
          <w:ilvl w:val="0"/>
          <w:numId w:val="2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100%</w:t>
      </w:r>
    </w:p>
    <w:p w14:paraId="3C9D93F5" w14:textId="77777777" w:rsidR="00250734" w:rsidRPr="00816793" w:rsidRDefault="00250734" w:rsidP="00250734">
      <w:pPr>
        <w:numPr>
          <w:ilvl w:val="0"/>
          <w:numId w:val="2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0441F3F3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144F2F36">
          <v:rect id="_x0000_i1042" style="width:0;height:1.5pt" o:hralign="center" o:hrstd="t" o:hr="t" fillcolor="#a0a0a0" stroked="f">
            <v:textbox inset="5.85pt,.7pt,5.85pt,.7pt"/>
          </v:rect>
        </w:pict>
      </w:r>
    </w:p>
    <w:p w14:paraId="713871DD" w14:textId="575A7EB4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 xml:space="preserve">Q22. If biopsy was performed, in what proportion of cases was it performed before </w:t>
      </w:r>
      <w:r w:rsidR="005D366B" w:rsidRPr="00816793">
        <w:rPr>
          <w:rFonts w:ascii="BIZ UDPゴシック" w:eastAsia="BIZ UDPゴシック" w:hAnsi="BIZ UDPゴシック"/>
          <w:szCs w:val="21"/>
        </w:rPr>
        <w:t>TUEH</w:t>
      </w:r>
      <w:r w:rsidRPr="00816793">
        <w:rPr>
          <w:rFonts w:ascii="BIZ UDPゴシック" w:eastAsia="BIZ UDPゴシック" w:hAnsi="BIZ UDPゴシック"/>
          <w:szCs w:val="21"/>
        </w:rPr>
        <w:t xml:space="preserve"> or HD?</w:t>
      </w:r>
    </w:p>
    <w:p w14:paraId="309F885A" w14:textId="0AA40246" w:rsidR="00250734" w:rsidRPr="00816793" w:rsidRDefault="00250734" w:rsidP="00D7551B">
      <w:pPr>
        <w:tabs>
          <w:tab w:val="num" w:pos="720"/>
        </w:tabs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Instruction</w:t>
      </w:r>
      <w:r w:rsidR="00D7551B" w:rsidRPr="00816793">
        <w:rPr>
          <w:rFonts w:ascii="BIZ UDPゴシック" w:eastAsia="BIZ UDPゴシック" w:hAnsi="BIZ UDPゴシック" w:hint="eastAsia"/>
          <w:szCs w:val="21"/>
        </w:rPr>
        <w:t xml:space="preserve">: </w:t>
      </w:r>
      <w:r w:rsidRPr="00816793">
        <w:rPr>
          <w:rFonts w:ascii="BIZ UDPゴシック" w:eastAsia="BIZ UDPゴシック" w:hAnsi="BIZ UDPゴシック"/>
          <w:szCs w:val="21"/>
        </w:rPr>
        <w:t>If biopsy was not performed, please select “Unable to answer.”</w:t>
      </w:r>
    </w:p>
    <w:p w14:paraId="733EAEB9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46C1DABB" w14:textId="77777777" w:rsidR="00250734" w:rsidRPr="00816793" w:rsidRDefault="00250734" w:rsidP="00250734">
      <w:pPr>
        <w:numPr>
          <w:ilvl w:val="0"/>
          <w:numId w:val="3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0%</w:t>
      </w:r>
    </w:p>
    <w:p w14:paraId="15F10497" w14:textId="77777777" w:rsidR="00250734" w:rsidRPr="00816793" w:rsidRDefault="00250734" w:rsidP="00250734">
      <w:pPr>
        <w:numPr>
          <w:ilvl w:val="0"/>
          <w:numId w:val="3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&lt;25%</w:t>
      </w:r>
    </w:p>
    <w:p w14:paraId="5A49C15D" w14:textId="77777777" w:rsidR="00250734" w:rsidRPr="00816793" w:rsidRDefault="00250734" w:rsidP="00250734">
      <w:pPr>
        <w:numPr>
          <w:ilvl w:val="0"/>
          <w:numId w:val="3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25%</w:t>
      </w:r>
    </w:p>
    <w:p w14:paraId="5A8BE294" w14:textId="77777777" w:rsidR="00250734" w:rsidRPr="00816793" w:rsidRDefault="00250734" w:rsidP="00250734">
      <w:pPr>
        <w:numPr>
          <w:ilvl w:val="0"/>
          <w:numId w:val="3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50%</w:t>
      </w:r>
    </w:p>
    <w:p w14:paraId="438020C8" w14:textId="77777777" w:rsidR="00250734" w:rsidRPr="00816793" w:rsidRDefault="00250734" w:rsidP="00250734">
      <w:pPr>
        <w:numPr>
          <w:ilvl w:val="0"/>
          <w:numId w:val="3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75%</w:t>
      </w:r>
    </w:p>
    <w:p w14:paraId="25766A68" w14:textId="77777777" w:rsidR="00250734" w:rsidRPr="00816793" w:rsidRDefault="00250734" w:rsidP="00250734">
      <w:pPr>
        <w:numPr>
          <w:ilvl w:val="0"/>
          <w:numId w:val="3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100%</w:t>
      </w:r>
    </w:p>
    <w:p w14:paraId="4ADCD1C7" w14:textId="77777777" w:rsidR="00250734" w:rsidRPr="00816793" w:rsidRDefault="00250734" w:rsidP="00250734">
      <w:pPr>
        <w:numPr>
          <w:ilvl w:val="0"/>
          <w:numId w:val="3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14688966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3CD2E9DB">
          <v:rect id="_x0000_i1043" style="width:0;height:1.5pt" o:hralign="center" o:hrstd="t" o:hr="t" fillcolor="#a0a0a0" stroked="f">
            <v:textbox inset="5.85pt,.7pt,5.85pt,.7pt"/>
          </v:rect>
        </w:pict>
      </w:r>
    </w:p>
    <w:p w14:paraId="096BDA2F" w14:textId="43B09E91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 xml:space="preserve">Q23. If biopsy was performed, in what proportion of cases was it performed during </w:t>
      </w:r>
      <w:r w:rsidR="005D366B" w:rsidRPr="00816793">
        <w:rPr>
          <w:rFonts w:ascii="BIZ UDPゴシック" w:eastAsia="BIZ UDPゴシック" w:hAnsi="BIZ UDPゴシック"/>
          <w:szCs w:val="21"/>
        </w:rPr>
        <w:t>TUEH</w:t>
      </w:r>
      <w:r w:rsidRPr="00816793">
        <w:rPr>
          <w:rFonts w:ascii="BIZ UDPゴシック" w:eastAsia="BIZ UDPゴシック" w:hAnsi="BIZ UDPゴシック"/>
          <w:szCs w:val="21"/>
        </w:rPr>
        <w:t xml:space="preserve"> or HD?</w:t>
      </w:r>
    </w:p>
    <w:p w14:paraId="0E46FEB0" w14:textId="5F938E5B" w:rsidR="00250734" w:rsidRPr="00816793" w:rsidRDefault="00250734" w:rsidP="00D7551B">
      <w:pPr>
        <w:tabs>
          <w:tab w:val="num" w:pos="720"/>
        </w:tabs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Instruction</w:t>
      </w:r>
      <w:r w:rsidR="00D7551B" w:rsidRPr="00816793">
        <w:rPr>
          <w:rFonts w:ascii="BIZ UDPゴシック" w:eastAsia="BIZ UDPゴシック" w:hAnsi="BIZ UDPゴシック" w:hint="eastAsia"/>
          <w:szCs w:val="21"/>
        </w:rPr>
        <w:t xml:space="preserve">: </w:t>
      </w:r>
      <w:r w:rsidRPr="00816793">
        <w:rPr>
          <w:rFonts w:ascii="BIZ UDPゴシック" w:eastAsia="BIZ UDPゴシック" w:hAnsi="BIZ UDPゴシック"/>
          <w:szCs w:val="21"/>
        </w:rPr>
        <w:t>If biopsy was not performed, please select “Unable to answer.”</w:t>
      </w:r>
    </w:p>
    <w:p w14:paraId="54A555F7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65DFCF20" w14:textId="77777777" w:rsidR="00250734" w:rsidRPr="00816793" w:rsidRDefault="00250734" w:rsidP="00250734">
      <w:pPr>
        <w:numPr>
          <w:ilvl w:val="0"/>
          <w:numId w:val="3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0%</w:t>
      </w:r>
    </w:p>
    <w:p w14:paraId="5619FC21" w14:textId="77777777" w:rsidR="00250734" w:rsidRPr="00816793" w:rsidRDefault="00250734" w:rsidP="00250734">
      <w:pPr>
        <w:numPr>
          <w:ilvl w:val="0"/>
          <w:numId w:val="3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&lt;25%</w:t>
      </w:r>
    </w:p>
    <w:p w14:paraId="3DEA6158" w14:textId="77777777" w:rsidR="00250734" w:rsidRPr="00816793" w:rsidRDefault="00250734" w:rsidP="00250734">
      <w:pPr>
        <w:numPr>
          <w:ilvl w:val="0"/>
          <w:numId w:val="3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25%</w:t>
      </w:r>
    </w:p>
    <w:p w14:paraId="63A54143" w14:textId="77777777" w:rsidR="00250734" w:rsidRPr="00816793" w:rsidRDefault="00250734" w:rsidP="00250734">
      <w:pPr>
        <w:numPr>
          <w:ilvl w:val="0"/>
          <w:numId w:val="3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lastRenderedPageBreak/>
        <w:t>≥</w:t>
      </w:r>
      <w:r w:rsidRPr="00816793">
        <w:rPr>
          <w:rFonts w:ascii="BIZ UDPゴシック" w:eastAsia="BIZ UDPゴシック" w:hAnsi="BIZ UDPゴシック"/>
          <w:szCs w:val="21"/>
        </w:rPr>
        <w:t>50%</w:t>
      </w:r>
    </w:p>
    <w:p w14:paraId="55C58E71" w14:textId="77777777" w:rsidR="00250734" w:rsidRPr="00816793" w:rsidRDefault="00250734" w:rsidP="00250734">
      <w:pPr>
        <w:numPr>
          <w:ilvl w:val="0"/>
          <w:numId w:val="3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75%</w:t>
      </w:r>
    </w:p>
    <w:p w14:paraId="16F65C7F" w14:textId="77777777" w:rsidR="00250734" w:rsidRPr="00816793" w:rsidRDefault="00250734" w:rsidP="00250734">
      <w:pPr>
        <w:numPr>
          <w:ilvl w:val="0"/>
          <w:numId w:val="3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100%</w:t>
      </w:r>
    </w:p>
    <w:p w14:paraId="044726A4" w14:textId="77777777" w:rsidR="00250734" w:rsidRPr="00816793" w:rsidRDefault="00250734" w:rsidP="00250734">
      <w:pPr>
        <w:numPr>
          <w:ilvl w:val="0"/>
          <w:numId w:val="3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38A22564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02625C17">
          <v:rect id="_x0000_i1044" style="width:0;height:1.5pt" o:hralign="center" o:hrstd="t" o:hr="t" fillcolor="#a0a0a0" stroked="f">
            <v:textbox inset="5.85pt,.7pt,5.85pt,.7pt"/>
          </v:rect>
        </w:pict>
      </w:r>
    </w:p>
    <w:p w14:paraId="3F812F91" w14:textId="070E33B4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 xml:space="preserve">Q24. If biopsy was performed, in what proportion of cases was it performed after </w:t>
      </w:r>
      <w:r w:rsidR="005D366B" w:rsidRPr="00816793">
        <w:rPr>
          <w:rFonts w:ascii="BIZ UDPゴシック" w:eastAsia="BIZ UDPゴシック" w:hAnsi="BIZ UDPゴシック"/>
          <w:szCs w:val="21"/>
        </w:rPr>
        <w:t>TUEH</w:t>
      </w:r>
      <w:r w:rsidRPr="00816793">
        <w:rPr>
          <w:rFonts w:ascii="BIZ UDPゴシック" w:eastAsia="BIZ UDPゴシック" w:hAnsi="BIZ UDPゴシック"/>
          <w:szCs w:val="21"/>
        </w:rPr>
        <w:t xml:space="preserve"> or HD?</w:t>
      </w:r>
    </w:p>
    <w:p w14:paraId="6350E113" w14:textId="02CEBF3B" w:rsidR="00250734" w:rsidRPr="00816793" w:rsidRDefault="00250734" w:rsidP="00D7551B">
      <w:pPr>
        <w:tabs>
          <w:tab w:val="num" w:pos="720"/>
        </w:tabs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Instruction</w:t>
      </w:r>
      <w:r w:rsidR="00D7551B" w:rsidRPr="00816793">
        <w:rPr>
          <w:rFonts w:ascii="BIZ UDPゴシック" w:eastAsia="BIZ UDPゴシック" w:hAnsi="BIZ UDPゴシック" w:hint="eastAsia"/>
          <w:szCs w:val="21"/>
        </w:rPr>
        <w:t xml:space="preserve">: </w:t>
      </w:r>
      <w:r w:rsidRPr="00816793">
        <w:rPr>
          <w:rFonts w:ascii="BIZ UDPゴシック" w:eastAsia="BIZ UDPゴシック" w:hAnsi="BIZ UDPゴシック"/>
          <w:szCs w:val="21"/>
        </w:rPr>
        <w:t>If biopsy was not performed, please select “Unable to answer.”</w:t>
      </w:r>
    </w:p>
    <w:p w14:paraId="30D78792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5778B492" w14:textId="77777777" w:rsidR="00250734" w:rsidRPr="00816793" w:rsidRDefault="00250734" w:rsidP="00250734">
      <w:pPr>
        <w:numPr>
          <w:ilvl w:val="0"/>
          <w:numId w:val="34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0%</w:t>
      </w:r>
    </w:p>
    <w:p w14:paraId="4CB41849" w14:textId="77777777" w:rsidR="00250734" w:rsidRPr="00816793" w:rsidRDefault="00250734" w:rsidP="00250734">
      <w:pPr>
        <w:numPr>
          <w:ilvl w:val="0"/>
          <w:numId w:val="34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&lt;25%</w:t>
      </w:r>
    </w:p>
    <w:p w14:paraId="34147ACB" w14:textId="77777777" w:rsidR="00250734" w:rsidRPr="00816793" w:rsidRDefault="00250734" w:rsidP="00250734">
      <w:pPr>
        <w:numPr>
          <w:ilvl w:val="0"/>
          <w:numId w:val="34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25%</w:t>
      </w:r>
    </w:p>
    <w:p w14:paraId="10B78229" w14:textId="77777777" w:rsidR="00250734" w:rsidRPr="00816793" w:rsidRDefault="00250734" w:rsidP="00250734">
      <w:pPr>
        <w:numPr>
          <w:ilvl w:val="0"/>
          <w:numId w:val="34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50%</w:t>
      </w:r>
    </w:p>
    <w:p w14:paraId="6B090C26" w14:textId="77777777" w:rsidR="00250734" w:rsidRPr="00816793" w:rsidRDefault="00250734" w:rsidP="00250734">
      <w:pPr>
        <w:numPr>
          <w:ilvl w:val="0"/>
          <w:numId w:val="34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75%</w:t>
      </w:r>
    </w:p>
    <w:p w14:paraId="552402EB" w14:textId="77777777" w:rsidR="00250734" w:rsidRPr="00816793" w:rsidRDefault="00250734" w:rsidP="00250734">
      <w:pPr>
        <w:numPr>
          <w:ilvl w:val="0"/>
          <w:numId w:val="34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100%</w:t>
      </w:r>
    </w:p>
    <w:p w14:paraId="6190C79D" w14:textId="77777777" w:rsidR="00250734" w:rsidRPr="00816793" w:rsidRDefault="00250734" w:rsidP="00250734">
      <w:pPr>
        <w:numPr>
          <w:ilvl w:val="0"/>
          <w:numId w:val="34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0A46AE80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1273968E">
          <v:rect id="_x0000_i1045" style="width:0;height:1.5pt" o:hralign="center" o:hrstd="t" o:hr="t" fillcolor="#a0a0a0" stroked="f">
            <v:textbox inset="5.85pt,.7pt,5.85pt,.7pt"/>
          </v:rect>
        </w:pict>
      </w:r>
    </w:p>
    <w:p w14:paraId="54A11D85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25. If biopsy was performed, in what proportion of cases was the biopsy taken only from Hunner lesions?</w:t>
      </w:r>
    </w:p>
    <w:p w14:paraId="43F659EC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i/>
          <w:iCs/>
          <w:szCs w:val="21"/>
        </w:rPr>
        <w:t>(All other cases are considered biopsies taken from both Hunner lesions and non-lesional bladder mucosa.)</w:t>
      </w:r>
    </w:p>
    <w:p w14:paraId="472B327D" w14:textId="77A32367" w:rsidR="00250734" w:rsidRPr="00816793" w:rsidRDefault="00250734" w:rsidP="00D7551B">
      <w:pPr>
        <w:tabs>
          <w:tab w:val="num" w:pos="720"/>
        </w:tabs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Instruction</w:t>
      </w:r>
      <w:r w:rsidR="00D7551B" w:rsidRPr="00816793">
        <w:rPr>
          <w:rFonts w:ascii="BIZ UDPゴシック" w:eastAsia="BIZ UDPゴシック" w:hAnsi="BIZ UDPゴシック" w:hint="eastAsia"/>
          <w:szCs w:val="21"/>
        </w:rPr>
        <w:t xml:space="preserve">: </w:t>
      </w:r>
      <w:r w:rsidRPr="00816793">
        <w:rPr>
          <w:rFonts w:ascii="BIZ UDPゴシック" w:eastAsia="BIZ UDPゴシック" w:hAnsi="BIZ UDPゴシック"/>
          <w:szCs w:val="21"/>
        </w:rPr>
        <w:t>If biopsy was not performed, please select “Unable to answer.”</w:t>
      </w:r>
    </w:p>
    <w:p w14:paraId="5F3CB91A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37961687" w14:textId="77777777" w:rsidR="00250734" w:rsidRPr="00816793" w:rsidRDefault="00250734" w:rsidP="00250734">
      <w:pPr>
        <w:numPr>
          <w:ilvl w:val="0"/>
          <w:numId w:val="36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0%</w:t>
      </w:r>
    </w:p>
    <w:p w14:paraId="13EB0B18" w14:textId="77777777" w:rsidR="00250734" w:rsidRPr="00816793" w:rsidRDefault="00250734" w:rsidP="00250734">
      <w:pPr>
        <w:numPr>
          <w:ilvl w:val="0"/>
          <w:numId w:val="36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&lt;25%</w:t>
      </w:r>
    </w:p>
    <w:p w14:paraId="3B154739" w14:textId="77777777" w:rsidR="00250734" w:rsidRPr="00816793" w:rsidRDefault="00250734" w:rsidP="00250734">
      <w:pPr>
        <w:numPr>
          <w:ilvl w:val="0"/>
          <w:numId w:val="36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25%</w:t>
      </w:r>
    </w:p>
    <w:p w14:paraId="3A5A35B1" w14:textId="77777777" w:rsidR="00250734" w:rsidRPr="00816793" w:rsidRDefault="00250734" w:rsidP="00250734">
      <w:pPr>
        <w:numPr>
          <w:ilvl w:val="0"/>
          <w:numId w:val="36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50%</w:t>
      </w:r>
    </w:p>
    <w:p w14:paraId="31CA94ED" w14:textId="77777777" w:rsidR="00250734" w:rsidRPr="00816793" w:rsidRDefault="00250734" w:rsidP="00250734">
      <w:pPr>
        <w:numPr>
          <w:ilvl w:val="0"/>
          <w:numId w:val="36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75%</w:t>
      </w:r>
    </w:p>
    <w:p w14:paraId="43C028D5" w14:textId="77777777" w:rsidR="00250734" w:rsidRPr="00816793" w:rsidRDefault="00250734" w:rsidP="00250734">
      <w:pPr>
        <w:numPr>
          <w:ilvl w:val="0"/>
          <w:numId w:val="36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100%</w:t>
      </w:r>
    </w:p>
    <w:p w14:paraId="3DEB39F6" w14:textId="77777777" w:rsidR="00250734" w:rsidRPr="00816793" w:rsidRDefault="00250734" w:rsidP="00250734">
      <w:pPr>
        <w:numPr>
          <w:ilvl w:val="0"/>
          <w:numId w:val="36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041B7042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776381E7">
          <v:rect id="_x0000_i1046" style="width:0;height:1.5pt" o:hralign="center" o:hrstd="t" o:hr="t" fillcolor="#a0a0a0" stroked="f">
            <v:textbox inset="5.85pt,.7pt,5.85pt,.7pt"/>
          </v:rect>
        </w:pict>
      </w:r>
    </w:p>
    <w:p w14:paraId="2BAE37F2" w14:textId="6F9635B0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 xml:space="preserve">Q26. After </w:t>
      </w:r>
      <w:r w:rsidR="005D366B" w:rsidRPr="00816793">
        <w:rPr>
          <w:rFonts w:ascii="BIZ UDPゴシック" w:eastAsia="BIZ UDPゴシック" w:hAnsi="BIZ UDPゴシック"/>
          <w:szCs w:val="21"/>
        </w:rPr>
        <w:t>TUEH</w:t>
      </w:r>
      <w:r w:rsidRPr="00816793">
        <w:rPr>
          <w:rFonts w:ascii="BIZ UDPゴシック" w:eastAsia="BIZ UDPゴシック" w:hAnsi="BIZ UDPゴシック"/>
          <w:szCs w:val="21"/>
        </w:rPr>
        <w:t>, how long was a urinary catheter typically left in place?</w:t>
      </w:r>
    </w:p>
    <w:p w14:paraId="55A4F995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i/>
          <w:iCs/>
          <w:szCs w:val="21"/>
        </w:rPr>
        <w:t>(Assuming no bladder rupture or perforation occurred.)</w:t>
      </w:r>
    </w:p>
    <w:p w14:paraId="3507AB96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024E66E6" w14:textId="77777777" w:rsidR="00250734" w:rsidRPr="00816793" w:rsidRDefault="00250734" w:rsidP="00250734">
      <w:pPr>
        <w:numPr>
          <w:ilvl w:val="0"/>
          <w:numId w:val="37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lastRenderedPageBreak/>
        <w:t>0 days (removed on the same day / not placed)</w:t>
      </w:r>
    </w:p>
    <w:p w14:paraId="14CE2B06" w14:textId="77777777" w:rsidR="00250734" w:rsidRPr="00816793" w:rsidRDefault="00250734" w:rsidP="00250734">
      <w:pPr>
        <w:numPr>
          <w:ilvl w:val="0"/>
          <w:numId w:val="37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1 day (removed the next day)</w:t>
      </w:r>
    </w:p>
    <w:p w14:paraId="445531C4" w14:textId="77777777" w:rsidR="00250734" w:rsidRPr="00816793" w:rsidRDefault="00250734" w:rsidP="00250734">
      <w:pPr>
        <w:numPr>
          <w:ilvl w:val="0"/>
          <w:numId w:val="37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2 days</w:t>
      </w:r>
    </w:p>
    <w:p w14:paraId="1362F99B" w14:textId="77777777" w:rsidR="00250734" w:rsidRPr="00816793" w:rsidRDefault="00250734" w:rsidP="00250734">
      <w:pPr>
        <w:numPr>
          <w:ilvl w:val="0"/>
          <w:numId w:val="37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3–4 days</w:t>
      </w:r>
    </w:p>
    <w:p w14:paraId="570E7B23" w14:textId="77777777" w:rsidR="00250734" w:rsidRPr="00816793" w:rsidRDefault="00250734" w:rsidP="00250734">
      <w:pPr>
        <w:numPr>
          <w:ilvl w:val="0"/>
          <w:numId w:val="37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5–6 days</w:t>
      </w:r>
    </w:p>
    <w:p w14:paraId="6196C0A9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3F7B743A">
          <v:rect id="_x0000_i1047" style="width:0;height:1.5pt" o:hralign="center" o:hrstd="t" o:hr="t" fillcolor="#a0a0a0" stroked="f">
            <v:textbox inset="5.85pt,.7pt,5.85pt,.7pt"/>
          </v:rect>
        </w:pict>
      </w:r>
    </w:p>
    <w:p w14:paraId="6F69F027" w14:textId="5BAE2AE6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 xml:space="preserve">Q27. In what proportion of cases was the operative record for </w:t>
      </w:r>
      <w:r w:rsidR="005D366B" w:rsidRPr="00816793">
        <w:rPr>
          <w:rFonts w:ascii="BIZ UDPゴシック" w:eastAsia="BIZ UDPゴシック" w:hAnsi="BIZ UDPゴシック"/>
          <w:szCs w:val="21"/>
        </w:rPr>
        <w:t>TUEH</w:t>
      </w:r>
      <w:r w:rsidRPr="00816793">
        <w:rPr>
          <w:rFonts w:ascii="BIZ UDPゴシック" w:eastAsia="BIZ UDPゴシック" w:hAnsi="BIZ UDPゴシック"/>
          <w:szCs w:val="21"/>
        </w:rPr>
        <w:t xml:space="preserve"> documented following the example described in the clinical practice guidelines?</w:t>
      </w:r>
    </w:p>
    <w:p w14:paraId="4E2F036D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7CA33ECA" w14:textId="77777777" w:rsidR="00250734" w:rsidRPr="00816793" w:rsidRDefault="00250734" w:rsidP="00250734">
      <w:pPr>
        <w:numPr>
          <w:ilvl w:val="0"/>
          <w:numId w:val="3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0%</w:t>
      </w:r>
    </w:p>
    <w:p w14:paraId="1DACD58E" w14:textId="77777777" w:rsidR="00250734" w:rsidRPr="00816793" w:rsidRDefault="00250734" w:rsidP="00250734">
      <w:pPr>
        <w:numPr>
          <w:ilvl w:val="0"/>
          <w:numId w:val="3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&lt;25%</w:t>
      </w:r>
    </w:p>
    <w:p w14:paraId="0A8959F8" w14:textId="77777777" w:rsidR="00250734" w:rsidRPr="00816793" w:rsidRDefault="00250734" w:rsidP="00250734">
      <w:pPr>
        <w:numPr>
          <w:ilvl w:val="0"/>
          <w:numId w:val="3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25%</w:t>
      </w:r>
    </w:p>
    <w:p w14:paraId="524D271B" w14:textId="77777777" w:rsidR="00250734" w:rsidRPr="00816793" w:rsidRDefault="00250734" w:rsidP="00250734">
      <w:pPr>
        <w:numPr>
          <w:ilvl w:val="0"/>
          <w:numId w:val="3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50%</w:t>
      </w:r>
    </w:p>
    <w:p w14:paraId="74E2107F" w14:textId="77777777" w:rsidR="00250734" w:rsidRPr="00816793" w:rsidRDefault="00250734" w:rsidP="00250734">
      <w:pPr>
        <w:numPr>
          <w:ilvl w:val="0"/>
          <w:numId w:val="3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75%</w:t>
      </w:r>
    </w:p>
    <w:p w14:paraId="1F9FC23D" w14:textId="77777777" w:rsidR="00250734" w:rsidRPr="00816793" w:rsidRDefault="00250734" w:rsidP="00250734">
      <w:pPr>
        <w:numPr>
          <w:ilvl w:val="0"/>
          <w:numId w:val="3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100%</w:t>
      </w:r>
    </w:p>
    <w:p w14:paraId="4EEB596E" w14:textId="77777777" w:rsidR="00250734" w:rsidRPr="00816793" w:rsidRDefault="00250734" w:rsidP="00250734">
      <w:pPr>
        <w:numPr>
          <w:ilvl w:val="0"/>
          <w:numId w:val="3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35D29E70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7E26B1E7">
          <v:rect id="_x0000_i1048" style="width:0;height:1.5pt" o:hralign="center" o:hrstd="t" o:hr="t" fillcolor="#a0a0a0" stroked="f">
            <v:textbox inset="5.85pt,.7pt,5.85pt,.7pt"/>
          </v:rect>
        </w:pict>
      </w:r>
    </w:p>
    <w:p w14:paraId="6C15017B" w14:textId="0F3AC585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 xml:space="preserve">Q28. During </w:t>
      </w:r>
      <w:r w:rsidR="005D366B" w:rsidRPr="00816793">
        <w:rPr>
          <w:rFonts w:ascii="BIZ UDPゴシック" w:eastAsia="BIZ UDPゴシック" w:hAnsi="BIZ UDPゴシック"/>
          <w:szCs w:val="21"/>
        </w:rPr>
        <w:t>TUEH</w:t>
      </w:r>
      <w:r w:rsidRPr="00816793">
        <w:rPr>
          <w:rFonts w:ascii="BIZ UDPゴシック" w:eastAsia="BIZ UDPゴシック" w:hAnsi="BIZ UDPゴシック"/>
          <w:szCs w:val="21"/>
        </w:rPr>
        <w:t>, in what proportion of cases did bladder perforation or bladder rupture occur?</w:t>
      </w:r>
    </w:p>
    <w:p w14:paraId="7CE6C0DE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3B820826" w14:textId="77777777" w:rsidR="00250734" w:rsidRPr="00816793" w:rsidRDefault="00250734" w:rsidP="00250734">
      <w:pPr>
        <w:numPr>
          <w:ilvl w:val="0"/>
          <w:numId w:val="39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0%</w:t>
      </w:r>
    </w:p>
    <w:p w14:paraId="067F6B41" w14:textId="77777777" w:rsidR="00250734" w:rsidRPr="00816793" w:rsidRDefault="00250734" w:rsidP="00250734">
      <w:pPr>
        <w:numPr>
          <w:ilvl w:val="0"/>
          <w:numId w:val="39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&lt;2%</w:t>
      </w:r>
    </w:p>
    <w:p w14:paraId="61426119" w14:textId="77777777" w:rsidR="00250734" w:rsidRPr="00816793" w:rsidRDefault="00250734" w:rsidP="00250734">
      <w:pPr>
        <w:numPr>
          <w:ilvl w:val="0"/>
          <w:numId w:val="39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2%</w:t>
      </w:r>
    </w:p>
    <w:p w14:paraId="4A93D6AC" w14:textId="77777777" w:rsidR="00250734" w:rsidRPr="00816793" w:rsidRDefault="00250734" w:rsidP="00250734">
      <w:pPr>
        <w:numPr>
          <w:ilvl w:val="0"/>
          <w:numId w:val="39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5%</w:t>
      </w:r>
    </w:p>
    <w:p w14:paraId="249F4F1D" w14:textId="77777777" w:rsidR="00250734" w:rsidRPr="00816793" w:rsidRDefault="00250734" w:rsidP="00250734">
      <w:pPr>
        <w:numPr>
          <w:ilvl w:val="0"/>
          <w:numId w:val="39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10%</w:t>
      </w:r>
    </w:p>
    <w:p w14:paraId="0EAAE215" w14:textId="77777777" w:rsidR="00250734" w:rsidRPr="00816793" w:rsidRDefault="00250734" w:rsidP="00250734">
      <w:pPr>
        <w:numPr>
          <w:ilvl w:val="0"/>
          <w:numId w:val="39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25%</w:t>
      </w:r>
    </w:p>
    <w:p w14:paraId="4CAFEB3D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2D83ED25">
          <v:rect id="_x0000_i1049" style="width:0;height:1.5pt" o:hralign="center" o:hrstd="t" o:hr="t" fillcolor="#a0a0a0" stroked="f">
            <v:textbox inset="5.85pt,.7pt,5.85pt,.7pt"/>
          </v:rect>
        </w:pict>
      </w:r>
    </w:p>
    <w:p w14:paraId="13E05210" w14:textId="45691B48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 xml:space="preserve">Q29. During </w:t>
      </w:r>
      <w:r w:rsidR="005D366B" w:rsidRPr="00816793">
        <w:rPr>
          <w:rFonts w:ascii="BIZ UDPゴシック" w:eastAsia="BIZ UDPゴシック" w:hAnsi="BIZ UDPゴシック"/>
          <w:szCs w:val="21"/>
        </w:rPr>
        <w:t>TUEH</w:t>
      </w:r>
      <w:r w:rsidRPr="00816793">
        <w:rPr>
          <w:rFonts w:ascii="BIZ UDPゴシック" w:eastAsia="BIZ UDPゴシック" w:hAnsi="BIZ UDPゴシック"/>
          <w:szCs w:val="21"/>
        </w:rPr>
        <w:t>, how many cases of bladder perforation or rupture required additional interventions such as drainage, treatment for peritonitis, or open surgical bladder closure?</w:t>
      </w:r>
    </w:p>
    <w:p w14:paraId="1FB8ED8E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1B5B2DC0" w14:textId="77777777" w:rsidR="00DC5696" w:rsidRPr="00816793" w:rsidRDefault="00DC5696" w:rsidP="00DC5696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 w:hint="eastAsia"/>
          <w:szCs w:val="21"/>
        </w:rPr>
        <w:t>0</w:t>
      </w:r>
      <w:r w:rsidRPr="00816793">
        <w:rPr>
          <w:rFonts w:ascii="BIZ UDPゴシック" w:eastAsia="BIZ UDPゴシック" w:hAnsi="BIZ UDPゴシック"/>
          <w:szCs w:val="21"/>
        </w:rPr>
        <w:t xml:space="preserve"> case</w:t>
      </w:r>
    </w:p>
    <w:p w14:paraId="13F6EF00" w14:textId="77777777" w:rsidR="00DC5696" w:rsidRPr="00816793" w:rsidRDefault="00DC5696" w:rsidP="00DC5696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 w:hint="eastAsia"/>
          <w:szCs w:val="21"/>
        </w:rPr>
        <w:t>1</w:t>
      </w:r>
      <w:r w:rsidRPr="00816793">
        <w:rPr>
          <w:rFonts w:ascii="BIZ UDPゴシック" w:eastAsia="BIZ UDPゴシック" w:hAnsi="BIZ UDPゴシック"/>
          <w:szCs w:val="21"/>
        </w:rPr>
        <w:t xml:space="preserve"> case</w:t>
      </w:r>
    </w:p>
    <w:p w14:paraId="033B9B16" w14:textId="77777777" w:rsidR="00DC5696" w:rsidRPr="00816793" w:rsidRDefault="00DC5696" w:rsidP="00DC5696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 w:hint="eastAsia"/>
          <w:szCs w:val="21"/>
        </w:rPr>
        <w:t>2</w:t>
      </w:r>
      <w:r w:rsidRPr="00816793">
        <w:rPr>
          <w:rFonts w:ascii="BIZ UDPゴシック" w:eastAsia="BIZ UDPゴシック" w:hAnsi="BIZ UDPゴシック"/>
          <w:szCs w:val="21"/>
        </w:rPr>
        <w:t xml:space="preserve"> cases</w:t>
      </w:r>
    </w:p>
    <w:p w14:paraId="20B9446E" w14:textId="77777777" w:rsidR="00DC5696" w:rsidRPr="00816793" w:rsidRDefault="00DC5696" w:rsidP="00DC5696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 w:hint="eastAsia"/>
          <w:szCs w:val="21"/>
        </w:rPr>
        <w:t>3-4</w:t>
      </w:r>
      <w:r w:rsidRPr="00816793">
        <w:rPr>
          <w:rFonts w:ascii="BIZ UDPゴシック" w:eastAsia="BIZ UDPゴシック" w:hAnsi="BIZ UDPゴシック"/>
          <w:szCs w:val="21"/>
        </w:rPr>
        <w:t xml:space="preserve"> cases</w:t>
      </w:r>
    </w:p>
    <w:p w14:paraId="7E82F498" w14:textId="77777777" w:rsidR="00DC5696" w:rsidRPr="00816793" w:rsidRDefault="00DC5696" w:rsidP="00DC5696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 w:hint="eastAsia"/>
          <w:szCs w:val="21"/>
        </w:rPr>
        <w:lastRenderedPageBreak/>
        <w:t>5-9</w:t>
      </w:r>
      <w:r w:rsidRPr="00816793">
        <w:rPr>
          <w:rFonts w:ascii="BIZ UDPゴシック" w:eastAsia="BIZ UDPゴシック" w:hAnsi="BIZ UDPゴシック"/>
          <w:szCs w:val="21"/>
        </w:rPr>
        <w:t xml:space="preserve"> cases</w:t>
      </w:r>
    </w:p>
    <w:p w14:paraId="00EE6AC0" w14:textId="77777777" w:rsidR="00DC5696" w:rsidRPr="00816793" w:rsidRDefault="00DC5696" w:rsidP="00DC5696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10 cases</w:t>
      </w:r>
    </w:p>
    <w:p w14:paraId="55820138" w14:textId="77777777" w:rsidR="00DC5696" w:rsidRPr="00816793" w:rsidRDefault="00DC5696" w:rsidP="00DC5696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740BE5A9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392D7298">
          <v:rect id="_x0000_i1050" style="width:0;height:1.5pt" o:hralign="center" o:hrstd="t" o:hr="t" fillcolor="#a0a0a0" stroked="f">
            <v:textbox inset="5.85pt,.7pt,5.85pt,.7pt"/>
          </v:rect>
        </w:pict>
      </w:r>
    </w:p>
    <w:p w14:paraId="077686B3" w14:textId="3475DB08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 xml:space="preserve">Q30. How many cases of </w:t>
      </w:r>
      <w:r w:rsidR="005D366B" w:rsidRPr="00816793">
        <w:rPr>
          <w:rFonts w:ascii="BIZ UDPゴシック" w:eastAsia="BIZ UDPゴシック" w:hAnsi="BIZ UDPゴシック"/>
          <w:szCs w:val="21"/>
        </w:rPr>
        <w:t>TUEH</w:t>
      </w:r>
      <w:r w:rsidRPr="00816793">
        <w:rPr>
          <w:rFonts w:ascii="BIZ UDPゴシック" w:eastAsia="BIZ UDPゴシック" w:hAnsi="BIZ UDPゴシック"/>
          <w:szCs w:val="21"/>
        </w:rPr>
        <w:t xml:space="preserve"> have you participated in to date, as either the primary surgeon or supervising assistant?</w:t>
      </w:r>
    </w:p>
    <w:p w14:paraId="691A2FB5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2CA512D0" w14:textId="77777777" w:rsidR="00250734" w:rsidRPr="00816793" w:rsidRDefault="00250734" w:rsidP="00250734">
      <w:pPr>
        <w:numPr>
          <w:ilvl w:val="0"/>
          <w:numId w:val="41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&lt;5 cases</w:t>
      </w:r>
    </w:p>
    <w:p w14:paraId="53CF8A28" w14:textId="77777777" w:rsidR="00250734" w:rsidRPr="00816793" w:rsidRDefault="00250734" w:rsidP="00250734">
      <w:pPr>
        <w:numPr>
          <w:ilvl w:val="0"/>
          <w:numId w:val="41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5 cases</w:t>
      </w:r>
    </w:p>
    <w:p w14:paraId="5BF3FD24" w14:textId="77777777" w:rsidR="00250734" w:rsidRPr="00816793" w:rsidRDefault="00250734" w:rsidP="00250734">
      <w:pPr>
        <w:numPr>
          <w:ilvl w:val="0"/>
          <w:numId w:val="41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10 cases</w:t>
      </w:r>
    </w:p>
    <w:p w14:paraId="3A433B66" w14:textId="77777777" w:rsidR="00250734" w:rsidRPr="00816793" w:rsidRDefault="00250734" w:rsidP="00250734">
      <w:pPr>
        <w:numPr>
          <w:ilvl w:val="0"/>
          <w:numId w:val="41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25 cases</w:t>
      </w:r>
    </w:p>
    <w:p w14:paraId="404A926B" w14:textId="77777777" w:rsidR="00250734" w:rsidRPr="00816793" w:rsidRDefault="00250734" w:rsidP="00250734">
      <w:pPr>
        <w:numPr>
          <w:ilvl w:val="0"/>
          <w:numId w:val="41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50 cases</w:t>
      </w:r>
    </w:p>
    <w:p w14:paraId="07DFEEF6" w14:textId="77777777" w:rsidR="00250734" w:rsidRPr="00816793" w:rsidRDefault="00250734" w:rsidP="00250734">
      <w:pPr>
        <w:numPr>
          <w:ilvl w:val="0"/>
          <w:numId w:val="41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100 cases</w:t>
      </w:r>
    </w:p>
    <w:p w14:paraId="34DF0FE9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1F91F601">
          <v:rect id="_x0000_i1051" style="width:0;height:1.5pt" o:hralign="center" o:hrstd="t" o:hr="t" fillcolor="#a0a0a0" stroked="f">
            <v:textbox inset="5.85pt,.7pt,5.85pt,.7pt"/>
          </v:rect>
        </w:pict>
      </w:r>
    </w:p>
    <w:p w14:paraId="6C722E7D" w14:textId="1B49D6D3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 xml:space="preserve">Q31. Among your answer in Q30, how many cases did you perform as the primary surgeon for </w:t>
      </w:r>
      <w:r w:rsidR="005D366B" w:rsidRPr="00816793">
        <w:rPr>
          <w:rFonts w:ascii="BIZ UDPゴシック" w:eastAsia="BIZ UDPゴシック" w:hAnsi="BIZ UDPゴシック"/>
          <w:szCs w:val="21"/>
        </w:rPr>
        <w:t>TUEH</w:t>
      </w:r>
      <w:r w:rsidRPr="00816793">
        <w:rPr>
          <w:rFonts w:ascii="BIZ UDPゴシック" w:eastAsia="BIZ UDPゴシック" w:hAnsi="BIZ UDPゴシック"/>
          <w:szCs w:val="21"/>
        </w:rPr>
        <w:t>?</w:t>
      </w:r>
    </w:p>
    <w:p w14:paraId="736E713C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6EFB0680" w14:textId="77777777" w:rsidR="00250734" w:rsidRPr="00816793" w:rsidRDefault="00250734" w:rsidP="00250734">
      <w:pPr>
        <w:numPr>
          <w:ilvl w:val="0"/>
          <w:numId w:val="4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&lt;5 cases</w:t>
      </w:r>
    </w:p>
    <w:p w14:paraId="2F355882" w14:textId="77777777" w:rsidR="00250734" w:rsidRPr="00816793" w:rsidRDefault="00250734" w:rsidP="00250734">
      <w:pPr>
        <w:numPr>
          <w:ilvl w:val="0"/>
          <w:numId w:val="4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5 cases</w:t>
      </w:r>
    </w:p>
    <w:p w14:paraId="2C913E62" w14:textId="77777777" w:rsidR="00250734" w:rsidRPr="00816793" w:rsidRDefault="00250734" w:rsidP="00250734">
      <w:pPr>
        <w:numPr>
          <w:ilvl w:val="0"/>
          <w:numId w:val="4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10 cases</w:t>
      </w:r>
    </w:p>
    <w:p w14:paraId="5B12F032" w14:textId="77777777" w:rsidR="00250734" w:rsidRPr="00816793" w:rsidRDefault="00250734" w:rsidP="00250734">
      <w:pPr>
        <w:numPr>
          <w:ilvl w:val="0"/>
          <w:numId w:val="4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25 cases</w:t>
      </w:r>
    </w:p>
    <w:p w14:paraId="009589A8" w14:textId="77777777" w:rsidR="00250734" w:rsidRPr="00816793" w:rsidRDefault="00250734" w:rsidP="00250734">
      <w:pPr>
        <w:numPr>
          <w:ilvl w:val="0"/>
          <w:numId w:val="4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50 cases</w:t>
      </w:r>
    </w:p>
    <w:p w14:paraId="03CE9D32" w14:textId="77777777" w:rsidR="00250734" w:rsidRPr="00816793" w:rsidRDefault="00250734" w:rsidP="00250734">
      <w:pPr>
        <w:numPr>
          <w:ilvl w:val="0"/>
          <w:numId w:val="4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100 cases</w:t>
      </w:r>
    </w:p>
    <w:p w14:paraId="18BB9B94" w14:textId="5B2460FB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224F66B8">
          <v:rect id="_x0000_i1052" style="width:0;height:1.5pt" o:hralign="center" o:hrstd="t" o:hr="t" fillcolor="#a0a0a0" stroked="f">
            <v:textbox inset="5.85pt,.7pt,5.85pt,.7pt"/>
          </v:rect>
        </w:pict>
      </w:r>
      <w:r w:rsidR="00250734" w:rsidRPr="00816793">
        <w:rPr>
          <w:rFonts w:ascii="BIZ UDPゴシック" w:eastAsia="BIZ UDPゴシック" w:hAnsi="BIZ UDPゴシック"/>
          <w:szCs w:val="21"/>
        </w:rPr>
        <w:t xml:space="preserve">Q32. To date, as the primary surgeon, in what proportion of </w:t>
      </w:r>
      <w:r w:rsidR="005D366B" w:rsidRPr="00816793">
        <w:rPr>
          <w:rFonts w:ascii="BIZ UDPゴシック" w:eastAsia="BIZ UDPゴシック" w:hAnsi="BIZ UDPゴシック"/>
          <w:szCs w:val="21"/>
        </w:rPr>
        <w:t>TUEH</w:t>
      </w:r>
      <w:r w:rsidR="00250734" w:rsidRPr="00816793">
        <w:rPr>
          <w:rFonts w:ascii="BIZ UDPゴシック" w:eastAsia="BIZ UDPゴシック" w:hAnsi="BIZ UDPゴシック"/>
          <w:szCs w:val="21"/>
        </w:rPr>
        <w:t xml:space="preserve"> cases have you experienced bladder perforation or rupture?</w:t>
      </w:r>
    </w:p>
    <w:p w14:paraId="704C4EC6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3A76E77F" w14:textId="77777777" w:rsidR="00250734" w:rsidRPr="00816793" w:rsidRDefault="00250734" w:rsidP="00250734">
      <w:pPr>
        <w:numPr>
          <w:ilvl w:val="0"/>
          <w:numId w:val="43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0%</w:t>
      </w:r>
    </w:p>
    <w:p w14:paraId="7E9BC208" w14:textId="77777777" w:rsidR="00250734" w:rsidRPr="00816793" w:rsidRDefault="00250734" w:rsidP="00250734">
      <w:pPr>
        <w:numPr>
          <w:ilvl w:val="0"/>
          <w:numId w:val="43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&lt;2%</w:t>
      </w:r>
    </w:p>
    <w:p w14:paraId="386FB760" w14:textId="77777777" w:rsidR="00250734" w:rsidRPr="00816793" w:rsidRDefault="00250734" w:rsidP="00250734">
      <w:pPr>
        <w:numPr>
          <w:ilvl w:val="0"/>
          <w:numId w:val="43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2%</w:t>
      </w:r>
    </w:p>
    <w:p w14:paraId="30DAAB21" w14:textId="77777777" w:rsidR="00250734" w:rsidRPr="00816793" w:rsidRDefault="00250734" w:rsidP="00250734">
      <w:pPr>
        <w:numPr>
          <w:ilvl w:val="0"/>
          <w:numId w:val="43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5%</w:t>
      </w:r>
    </w:p>
    <w:p w14:paraId="4FE3CEE1" w14:textId="77777777" w:rsidR="00250734" w:rsidRPr="00816793" w:rsidRDefault="00250734" w:rsidP="00250734">
      <w:pPr>
        <w:numPr>
          <w:ilvl w:val="0"/>
          <w:numId w:val="43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10%</w:t>
      </w:r>
    </w:p>
    <w:p w14:paraId="718468EC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7190135F">
          <v:rect id="_x0000_i1053" style="width:0;height:1.5pt" o:hralign="center" o:hrstd="t" o:hr="t" fillcolor="#a0a0a0" stroked="f">
            <v:textbox inset="5.85pt,.7pt,5.85pt,.7pt"/>
          </v:rect>
        </w:pict>
      </w:r>
    </w:p>
    <w:p w14:paraId="7FBA281B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33. To date, as the primary surgeon, how many cases of bladder perforation or rupture required additional interventions such as drainage, treatment for peritonitis, or open surgical bladder closure?</w:t>
      </w:r>
    </w:p>
    <w:p w14:paraId="23A1961C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lastRenderedPageBreak/>
        <w:t>Response options</w:t>
      </w:r>
    </w:p>
    <w:p w14:paraId="7775A765" w14:textId="77777777" w:rsidR="00DC5696" w:rsidRPr="00816793" w:rsidRDefault="00DC5696" w:rsidP="00DC5696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 w:hint="eastAsia"/>
          <w:szCs w:val="21"/>
        </w:rPr>
        <w:t>0</w:t>
      </w:r>
      <w:r w:rsidRPr="00816793">
        <w:rPr>
          <w:rFonts w:ascii="BIZ UDPゴシック" w:eastAsia="BIZ UDPゴシック" w:hAnsi="BIZ UDPゴシック"/>
          <w:szCs w:val="21"/>
        </w:rPr>
        <w:t xml:space="preserve"> case</w:t>
      </w:r>
    </w:p>
    <w:p w14:paraId="77A3C220" w14:textId="77777777" w:rsidR="00DC5696" w:rsidRPr="00816793" w:rsidRDefault="00DC5696" w:rsidP="00DC5696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 w:hint="eastAsia"/>
          <w:szCs w:val="21"/>
        </w:rPr>
        <w:t>1</w:t>
      </w:r>
      <w:r w:rsidRPr="00816793">
        <w:rPr>
          <w:rFonts w:ascii="BIZ UDPゴシック" w:eastAsia="BIZ UDPゴシック" w:hAnsi="BIZ UDPゴシック"/>
          <w:szCs w:val="21"/>
        </w:rPr>
        <w:t xml:space="preserve"> case</w:t>
      </w:r>
    </w:p>
    <w:p w14:paraId="605B5051" w14:textId="77777777" w:rsidR="00DC5696" w:rsidRPr="00816793" w:rsidRDefault="00DC5696" w:rsidP="00DC5696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 w:hint="eastAsia"/>
          <w:szCs w:val="21"/>
        </w:rPr>
        <w:t>2</w:t>
      </w:r>
      <w:r w:rsidRPr="00816793">
        <w:rPr>
          <w:rFonts w:ascii="BIZ UDPゴシック" w:eastAsia="BIZ UDPゴシック" w:hAnsi="BIZ UDPゴシック"/>
          <w:szCs w:val="21"/>
        </w:rPr>
        <w:t xml:space="preserve"> cases</w:t>
      </w:r>
    </w:p>
    <w:p w14:paraId="2A2515A9" w14:textId="77777777" w:rsidR="00DC5696" w:rsidRPr="00816793" w:rsidRDefault="00DC5696" w:rsidP="00DC5696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 w:hint="eastAsia"/>
          <w:szCs w:val="21"/>
        </w:rPr>
        <w:t>3-4</w:t>
      </w:r>
      <w:r w:rsidRPr="00816793">
        <w:rPr>
          <w:rFonts w:ascii="BIZ UDPゴシック" w:eastAsia="BIZ UDPゴシック" w:hAnsi="BIZ UDPゴシック"/>
          <w:szCs w:val="21"/>
        </w:rPr>
        <w:t xml:space="preserve"> cases</w:t>
      </w:r>
    </w:p>
    <w:p w14:paraId="6BBCACE3" w14:textId="77777777" w:rsidR="00DC5696" w:rsidRPr="00816793" w:rsidRDefault="00DC5696" w:rsidP="00DC5696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 w:hint="eastAsia"/>
          <w:szCs w:val="21"/>
        </w:rPr>
        <w:t>5-9</w:t>
      </w:r>
      <w:r w:rsidRPr="00816793">
        <w:rPr>
          <w:rFonts w:ascii="BIZ UDPゴシック" w:eastAsia="BIZ UDPゴシック" w:hAnsi="BIZ UDPゴシック"/>
          <w:szCs w:val="21"/>
        </w:rPr>
        <w:t xml:space="preserve"> cases</w:t>
      </w:r>
    </w:p>
    <w:p w14:paraId="40417F05" w14:textId="77777777" w:rsidR="00DC5696" w:rsidRPr="00816793" w:rsidRDefault="00DC5696" w:rsidP="00DC5696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10 cases</w:t>
      </w:r>
    </w:p>
    <w:p w14:paraId="2BB2B4B7" w14:textId="77777777" w:rsidR="00DC5696" w:rsidRPr="00816793" w:rsidRDefault="00DC5696" w:rsidP="00DC5696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2DA92E50" w14:textId="77777777" w:rsidR="00641A50" w:rsidRPr="00816793" w:rsidRDefault="00641A50">
      <w:pPr>
        <w:widowControl/>
        <w:rPr>
          <w:rFonts w:ascii="BIZ UDPゴシック" w:eastAsia="BIZ UDPゴシック" w:hAnsi="BIZ UDPゴシック"/>
          <w:b/>
          <w:bCs/>
          <w:szCs w:val="21"/>
        </w:rPr>
      </w:pPr>
      <w:r w:rsidRPr="00816793">
        <w:rPr>
          <w:rFonts w:ascii="BIZ UDPゴシック" w:eastAsia="BIZ UDPゴシック" w:hAnsi="BIZ UDPゴシック"/>
          <w:b/>
          <w:bCs/>
          <w:szCs w:val="21"/>
        </w:rPr>
        <w:br w:type="page"/>
      </w:r>
    </w:p>
    <w:p w14:paraId="4C66EBC7" w14:textId="24D8D67D" w:rsidR="00250734" w:rsidRPr="00816793" w:rsidRDefault="00250734" w:rsidP="00250734">
      <w:pPr>
        <w:rPr>
          <w:rFonts w:ascii="BIZ UDPゴシック" w:eastAsia="BIZ UDPゴシック" w:hAnsi="BIZ UDPゴシック"/>
          <w:b/>
          <w:bCs/>
          <w:szCs w:val="21"/>
          <w:u w:val="single"/>
        </w:rPr>
      </w:pPr>
      <w:r w:rsidRPr="00816793">
        <w:rPr>
          <w:rFonts w:ascii="BIZ UDPゴシック" w:eastAsia="BIZ UDPゴシック" w:hAnsi="BIZ UDPゴシック"/>
          <w:b/>
          <w:bCs/>
          <w:szCs w:val="21"/>
          <w:u w:val="single"/>
        </w:rPr>
        <w:lastRenderedPageBreak/>
        <w:t>Part III. Transurethral Surgery for Bladder Pain Syndrome</w:t>
      </w:r>
    </w:p>
    <w:p w14:paraId="2370072A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34. During the past year, how many cases of HD did you perform as the primary surgeon for bladder pain syndrome?</w:t>
      </w:r>
    </w:p>
    <w:p w14:paraId="04CF785E" w14:textId="3EF190AE" w:rsidR="00250734" w:rsidRPr="00816793" w:rsidRDefault="00250734" w:rsidP="00F93077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Instruction</w:t>
      </w:r>
      <w:r w:rsidR="00F93077" w:rsidRPr="00816793">
        <w:rPr>
          <w:rFonts w:ascii="BIZ UDPゴシック" w:eastAsia="BIZ UDPゴシック" w:hAnsi="BIZ UDPゴシック" w:hint="eastAsia"/>
          <w:szCs w:val="21"/>
        </w:rPr>
        <w:t xml:space="preserve">: </w:t>
      </w:r>
      <w:r w:rsidRPr="00816793">
        <w:rPr>
          <w:rFonts w:ascii="BIZ UDPゴシック" w:eastAsia="BIZ UDPゴシック" w:hAnsi="BIZ UDPゴシック"/>
          <w:szCs w:val="21"/>
        </w:rPr>
        <w:t>If you select “0 cases,” please skip to Q51.</w:t>
      </w:r>
    </w:p>
    <w:p w14:paraId="26496885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693B7CE6" w14:textId="77777777" w:rsidR="00250734" w:rsidRPr="00816793" w:rsidRDefault="00250734" w:rsidP="00250734">
      <w:pPr>
        <w:numPr>
          <w:ilvl w:val="0"/>
          <w:numId w:val="46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0 cases</w:t>
      </w:r>
    </w:p>
    <w:p w14:paraId="2A336171" w14:textId="77777777" w:rsidR="00250734" w:rsidRPr="00816793" w:rsidRDefault="00250734" w:rsidP="00250734">
      <w:pPr>
        <w:numPr>
          <w:ilvl w:val="0"/>
          <w:numId w:val="46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&lt;5 cases</w:t>
      </w:r>
    </w:p>
    <w:p w14:paraId="102DF662" w14:textId="77777777" w:rsidR="00250734" w:rsidRPr="00816793" w:rsidRDefault="00250734" w:rsidP="00250734">
      <w:pPr>
        <w:numPr>
          <w:ilvl w:val="0"/>
          <w:numId w:val="46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5 cases</w:t>
      </w:r>
    </w:p>
    <w:p w14:paraId="4E51C845" w14:textId="77777777" w:rsidR="00250734" w:rsidRPr="00816793" w:rsidRDefault="00250734" w:rsidP="00250734">
      <w:pPr>
        <w:numPr>
          <w:ilvl w:val="0"/>
          <w:numId w:val="46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10 cases</w:t>
      </w:r>
    </w:p>
    <w:p w14:paraId="327CE186" w14:textId="77777777" w:rsidR="00250734" w:rsidRPr="00816793" w:rsidRDefault="00250734" w:rsidP="00250734">
      <w:pPr>
        <w:numPr>
          <w:ilvl w:val="0"/>
          <w:numId w:val="46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25 cases</w:t>
      </w:r>
    </w:p>
    <w:p w14:paraId="7BE49F14" w14:textId="77777777" w:rsidR="00250734" w:rsidRPr="00816793" w:rsidRDefault="00250734" w:rsidP="00250734">
      <w:pPr>
        <w:numPr>
          <w:ilvl w:val="0"/>
          <w:numId w:val="46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50 cases</w:t>
      </w:r>
    </w:p>
    <w:p w14:paraId="0CB7B476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1C8D9875">
          <v:rect id="_x0000_i1054" style="width:0;height:1.5pt" o:hralign="center" o:hrstd="t" o:hr="t" fillcolor="#a0a0a0" stroked="f">
            <v:textbox inset="5.85pt,.7pt,5.85pt,.7pt"/>
          </v:rect>
        </w:pict>
      </w:r>
    </w:p>
    <w:p w14:paraId="7E92BF72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35. What was the standard anesthesia method used for HD?</w:t>
      </w:r>
    </w:p>
    <w:p w14:paraId="5EC77B89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i/>
          <w:iCs/>
          <w:szCs w:val="21"/>
        </w:rPr>
        <w:t>(If multiple methods were used, select the single primary method.)</w:t>
      </w:r>
    </w:p>
    <w:p w14:paraId="25DB322E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6520C867" w14:textId="77777777" w:rsidR="00250734" w:rsidRPr="00816793" w:rsidRDefault="00250734" w:rsidP="00250734">
      <w:pPr>
        <w:numPr>
          <w:ilvl w:val="0"/>
          <w:numId w:val="47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General anesthesia</w:t>
      </w:r>
    </w:p>
    <w:p w14:paraId="35B51260" w14:textId="77777777" w:rsidR="00250734" w:rsidRPr="00816793" w:rsidRDefault="00250734" w:rsidP="00250734">
      <w:pPr>
        <w:numPr>
          <w:ilvl w:val="0"/>
          <w:numId w:val="47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Spinal anesthesia</w:t>
      </w:r>
    </w:p>
    <w:p w14:paraId="7E8EC97C" w14:textId="77777777" w:rsidR="00250734" w:rsidRPr="00816793" w:rsidRDefault="00250734" w:rsidP="00250734">
      <w:pPr>
        <w:numPr>
          <w:ilvl w:val="0"/>
          <w:numId w:val="47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Epidural anesthesia</w:t>
      </w:r>
    </w:p>
    <w:p w14:paraId="46D4875E" w14:textId="77777777" w:rsidR="00250734" w:rsidRPr="00816793" w:rsidRDefault="00250734" w:rsidP="00250734">
      <w:pPr>
        <w:numPr>
          <w:ilvl w:val="0"/>
          <w:numId w:val="47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Intravesical local anesthesia</w:t>
      </w:r>
    </w:p>
    <w:p w14:paraId="6259FB96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7F1E8AFB">
          <v:rect id="_x0000_i1055" style="width:0;height:1.5pt" o:hralign="center" o:hrstd="t" o:hr="t" fillcolor="#a0a0a0" stroked="f">
            <v:textbox inset="5.85pt,.7pt,5.85pt,.7pt"/>
          </v:rect>
        </w:pict>
      </w:r>
    </w:p>
    <w:p w14:paraId="31158C8C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36. When HD was performed, how was the maximum distension determined?</w:t>
      </w:r>
    </w:p>
    <w:p w14:paraId="22BDB5A5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62EE4C29" w14:textId="77777777" w:rsidR="00250734" w:rsidRPr="00816793" w:rsidRDefault="00250734" w:rsidP="00250734">
      <w:pPr>
        <w:numPr>
          <w:ilvl w:val="0"/>
          <w:numId w:val="4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l cases were distended to a fixed water pressure</w:t>
      </w:r>
    </w:p>
    <w:p w14:paraId="6AECBD33" w14:textId="77777777" w:rsidR="00250734" w:rsidRPr="00816793" w:rsidRDefault="00250734" w:rsidP="00250734">
      <w:pPr>
        <w:numPr>
          <w:ilvl w:val="0"/>
          <w:numId w:val="4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Water pressure was individually determined for each case, and distension was performed up to that pressure</w:t>
      </w:r>
    </w:p>
    <w:p w14:paraId="1723347B" w14:textId="77777777" w:rsidR="00250734" w:rsidRPr="00816793" w:rsidRDefault="00250734" w:rsidP="00250734">
      <w:pPr>
        <w:numPr>
          <w:ilvl w:val="0"/>
          <w:numId w:val="4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n upper pressure limit was set in advance; however, intraoperative endoscopic findings and abdominal palpation were used to decide distension up to full bladder distension</w:t>
      </w:r>
    </w:p>
    <w:p w14:paraId="3CA11C57" w14:textId="77777777" w:rsidR="00250734" w:rsidRPr="00816793" w:rsidRDefault="00250734" w:rsidP="00250734">
      <w:pPr>
        <w:numPr>
          <w:ilvl w:val="0"/>
          <w:numId w:val="4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Distension was determined by infusion volume set per case based on indicators such as maximum voided volume (rather than water pressure)</w:t>
      </w:r>
    </w:p>
    <w:p w14:paraId="0BC8FE4A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51C6AE27">
          <v:rect id="_x0000_i1056" style="width:0;height:1.5pt" o:hralign="center" o:hrstd="t" o:hr="t" fillcolor="#a0a0a0" stroked="f">
            <v:textbox inset="5.85pt,.7pt,5.85pt,.7pt"/>
          </v:rect>
        </w:pict>
      </w:r>
    </w:p>
    <w:p w14:paraId="38D017B4" w14:textId="7A5A4C2E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 xml:space="preserve">Q37. If HD was performed to a fixed water pressure, what was the water column pressure? </w:t>
      </w:r>
      <w:r w:rsidRPr="00816793">
        <w:rPr>
          <w:rFonts w:ascii="BIZ UDPゴシック" w:eastAsia="BIZ UDPゴシック" w:hAnsi="BIZ UDPゴシック"/>
          <w:i/>
          <w:iCs/>
          <w:szCs w:val="21"/>
        </w:rPr>
        <w:t>(Select the closest value.)</w:t>
      </w:r>
    </w:p>
    <w:p w14:paraId="222A1E6C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Instruction</w:t>
      </w:r>
    </w:p>
    <w:p w14:paraId="44DDDA65" w14:textId="77777777" w:rsidR="00250734" w:rsidRPr="00816793" w:rsidRDefault="00250734" w:rsidP="00250734">
      <w:pPr>
        <w:numPr>
          <w:ilvl w:val="0"/>
          <w:numId w:val="49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lastRenderedPageBreak/>
        <w:t>If you answered “All cases were distended to a fixed water pressure” in Q36, select the closest value; otherwise, select “Not applicable.”</w:t>
      </w:r>
    </w:p>
    <w:p w14:paraId="0E102146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1BD91FF9" w14:textId="77777777" w:rsidR="00250734" w:rsidRPr="00816793" w:rsidRDefault="00250734" w:rsidP="00250734">
      <w:pPr>
        <w:numPr>
          <w:ilvl w:val="0"/>
          <w:numId w:val="5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50 cmH</w:t>
      </w:r>
      <w:r w:rsidRPr="00816793">
        <w:rPr>
          <w:rFonts w:ascii="Cambria Math" w:eastAsia="BIZ UDPゴシック" w:hAnsi="Cambria Math" w:cs="Cambria Math"/>
          <w:szCs w:val="21"/>
        </w:rPr>
        <w:t>₂</w:t>
      </w:r>
      <w:r w:rsidRPr="00816793">
        <w:rPr>
          <w:rFonts w:ascii="BIZ UDPゴシック" w:eastAsia="BIZ UDPゴシック" w:hAnsi="BIZ UDPゴシック"/>
          <w:szCs w:val="21"/>
        </w:rPr>
        <w:t>O</w:t>
      </w:r>
    </w:p>
    <w:p w14:paraId="73AC4701" w14:textId="77777777" w:rsidR="00250734" w:rsidRPr="00816793" w:rsidRDefault="00250734" w:rsidP="00250734">
      <w:pPr>
        <w:numPr>
          <w:ilvl w:val="0"/>
          <w:numId w:val="5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60 cmH</w:t>
      </w:r>
      <w:r w:rsidRPr="00816793">
        <w:rPr>
          <w:rFonts w:ascii="Cambria Math" w:eastAsia="BIZ UDPゴシック" w:hAnsi="Cambria Math" w:cs="Cambria Math"/>
          <w:szCs w:val="21"/>
        </w:rPr>
        <w:t>₂</w:t>
      </w:r>
      <w:r w:rsidRPr="00816793">
        <w:rPr>
          <w:rFonts w:ascii="BIZ UDPゴシック" w:eastAsia="BIZ UDPゴシック" w:hAnsi="BIZ UDPゴシック"/>
          <w:szCs w:val="21"/>
        </w:rPr>
        <w:t>O</w:t>
      </w:r>
    </w:p>
    <w:p w14:paraId="332CF05E" w14:textId="77777777" w:rsidR="00250734" w:rsidRPr="00816793" w:rsidRDefault="00250734" w:rsidP="00250734">
      <w:pPr>
        <w:numPr>
          <w:ilvl w:val="0"/>
          <w:numId w:val="5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70 cmH</w:t>
      </w:r>
      <w:r w:rsidRPr="00816793">
        <w:rPr>
          <w:rFonts w:ascii="Cambria Math" w:eastAsia="BIZ UDPゴシック" w:hAnsi="Cambria Math" w:cs="Cambria Math"/>
          <w:szCs w:val="21"/>
        </w:rPr>
        <w:t>₂</w:t>
      </w:r>
      <w:r w:rsidRPr="00816793">
        <w:rPr>
          <w:rFonts w:ascii="BIZ UDPゴシック" w:eastAsia="BIZ UDPゴシック" w:hAnsi="BIZ UDPゴシック"/>
          <w:szCs w:val="21"/>
        </w:rPr>
        <w:t>O</w:t>
      </w:r>
    </w:p>
    <w:p w14:paraId="5E0E1B7E" w14:textId="77777777" w:rsidR="00250734" w:rsidRPr="00816793" w:rsidRDefault="00250734" w:rsidP="00250734">
      <w:pPr>
        <w:numPr>
          <w:ilvl w:val="0"/>
          <w:numId w:val="5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80 cmH</w:t>
      </w:r>
      <w:r w:rsidRPr="00816793">
        <w:rPr>
          <w:rFonts w:ascii="Cambria Math" w:eastAsia="BIZ UDPゴシック" w:hAnsi="Cambria Math" w:cs="Cambria Math"/>
          <w:szCs w:val="21"/>
        </w:rPr>
        <w:t>₂</w:t>
      </w:r>
      <w:r w:rsidRPr="00816793">
        <w:rPr>
          <w:rFonts w:ascii="BIZ UDPゴシック" w:eastAsia="BIZ UDPゴシック" w:hAnsi="BIZ UDPゴシック"/>
          <w:szCs w:val="21"/>
        </w:rPr>
        <w:t>O</w:t>
      </w:r>
    </w:p>
    <w:p w14:paraId="5E418657" w14:textId="77777777" w:rsidR="00250734" w:rsidRPr="00816793" w:rsidRDefault="00250734" w:rsidP="00250734">
      <w:pPr>
        <w:numPr>
          <w:ilvl w:val="0"/>
          <w:numId w:val="5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80 cmH</w:t>
      </w:r>
      <w:r w:rsidRPr="00816793">
        <w:rPr>
          <w:rFonts w:ascii="Cambria Math" w:eastAsia="BIZ UDPゴシック" w:hAnsi="Cambria Math" w:cs="Cambria Math"/>
          <w:szCs w:val="21"/>
        </w:rPr>
        <w:t>₂</w:t>
      </w:r>
      <w:r w:rsidRPr="00816793">
        <w:rPr>
          <w:rFonts w:ascii="BIZ UDPゴシック" w:eastAsia="BIZ UDPゴシック" w:hAnsi="BIZ UDPゴシック"/>
          <w:szCs w:val="21"/>
        </w:rPr>
        <w:t>O</w:t>
      </w:r>
    </w:p>
    <w:p w14:paraId="12CBA215" w14:textId="77777777" w:rsidR="00250734" w:rsidRPr="00816793" w:rsidRDefault="00250734" w:rsidP="00250734">
      <w:pPr>
        <w:numPr>
          <w:ilvl w:val="0"/>
          <w:numId w:val="5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2915B761" w14:textId="77777777" w:rsidR="00250734" w:rsidRPr="00816793" w:rsidRDefault="00250734" w:rsidP="00250734">
      <w:pPr>
        <w:numPr>
          <w:ilvl w:val="0"/>
          <w:numId w:val="5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Not applicable (selected an option other than “All cases were distended to a fixed water pressure”)</w:t>
      </w:r>
    </w:p>
    <w:p w14:paraId="4128BD1C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4E13E875">
          <v:rect id="_x0000_i1057" style="width:0;height:1.5pt" o:hralign="center" o:hrstd="t" o:hr="t" fillcolor="#a0a0a0" stroked="f">
            <v:textbox inset="5.85pt,.7pt,5.85pt,.7pt"/>
          </v:rect>
        </w:pict>
      </w:r>
    </w:p>
    <w:p w14:paraId="52EBAFD7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38. How long was the distension maintained?</w:t>
      </w:r>
    </w:p>
    <w:p w14:paraId="36C5AEB0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58CB58C6" w14:textId="77777777" w:rsidR="00250734" w:rsidRPr="00816793" w:rsidRDefault="00250734" w:rsidP="00250734">
      <w:pPr>
        <w:numPr>
          <w:ilvl w:val="0"/>
          <w:numId w:val="51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Distension was not maintained (immediate drainage)</w:t>
      </w:r>
    </w:p>
    <w:p w14:paraId="0C197EAC" w14:textId="77777777" w:rsidR="00250734" w:rsidRPr="00816793" w:rsidRDefault="00250734" w:rsidP="00250734">
      <w:pPr>
        <w:numPr>
          <w:ilvl w:val="0"/>
          <w:numId w:val="51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&lt;1 minute</w:t>
      </w:r>
    </w:p>
    <w:p w14:paraId="491D3EB0" w14:textId="77777777" w:rsidR="00250734" w:rsidRPr="00816793" w:rsidRDefault="00250734" w:rsidP="00250734">
      <w:pPr>
        <w:numPr>
          <w:ilvl w:val="0"/>
          <w:numId w:val="51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1 minute</w:t>
      </w:r>
    </w:p>
    <w:p w14:paraId="01FAB43E" w14:textId="77777777" w:rsidR="00250734" w:rsidRPr="00816793" w:rsidRDefault="00250734" w:rsidP="00250734">
      <w:pPr>
        <w:numPr>
          <w:ilvl w:val="0"/>
          <w:numId w:val="51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3 minutes</w:t>
      </w:r>
    </w:p>
    <w:p w14:paraId="09E15AE2" w14:textId="77777777" w:rsidR="00250734" w:rsidRPr="00816793" w:rsidRDefault="00250734" w:rsidP="00250734">
      <w:pPr>
        <w:numPr>
          <w:ilvl w:val="0"/>
          <w:numId w:val="51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5 minutes</w:t>
      </w:r>
    </w:p>
    <w:p w14:paraId="256857F6" w14:textId="77777777" w:rsidR="00250734" w:rsidRPr="00816793" w:rsidRDefault="00250734" w:rsidP="00250734">
      <w:pPr>
        <w:numPr>
          <w:ilvl w:val="0"/>
          <w:numId w:val="51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10 minutes</w:t>
      </w:r>
    </w:p>
    <w:p w14:paraId="2F034A41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6CC9A59F">
          <v:rect id="_x0000_i1058" style="width:0;height:1.5pt" o:hralign="center" o:hrstd="t" o:hr="t" fillcolor="#a0a0a0" stroked="f">
            <v:textbox inset="5.85pt,.7pt,5.85pt,.7pt"/>
          </v:rect>
        </w:pict>
      </w:r>
    </w:p>
    <w:p w14:paraId="2C447EA9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39. How many distension cycles were typically performed?</w:t>
      </w:r>
    </w:p>
    <w:p w14:paraId="5ABBEFD3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76EC4C5A" w14:textId="77777777" w:rsidR="00250734" w:rsidRPr="00816793" w:rsidRDefault="00250734" w:rsidP="00250734">
      <w:pPr>
        <w:numPr>
          <w:ilvl w:val="0"/>
          <w:numId w:val="5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1 cycle</w:t>
      </w:r>
    </w:p>
    <w:p w14:paraId="623A00FE" w14:textId="77777777" w:rsidR="00250734" w:rsidRPr="00816793" w:rsidRDefault="00250734" w:rsidP="00250734">
      <w:pPr>
        <w:numPr>
          <w:ilvl w:val="0"/>
          <w:numId w:val="5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2 cycles</w:t>
      </w:r>
    </w:p>
    <w:p w14:paraId="66450A7B" w14:textId="77777777" w:rsidR="00250734" w:rsidRPr="00816793" w:rsidRDefault="00250734" w:rsidP="00250734">
      <w:pPr>
        <w:numPr>
          <w:ilvl w:val="0"/>
          <w:numId w:val="5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3 cycles</w:t>
      </w:r>
    </w:p>
    <w:p w14:paraId="01AFF458" w14:textId="77777777" w:rsidR="00250734" w:rsidRPr="00816793" w:rsidRDefault="00250734" w:rsidP="00250734">
      <w:pPr>
        <w:numPr>
          <w:ilvl w:val="0"/>
          <w:numId w:val="5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5 cycles</w:t>
      </w:r>
    </w:p>
    <w:p w14:paraId="563D7769" w14:textId="77777777" w:rsidR="00250734" w:rsidRPr="00816793" w:rsidRDefault="00250734" w:rsidP="00250734">
      <w:pPr>
        <w:numPr>
          <w:ilvl w:val="0"/>
          <w:numId w:val="5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6 cycles</w:t>
      </w:r>
    </w:p>
    <w:p w14:paraId="0F1ACDC4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0EE3ABCB">
          <v:rect id="_x0000_i1059" style="width:0;height:1.5pt" o:hralign="center" o:hrstd="t" o:hr="t" fillcolor="#a0a0a0" stroked="f">
            <v:textbox inset="5.85pt,.7pt,5.85pt,.7pt"/>
          </v:rect>
        </w:pict>
      </w:r>
    </w:p>
    <w:p w14:paraId="1254A1C9" w14:textId="71D4189E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40. During the first HD, in what proportion of cases was bladder biopsy performed?</w:t>
      </w:r>
    </w:p>
    <w:p w14:paraId="53CF5DBB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554BB43C" w14:textId="77777777" w:rsidR="00250734" w:rsidRPr="00816793" w:rsidRDefault="00250734" w:rsidP="00250734">
      <w:pPr>
        <w:numPr>
          <w:ilvl w:val="0"/>
          <w:numId w:val="53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0%</w:t>
      </w:r>
    </w:p>
    <w:p w14:paraId="544E51D0" w14:textId="77777777" w:rsidR="00250734" w:rsidRPr="00816793" w:rsidRDefault="00250734" w:rsidP="00250734">
      <w:pPr>
        <w:numPr>
          <w:ilvl w:val="0"/>
          <w:numId w:val="53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&lt;25%</w:t>
      </w:r>
    </w:p>
    <w:p w14:paraId="5BA5879B" w14:textId="77777777" w:rsidR="00250734" w:rsidRPr="00816793" w:rsidRDefault="00250734" w:rsidP="00250734">
      <w:pPr>
        <w:numPr>
          <w:ilvl w:val="0"/>
          <w:numId w:val="53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25%</w:t>
      </w:r>
    </w:p>
    <w:p w14:paraId="7850267D" w14:textId="77777777" w:rsidR="00250734" w:rsidRPr="00816793" w:rsidRDefault="00250734" w:rsidP="00250734">
      <w:pPr>
        <w:numPr>
          <w:ilvl w:val="0"/>
          <w:numId w:val="53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lastRenderedPageBreak/>
        <w:t>≥</w:t>
      </w:r>
      <w:r w:rsidRPr="00816793">
        <w:rPr>
          <w:rFonts w:ascii="BIZ UDPゴシック" w:eastAsia="BIZ UDPゴシック" w:hAnsi="BIZ UDPゴシック"/>
          <w:szCs w:val="21"/>
        </w:rPr>
        <w:t>50%</w:t>
      </w:r>
    </w:p>
    <w:p w14:paraId="35E179CE" w14:textId="77777777" w:rsidR="00250734" w:rsidRPr="00816793" w:rsidRDefault="00250734" w:rsidP="00250734">
      <w:pPr>
        <w:numPr>
          <w:ilvl w:val="0"/>
          <w:numId w:val="53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75%</w:t>
      </w:r>
    </w:p>
    <w:p w14:paraId="260A98FF" w14:textId="77777777" w:rsidR="00250734" w:rsidRPr="00816793" w:rsidRDefault="00250734" w:rsidP="00250734">
      <w:pPr>
        <w:numPr>
          <w:ilvl w:val="0"/>
          <w:numId w:val="53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100%</w:t>
      </w:r>
    </w:p>
    <w:p w14:paraId="7F9C3B36" w14:textId="77777777" w:rsidR="00250734" w:rsidRPr="00816793" w:rsidRDefault="00250734" w:rsidP="00250734">
      <w:pPr>
        <w:numPr>
          <w:ilvl w:val="0"/>
          <w:numId w:val="53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279878E2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4F4234EE">
          <v:rect id="_x0000_i1060" style="width:0;height:1.5pt" o:hralign="center" o:hrstd="t" o:hr="t" fillcolor="#a0a0a0" stroked="f">
            <v:textbox inset="5.85pt,.7pt,5.85pt,.7pt"/>
          </v:rect>
        </w:pict>
      </w:r>
    </w:p>
    <w:p w14:paraId="1F625018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41. During the second and subsequent HD procedures, in what proportion of cases was bladder biopsy performed?</w:t>
      </w:r>
    </w:p>
    <w:p w14:paraId="19A761F7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456611E1" w14:textId="77777777" w:rsidR="00250734" w:rsidRPr="00816793" w:rsidRDefault="00250734" w:rsidP="00250734">
      <w:pPr>
        <w:numPr>
          <w:ilvl w:val="0"/>
          <w:numId w:val="54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0%</w:t>
      </w:r>
    </w:p>
    <w:p w14:paraId="77C8B3B6" w14:textId="77777777" w:rsidR="00250734" w:rsidRPr="00816793" w:rsidRDefault="00250734" w:rsidP="00250734">
      <w:pPr>
        <w:numPr>
          <w:ilvl w:val="0"/>
          <w:numId w:val="54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&lt;25%</w:t>
      </w:r>
    </w:p>
    <w:p w14:paraId="69A33830" w14:textId="77777777" w:rsidR="00250734" w:rsidRPr="00816793" w:rsidRDefault="00250734" w:rsidP="00250734">
      <w:pPr>
        <w:numPr>
          <w:ilvl w:val="0"/>
          <w:numId w:val="54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25%</w:t>
      </w:r>
    </w:p>
    <w:p w14:paraId="35AF7902" w14:textId="77777777" w:rsidR="00250734" w:rsidRPr="00816793" w:rsidRDefault="00250734" w:rsidP="00250734">
      <w:pPr>
        <w:numPr>
          <w:ilvl w:val="0"/>
          <w:numId w:val="54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50%</w:t>
      </w:r>
    </w:p>
    <w:p w14:paraId="27C206F6" w14:textId="77777777" w:rsidR="00250734" w:rsidRPr="00816793" w:rsidRDefault="00250734" w:rsidP="00250734">
      <w:pPr>
        <w:numPr>
          <w:ilvl w:val="0"/>
          <w:numId w:val="54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75%</w:t>
      </w:r>
    </w:p>
    <w:p w14:paraId="5991DEE9" w14:textId="77777777" w:rsidR="00250734" w:rsidRPr="00816793" w:rsidRDefault="00250734" w:rsidP="00250734">
      <w:pPr>
        <w:numPr>
          <w:ilvl w:val="0"/>
          <w:numId w:val="54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100%</w:t>
      </w:r>
    </w:p>
    <w:p w14:paraId="4C217ECA" w14:textId="77777777" w:rsidR="00250734" w:rsidRPr="00816793" w:rsidRDefault="00250734" w:rsidP="00250734">
      <w:pPr>
        <w:numPr>
          <w:ilvl w:val="0"/>
          <w:numId w:val="54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3C09E5AC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39F5726A">
          <v:rect id="_x0000_i1061" style="width:0;height:1.5pt" o:hralign="center" o:hrstd="t" o:hr="t" fillcolor="#a0a0a0" stroked="f">
            <v:textbox inset="5.85pt,.7pt,5.85pt,.7pt"/>
          </v:rect>
        </w:pict>
      </w:r>
    </w:p>
    <w:p w14:paraId="62BCCC9A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42. If biopsy was performed, in what proportion of cases was it performed before HD?</w:t>
      </w:r>
    </w:p>
    <w:p w14:paraId="6B381EED" w14:textId="5C469E5D" w:rsidR="00250734" w:rsidRPr="00816793" w:rsidRDefault="00250734" w:rsidP="00F93077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Instruction</w:t>
      </w:r>
      <w:r w:rsidR="00F93077" w:rsidRPr="00816793">
        <w:rPr>
          <w:rFonts w:ascii="BIZ UDPゴシック" w:eastAsia="BIZ UDPゴシック" w:hAnsi="BIZ UDPゴシック" w:hint="eastAsia"/>
          <w:szCs w:val="21"/>
        </w:rPr>
        <w:t xml:space="preserve">: </w:t>
      </w:r>
      <w:r w:rsidRPr="00816793">
        <w:rPr>
          <w:rFonts w:ascii="BIZ UDPゴシック" w:eastAsia="BIZ UDPゴシック" w:hAnsi="BIZ UDPゴシック"/>
          <w:szCs w:val="21"/>
        </w:rPr>
        <w:t>If biopsy was not performed, please select “Unable to answer.”</w:t>
      </w:r>
    </w:p>
    <w:p w14:paraId="63076D72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2EFEA613" w14:textId="77777777" w:rsidR="00250734" w:rsidRPr="00816793" w:rsidRDefault="00250734" w:rsidP="00250734">
      <w:pPr>
        <w:numPr>
          <w:ilvl w:val="0"/>
          <w:numId w:val="56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0%</w:t>
      </w:r>
    </w:p>
    <w:p w14:paraId="7A3603CF" w14:textId="77777777" w:rsidR="00250734" w:rsidRPr="00816793" w:rsidRDefault="00250734" w:rsidP="00250734">
      <w:pPr>
        <w:numPr>
          <w:ilvl w:val="0"/>
          <w:numId w:val="56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&lt;25%</w:t>
      </w:r>
    </w:p>
    <w:p w14:paraId="053D2566" w14:textId="77777777" w:rsidR="00250734" w:rsidRPr="00816793" w:rsidRDefault="00250734" w:rsidP="00250734">
      <w:pPr>
        <w:numPr>
          <w:ilvl w:val="0"/>
          <w:numId w:val="56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25%</w:t>
      </w:r>
    </w:p>
    <w:p w14:paraId="15D05DA6" w14:textId="77777777" w:rsidR="00250734" w:rsidRPr="00816793" w:rsidRDefault="00250734" w:rsidP="00250734">
      <w:pPr>
        <w:numPr>
          <w:ilvl w:val="0"/>
          <w:numId w:val="56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50%</w:t>
      </w:r>
    </w:p>
    <w:p w14:paraId="75A5677E" w14:textId="77777777" w:rsidR="00250734" w:rsidRPr="00816793" w:rsidRDefault="00250734" w:rsidP="00250734">
      <w:pPr>
        <w:numPr>
          <w:ilvl w:val="0"/>
          <w:numId w:val="56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75%</w:t>
      </w:r>
    </w:p>
    <w:p w14:paraId="658043D5" w14:textId="77777777" w:rsidR="00250734" w:rsidRPr="00816793" w:rsidRDefault="00250734" w:rsidP="00250734">
      <w:pPr>
        <w:numPr>
          <w:ilvl w:val="0"/>
          <w:numId w:val="56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100%</w:t>
      </w:r>
    </w:p>
    <w:p w14:paraId="04B73459" w14:textId="77777777" w:rsidR="00250734" w:rsidRPr="00816793" w:rsidRDefault="00250734" w:rsidP="00250734">
      <w:pPr>
        <w:numPr>
          <w:ilvl w:val="0"/>
          <w:numId w:val="56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035FF860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18333230">
          <v:rect id="_x0000_i1062" style="width:0;height:1.5pt" o:hralign="center" o:hrstd="t" o:hr="t" fillcolor="#a0a0a0" stroked="f">
            <v:textbox inset="5.85pt,.7pt,5.85pt,.7pt"/>
          </v:rect>
        </w:pict>
      </w:r>
    </w:p>
    <w:p w14:paraId="13C83DA4" w14:textId="491D2243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43. If biopsy was performed, in what proportion of cases was it performed during HD?</w:t>
      </w:r>
    </w:p>
    <w:p w14:paraId="03F169FD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Instruction</w:t>
      </w:r>
    </w:p>
    <w:p w14:paraId="5F7BC53B" w14:textId="77777777" w:rsidR="00250734" w:rsidRPr="00816793" w:rsidRDefault="00250734" w:rsidP="00250734">
      <w:pPr>
        <w:numPr>
          <w:ilvl w:val="0"/>
          <w:numId w:val="57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If biopsy was not performed, please select “Unable to answer.”</w:t>
      </w:r>
    </w:p>
    <w:p w14:paraId="2A4A5CB9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01D3FB74" w14:textId="77777777" w:rsidR="00250734" w:rsidRPr="00816793" w:rsidRDefault="00250734" w:rsidP="00250734">
      <w:pPr>
        <w:numPr>
          <w:ilvl w:val="0"/>
          <w:numId w:val="5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0%</w:t>
      </w:r>
    </w:p>
    <w:p w14:paraId="3C62473D" w14:textId="77777777" w:rsidR="00250734" w:rsidRPr="00816793" w:rsidRDefault="00250734" w:rsidP="00250734">
      <w:pPr>
        <w:numPr>
          <w:ilvl w:val="0"/>
          <w:numId w:val="5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&lt;25%</w:t>
      </w:r>
    </w:p>
    <w:p w14:paraId="2153CE8C" w14:textId="77777777" w:rsidR="00250734" w:rsidRPr="00816793" w:rsidRDefault="00250734" w:rsidP="00250734">
      <w:pPr>
        <w:numPr>
          <w:ilvl w:val="0"/>
          <w:numId w:val="5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lastRenderedPageBreak/>
        <w:t>≥</w:t>
      </w:r>
      <w:r w:rsidRPr="00816793">
        <w:rPr>
          <w:rFonts w:ascii="BIZ UDPゴシック" w:eastAsia="BIZ UDPゴシック" w:hAnsi="BIZ UDPゴシック"/>
          <w:szCs w:val="21"/>
        </w:rPr>
        <w:t>25%</w:t>
      </w:r>
    </w:p>
    <w:p w14:paraId="2727A41B" w14:textId="77777777" w:rsidR="00250734" w:rsidRPr="00816793" w:rsidRDefault="00250734" w:rsidP="00250734">
      <w:pPr>
        <w:numPr>
          <w:ilvl w:val="0"/>
          <w:numId w:val="5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50%</w:t>
      </w:r>
    </w:p>
    <w:p w14:paraId="36CF7215" w14:textId="77777777" w:rsidR="00250734" w:rsidRPr="00816793" w:rsidRDefault="00250734" w:rsidP="00250734">
      <w:pPr>
        <w:numPr>
          <w:ilvl w:val="0"/>
          <w:numId w:val="5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75%</w:t>
      </w:r>
    </w:p>
    <w:p w14:paraId="4F58540A" w14:textId="77777777" w:rsidR="00250734" w:rsidRPr="00816793" w:rsidRDefault="00250734" w:rsidP="00250734">
      <w:pPr>
        <w:numPr>
          <w:ilvl w:val="0"/>
          <w:numId w:val="5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100%</w:t>
      </w:r>
    </w:p>
    <w:p w14:paraId="0A9CD742" w14:textId="77777777" w:rsidR="00250734" w:rsidRPr="00816793" w:rsidRDefault="00250734" w:rsidP="00250734">
      <w:pPr>
        <w:numPr>
          <w:ilvl w:val="0"/>
          <w:numId w:val="5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3DFAA75D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7F192191">
          <v:rect id="_x0000_i1063" style="width:0;height:1.5pt" o:hralign="center" o:hrstd="t" o:hr="t" fillcolor="#a0a0a0" stroked="f">
            <v:textbox inset="5.85pt,.7pt,5.85pt,.7pt"/>
          </v:rect>
        </w:pict>
      </w:r>
    </w:p>
    <w:p w14:paraId="53F370F4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44. If biopsy was performed, in what proportion of cases was it performed after HD?</w:t>
      </w:r>
    </w:p>
    <w:p w14:paraId="04FAF9DC" w14:textId="62540CC3" w:rsidR="00250734" w:rsidRPr="00816793" w:rsidRDefault="00250734" w:rsidP="00F93077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Instruction</w:t>
      </w:r>
      <w:r w:rsidR="00F93077" w:rsidRPr="00816793">
        <w:rPr>
          <w:rFonts w:ascii="BIZ UDPゴシック" w:eastAsia="BIZ UDPゴシック" w:hAnsi="BIZ UDPゴシック" w:hint="eastAsia"/>
          <w:szCs w:val="21"/>
        </w:rPr>
        <w:t xml:space="preserve">: </w:t>
      </w:r>
      <w:r w:rsidRPr="00816793">
        <w:rPr>
          <w:rFonts w:ascii="BIZ UDPゴシック" w:eastAsia="BIZ UDPゴシック" w:hAnsi="BIZ UDPゴシック"/>
          <w:szCs w:val="21"/>
        </w:rPr>
        <w:t>If biopsy was not performed, please select “Unable to answer.”</w:t>
      </w:r>
    </w:p>
    <w:p w14:paraId="2B5028CB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3D39AC3E" w14:textId="77777777" w:rsidR="00250734" w:rsidRPr="00816793" w:rsidRDefault="00250734" w:rsidP="00250734">
      <w:pPr>
        <w:numPr>
          <w:ilvl w:val="0"/>
          <w:numId w:val="6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0%</w:t>
      </w:r>
    </w:p>
    <w:p w14:paraId="68919EB6" w14:textId="77777777" w:rsidR="00250734" w:rsidRPr="00816793" w:rsidRDefault="00250734" w:rsidP="00250734">
      <w:pPr>
        <w:numPr>
          <w:ilvl w:val="0"/>
          <w:numId w:val="6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&lt;25%</w:t>
      </w:r>
    </w:p>
    <w:p w14:paraId="3582A44E" w14:textId="77777777" w:rsidR="00250734" w:rsidRPr="00816793" w:rsidRDefault="00250734" w:rsidP="00250734">
      <w:pPr>
        <w:numPr>
          <w:ilvl w:val="0"/>
          <w:numId w:val="6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25%</w:t>
      </w:r>
    </w:p>
    <w:p w14:paraId="6FE6054C" w14:textId="77777777" w:rsidR="00250734" w:rsidRPr="00816793" w:rsidRDefault="00250734" w:rsidP="00250734">
      <w:pPr>
        <w:numPr>
          <w:ilvl w:val="0"/>
          <w:numId w:val="6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50%</w:t>
      </w:r>
    </w:p>
    <w:p w14:paraId="666620F4" w14:textId="77777777" w:rsidR="00250734" w:rsidRPr="00816793" w:rsidRDefault="00250734" w:rsidP="00250734">
      <w:pPr>
        <w:numPr>
          <w:ilvl w:val="0"/>
          <w:numId w:val="6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75%</w:t>
      </w:r>
    </w:p>
    <w:p w14:paraId="770B23A7" w14:textId="77777777" w:rsidR="00250734" w:rsidRPr="00816793" w:rsidRDefault="00250734" w:rsidP="00250734">
      <w:pPr>
        <w:numPr>
          <w:ilvl w:val="0"/>
          <w:numId w:val="6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100%</w:t>
      </w:r>
    </w:p>
    <w:p w14:paraId="0163B6E8" w14:textId="77777777" w:rsidR="00250734" w:rsidRPr="00816793" w:rsidRDefault="00250734" w:rsidP="00250734">
      <w:pPr>
        <w:numPr>
          <w:ilvl w:val="0"/>
          <w:numId w:val="6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696C91DC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0229B87B">
          <v:rect id="_x0000_i1064" style="width:0;height:1.5pt" o:hralign="center" o:hrstd="t" o:hr="t" fillcolor="#a0a0a0" stroked="f">
            <v:textbox inset="5.85pt,.7pt,5.85pt,.7pt"/>
          </v:rect>
        </w:pict>
      </w:r>
    </w:p>
    <w:p w14:paraId="05248BE1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45. If biopsy was performed, in what proportion of cases was hemostasis required for bleeding from the biopsy site?</w:t>
      </w:r>
    </w:p>
    <w:p w14:paraId="17693A10" w14:textId="4B775CB2" w:rsidR="00250734" w:rsidRPr="00816793" w:rsidRDefault="00250734" w:rsidP="00F93077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Instruction</w:t>
      </w:r>
      <w:r w:rsidR="00F93077" w:rsidRPr="00816793">
        <w:rPr>
          <w:rFonts w:ascii="BIZ UDPゴシック" w:eastAsia="BIZ UDPゴシック" w:hAnsi="BIZ UDPゴシック" w:hint="eastAsia"/>
          <w:szCs w:val="21"/>
        </w:rPr>
        <w:t xml:space="preserve">: </w:t>
      </w:r>
      <w:r w:rsidRPr="00816793">
        <w:rPr>
          <w:rFonts w:ascii="BIZ UDPゴシック" w:eastAsia="BIZ UDPゴシック" w:hAnsi="BIZ UDPゴシック"/>
          <w:szCs w:val="21"/>
        </w:rPr>
        <w:t>If biopsy was not performed, please select “Unable to answer.”</w:t>
      </w:r>
    </w:p>
    <w:p w14:paraId="3AE52A2A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048F6980" w14:textId="77777777" w:rsidR="00250734" w:rsidRPr="00816793" w:rsidRDefault="00250734" w:rsidP="00250734">
      <w:pPr>
        <w:numPr>
          <w:ilvl w:val="0"/>
          <w:numId w:val="6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0%</w:t>
      </w:r>
    </w:p>
    <w:p w14:paraId="0CCEF79E" w14:textId="77777777" w:rsidR="00250734" w:rsidRPr="00816793" w:rsidRDefault="00250734" w:rsidP="00250734">
      <w:pPr>
        <w:numPr>
          <w:ilvl w:val="0"/>
          <w:numId w:val="6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&lt;25%</w:t>
      </w:r>
    </w:p>
    <w:p w14:paraId="7AFE3100" w14:textId="77777777" w:rsidR="00250734" w:rsidRPr="00816793" w:rsidRDefault="00250734" w:rsidP="00250734">
      <w:pPr>
        <w:numPr>
          <w:ilvl w:val="0"/>
          <w:numId w:val="6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25%</w:t>
      </w:r>
    </w:p>
    <w:p w14:paraId="04AACD95" w14:textId="77777777" w:rsidR="00250734" w:rsidRPr="00816793" w:rsidRDefault="00250734" w:rsidP="00250734">
      <w:pPr>
        <w:numPr>
          <w:ilvl w:val="0"/>
          <w:numId w:val="6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50%</w:t>
      </w:r>
    </w:p>
    <w:p w14:paraId="279D74EB" w14:textId="77777777" w:rsidR="00250734" w:rsidRPr="00816793" w:rsidRDefault="00250734" w:rsidP="00250734">
      <w:pPr>
        <w:numPr>
          <w:ilvl w:val="0"/>
          <w:numId w:val="6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75%</w:t>
      </w:r>
    </w:p>
    <w:p w14:paraId="5E9B2027" w14:textId="77777777" w:rsidR="00250734" w:rsidRPr="00816793" w:rsidRDefault="00250734" w:rsidP="00250734">
      <w:pPr>
        <w:numPr>
          <w:ilvl w:val="0"/>
          <w:numId w:val="6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100%</w:t>
      </w:r>
    </w:p>
    <w:p w14:paraId="002D6EA2" w14:textId="77777777" w:rsidR="00250734" w:rsidRPr="00816793" w:rsidRDefault="00250734" w:rsidP="00250734">
      <w:pPr>
        <w:numPr>
          <w:ilvl w:val="0"/>
          <w:numId w:val="6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69F9F6FE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15970374">
          <v:rect id="_x0000_i1065" style="width:0;height:1.5pt" o:hralign="center" o:hrstd="t" o:hr="t" fillcolor="#a0a0a0" stroked="f">
            <v:textbox inset="5.85pt,.7pt,5.85pt,.7pt"/>
          </v:rect>
        </w:pict>
      </w:r>
    </w:p>
    <w:p w14:paraId="35856CAE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46. Regardless of whether biopsy was performed, in what proportion of cases was hemostasis required for bladder bleeding from sites other than the biopsy site?</w:t>
      </w:r>
    </w:p>
    <w:p w14:paraId="5AA7217B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58BC5675" w14:textId="77777777" w:rsidR="00250734" w:rsidRPr="00816793" w:rsidRDefault="00250734" w:rsidP="00250734">
      <w:pPr>
        <w:numPr>
          <w:ilvl w:val="0"/>
          <w:numId w:val="63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lastRenderedPageBreak/>
        <w:t>Almost 0%</w:t>
      </w:r>
    </w:p>
    <w:p w14:paraId="4C4D9A20" w14:textId="77777777" w:rsidR="00250734" w:rsidRPr="00816793" w:rsidRDefault="00250734" w:rsidP="00250734">
      <w:pPr>
        <w:numPr>
          <w:ilvl w:val="0"/>
          <w:numId w:val="63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&lt;25%</w:t>
      </w:r>
    </w:p>
    <w:p w14:paraId="581E8C60" w14:textId="77777777" w:rsidR="00250734" w:rsidRPr="00816793" w:rsidRDefault="00250734" w:rsidP="00250734">
      <w:pPr>
        <w:numPr>
          <w:ilvl w:val="0"/>
          <w:numId w:val="63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25%</w:t>
      </w:r>
    </w:p>
    <w:p w14:paraId="26FC150B" w14:textId="77777777" w:rsidR="00250734" w:rsidRPr="00816793" w:rsidRDefault="00250734" w:rsidP="00250734">
      <w:pPr>
        <w:numPr>
          <w:ilvl w:val="0"/>
          <w:numId w:val="63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50%</w:t>
      </w:r>
    </w:p>
    <w:p w14:paraId="2FC01C7E" w14:textId="77777777" w:rsidR="00250734" w:rsidRPr="00816793" w:rsidRDefault="00250734" w:rsidP="00250734">
      <w:pPr>
        <w:numPr>
          <w:ilvl w:val="0"/>
          <w:numId w:val="63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75%</w:t>
      </w:r>
    </w:p>
    <w:p w14:paraId="7811CAE9" w14:textId="77777777" w:rsidR="00250734" w:rsidRPr="00816793" w:rsidRDefault="00250734" w:rsidP="00250734">
      <w:pPr>
        <w:numPr>
          <w:ilvl w:val="0"/>
          <w:numId w:val="63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100%</w:t>
      </w:r>
    </w:p>
    <w:p w14:paraId="5DA2553D" w14:textId="77777777" w:rsidR="00250734" w:rsidRPr="00816793" w:rsidRDefault="00250734" w:rsidP="00250734">
      <w:pPr>
        <w:numPr>
          <w:ilvl w:val="0"/>
          <w:numId w:val="63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37ACE418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5D6C3888">
          <v:rect id="_x0000_i1066" style="width:0;height:1.5pt" o:hralign="center" o:hrstd="t" o:hr="t" fillcolor="#a0a0a0" stroked="f">
            <v:textbox inset="5.85pt,.7pt,5.85pt,.7pt"/>
          </v:rect>
        </w:pict>
      </w:r>
    </w:p>
    <w:p w14:paraId="7EB74BE0" w14:textId="20D95879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47. After HD, how long was a urinary catheter typically place</w:t>
      </w:r>
      <w:r w:rsidR="003811F3" w:rsidRPr="00816793">
        <w:rPr>
          <w:rFonts w:ascii="BIZ UDPゴシック" w:eastAsia="BIZ UDPゴシック" w:hAnsi="BIZ UDPゴシック" w:hint="eastAsia"/>
          <w:szCs w:val="21"/>
        </w:rPr>
        <w:t>d</w:t>
      </w:r>
      <w:r w:rsidRPr="00816793">
        <w:rPr>
          <w:rFonts w:ascii="BIZ UDPゴシック" w:eastAsia="BIZ UDPゴシック" w:hAnsi="BIZ UDPゴシック"/>
          <w:szCs w:val="21"/>
        </w:rPr>
        <w:t>?</w:t>
      </w:r>
    </w:p>
    <w:p w14:paraId="58E6C470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280AE477" w14:textId="77777777" w:rsidR="00250734" w:rsidRPr="00816793" w:rsidRDefault="00250734" w:rsidP="00250734">
      <w:pPr>
        <w:numPr>
          <w:ilvl w:val="0"/>
          <w:numId w:val="64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0 days (removed on the same day / not placed)</w:t>
      </w:r>
    </w:p>
    <w:p w14:paraId="44EB72A9" w14:textId="77777777" w:rsidR="00250734" w:rsidRPr="00816793" w:rsidRDefault="00250734" w:rsidP="00250734">
      <w:pPr>
        <w:numPr>
          <w:ilvl w:val="0"/>
          <w:numId w:val="64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1 day (removed the next day)</w:t>
      </w:r>
    </w:p>
    <w:p w14:paraId="179A9789" w14:textId="77777777" w:rsidR="00250734" w:rsidRPr="00816793" w:rsidRDefault="00250734" w:rsidP="00250734">
      <w:pPr>
        <w:numPr>
          <w:ilvl w:val="0"/>
          <w:numId w:val="64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2 days</w:t>
      </w:r>
    </w:p>
    <w:p w14:paraId="20B429F4" w14:textId="77777777" w:rsidR="00250734" w:rsidRPr="00816793" w:rsidRDefault="00250734" w:rsidP="00250734">
      <w:pPr>
        <w:numPr>
          <w:ilvl w:val="0"/>
          <w:numId w:val="64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3–4 days</w:t>
      </w:r>
    </w:p>
    <w:p w14:paraId="3ABA3E8C" w14:textId="77777777" w:rsidR="00250734" w:rsidRPr="00816793" w:rsidRDefault="00250734" w:rsidP="00250734">
      <w:pPr>
        <w:numPr>
          <w:ilvl w:val="0"/>
          <w:numId w:val="64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5–6 days</w:t>
      </w:r>
    </w:p>
    <w:p w14:paraId="15FE5096" w14:textId="77777777" w:rsidR="00250734" w:rsidRPr="00816793" w:rsidRDefault="00250734" w:rsidP="00250734">
      <w:pPr>
        <w:numPr>
          <w:ilvl w:val="0"/>
          <w:numId w:val="64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58664828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1BC19D83">
          <v:rect id="_x0000_i1067" style="width:0;height:1.5pt" o:hralign="center" o:hrstd="t" o:hr="t" fillcolor="#a0a0a0" stroked="f">
            <v:textbox inset="5.85pt,.7pt,5.85pt,.7pt"/>
          </v:rect>
        </w:pict>
      </w:r>
    </w:p>
    <w:p w14:paraId="66EB132D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48. In the operative record for HD, in what proportion of cases was the status of post-distension mucosal bleeding documented following the example described in the clinical practice guidelines?</w:t>
      </w:r>
    </w:p>
    <w:p w14:paraId="634B8DB9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6488CD05" w14:textId="77777777" w:rsidR="00250734" w:rsidRPr="00816793" w:rsidRDefault="00250734" w:rsidP="00250734">
      <w:pPr>
        <w:numPr>
          <w:ilvl w:val="0"/>
          <w:numId w:val="65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0%</w:t>
      </w:r>
    </w:p>
    <w:p w14:paraId="6F2E1859" w14:textId="77777777" w:rsidR="00250734" w:rsidRPr="00816793" w:rsidRDefault="00250734" w:rsidP="00250734">
      <w:pPr>
        <w:numPr>
          <w:ilvl w:val="0"/>
          <w:numId w:val="65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&lt;25%</w:t>
      </w:r>
    </w:p>
    <w:p w14:paraId="5668FEE0" w14:textId="77777777" w:rsidR="00250734" w:rsidRPr="00816793" w:rsidRDefault="00250734" w:rsidP="00250734">
      <w:pPr>
        <w:numPr>
          <w:ilvl w:val="0"/>
          <w:numId w:val="65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25%</w:t>
      </w:r>
    </w:p>
    <w:p w14:paraId="1506AAA0" w14:textId="77777777" w:rsidR="00250734" w:rsidRPr="00816793" w:rsidRDefault="00250734" w:rsidP="00250734">
      <w:pPr>
        <w:numPr>
          <w:ilvl w:val="0"/>
          <w:numId w:val="65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50%</w:t>
      </w:r>
    </w:p>
    <w:p w14:paraId="3BCC6809" w14:textId="77777777" w:rsidR="00250734" w:rsidRPr="00816793" w:rsidRDefault="00250734" w:rsidP="00250734">
      <w:pPr>
        <w:numPr>
          <w:ilvl w:val="0"/>
          <w:numId w:val="65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75%</w:t>
      </w:r>
    </w:p>
    <w:p w14:paraId="2BBFE5AE" w14:textId="77777777" w:rsidR="00250734" w:rsidRPr="00816793" w:rsidRDefault="00250734" w:rsidP="00250734">
      <w:pPr>
        <w:numPr>
          <w:ilvl w:val="0"/>
          <w:numId w:val="65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Almost 100%</w:t>
      </w:r>
    </w:p>
    <w:p w14:paraId="7BDB17D4" w14:textId="77777777" w:rsidR="00250734" w:rsidRPr="00816793" w:rsidRDefault="00250734" w:rsidP="00250734">
      <w:pPr>
        <w:numPr>
          <w:ilvl w:val="0"/>
          <w:numId w:val="65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1F2E1522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6DC477D7">
          <v:rect id="_x0000_i1068" style="width:0;height:1.5pt" o:hralign="center" o:hrstd="t" o:hr="t" fillcolor="#a0a0a0" stroked="f">
            <v:textbox inset="5.85pt,.7pt,5.85pt,.7pt"/>
          </v:rect>
        </w:pict>
      </w:r>
    </w:p>
    <w:p w14:paraId="45ED693B" w14:textId="40B9E94A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49. During HD, in what proportion of cases did bladder perforation or bladder rupture occur?</w:t>
      </w:r>
    </w:p>
    <w:p w14:paraId="3FEAD8E5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41612845" w14:textId="77777777" w:rsidR="00F070AA" w:rsidRPr="00816793" w:rsidRDefault="00F070AA" w:rsidP="00F070AA">
      <w:pPr>
        <w:numPr>
          <w:ilvl w:val="0"/>
          <w:numId w:val="7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0%</w:t>
      </w:r>
    </w:p>
    <w:p w14:paraId="4752B981" w14:textId="77777777" w:rsidR="00F070AA" w:rsidRPr="00816793" w:rsidRDefault="00F070AA" w:rsidP="00F070AA">
      <w:pPr>
        <w:numPr>
          <w:ilvl w:val="0"/>
          <w:numId w:val="7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&lt;2%</w:t>
      </w:r>
    </w:p>
    <w:p w14:paraId="4BA36CEB" w14:textId="77777777" w:rsidR="00F070AA" w:rsidRPr="00816793" w:rsidRDefault="00F070AA" w:rsidP="00F070AA">
      <w:pPr>
        <w:numPr>
          <w:ilvl w:val="0"/>
          <w:numId w:val="7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2%</w:t>
      </w:r>
    </w:p>
    <w:p w14:paraId="57965227" w14:textId="77777777" w:rsidR="00F070AA" w:rsidRPr="00816793" w:rsidRDefault="00F070AA" w:rsidP="00F070AA">
      <w:pPr>
        <w:numPr>
          <w:ilvl w:val="0"/>
          <w:numId w:val="7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 w:hint="eastAsia"/>
          <w:szCs w:val="21"/>
        </w:rPr>
        <w:t>5</w:t>
      </w:r>
      <w:r w:rsidRPr="00816793">
        <w:rPr>
          <w:rFonts w:ascii="BIZ UDPゴシック" w:eastAsia="BIZ UDPゴシック" w:hAnsi="BIZ UDPゴシック"/>
          <w:szCs w:val="21"/>
        </w:rPr>
        <w:t>%</w:t>
      </w:r>
    </w:p>
    <w:p w14:paraId="3CDA99C1" w14:textId="77777777" w:rsidR="00F070AA" w:rsidRPr="00816793" w:rsidRDefault="00F070AA" w:rsidP="00F070AA">
      <w:pPr>
        <w:numPr>
          <w:ilvl w:val="0"/>
          <w:numId w:val="7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lastRenderedPageBreak/>
        <w:t>≥</w:t>
      </w:r>
      <w:r w:rsidRPr="00816793">
        <w:rPr>
          <w:rFonts w:ascii="BIZ UDPゴシック" w:eastAsia="BIZ UDPゴシック" w:hAnsi="BIZ UDPゴシック" w:hint="eastAsia"/>
          <w:szCs w:val="21"/>
        </w:rPr>
        <w:t>10</w:t>
      </w:r>
      <w:r w:rsidRPr="00816793">
        <w:rPr>
          <w:rFonts w:ascii="BIZ UDPゴシック" w:eastAsia="BIZ UDPゴシック" w:hAnsi="BIZ UDPゴシック"/>
          <w:szCs w:val="21"/>
        </w:rPr>
        <w:t>%</w:t>
      </w:r>
    </w:p>
    <w:p w14:paraId="2949570F" w14:textId="77777777" w:rsidR="00F070AA" w:rsidRPr="00816793" w:rsidRDefault="00F070AA" w:rsidP="00F070AA">
      <w:pPr>
        <w:numPr>
          <w:ilvl w:val="0"/>
          <w:numId w:val="7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2</w:t>
      </w:r>
      <w:r w:rsidRPr="00816793">
        <w:rPr>
          <w:rFonts w:ascii="BIZ UDPゴシック" w:eastAsia="BIZ UDPゴシック" w:hAnsi="BIZ UDPゴシック" w:hint="eastAsia"/>
          <w:szCs w:val="21"/>
        </w:rPr>
        <w:t>5</w:t>
      </w:r>
      <w:r w:rsidRPr="00816793">
        <w:rPr>
          <w:rFonts w:ascii="BIZ UDPゴシック" w:eastAsia="BIZ UDPゴシック" w:hAnsi="BIZ UDPゴシック"/>
          <w:szCs w:val="21"/>
        </w:rPr>
        <w:t>%</w:t>
      </w:r>
    </w:p>
    <w:p w14:paraId="7D9D9B09" w14:textId="77777777" w:rsidR="00F070AA" w:rsidRPr="00816793" w:rsidRDefault="00F070AA" w:rsidP="00F070AA">
      <w:pPr>
        <w:numPr>
          <w:ilvl w:val="0"/>
          <w:numId w:val="7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2F00D9C3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2536575D">
          <v:rect id="_x0000_i1069" style="width:0;height:1.5pt" o:hralign="center" o:hrstd="t" o:hr="t" fillcolor="#a0a0a0" stroked="f">
            <v:textbox inset="5.85pt,.7pt,5.85pt,.7pt"/>
          </v:rect>
        </w:pict>
      </w:r>
    </w:p>
    <w:p w14:paraId="4EAEE189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50. During HD, how many cases of bladder perforation or rupture required additional interventions such as abdominal drainage, treatment for peritonitis, or open surgical bladder closure?</w:t>
      </w:r>
    </w:p>
    <w:p w14:paraId="260F1A7D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28E46EDE" w14:textId="77777777" w:rsidR="003811F3" w:rsidRPr="00816793" w:rsidRDefault="003811F3" w:rsidP="003811F3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 w:hint="eastAsia"/>
          <w:szCs w:val="21"/>
        </w:rPr>
        <w:t>0</w:t>
      </w:r>
      <w:r w:rsidRPr="00816793">
        <w:rPr>
          <w:rFonts w:ascii="BIZ UDPゴシック" w:eastAsia="BIZ UDPゴシック" w:hAnsi="BIZ UDPゴシック"/>
          <w:szCs w:val="21"/>
        </w:rPr>
        <w:t xml:space="preserve"> case</w:t>
      </w:r>
    </w:p>
    <w:p w14:paraId="5E7E1263" w14:textId="77777777" w:rsidR="003811F3" w:rsidRPr="00816793" w:rsidRDefault="003811F3" w:rsidP="003811F3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 w:hint="eastAsia"/>
          <w:szCs w:val="21"/>
        </w:rPr>
        <w:t>1</w:t>
      </w:r>
      <w:r w:rsidRPr="00816793">
        <w:rPr>
          <w:rFonts w:ascii="BIZ UDPゴシック" w:eastAsia="BIZ UDPゴシック" w:hAnsi="BIZ UDPゴシック"/>
          <w:szCs w:val="21"/>
        </w:rPr>
        <w:t xml:space="preserve"> case</w:t>
      </w:r>
    </w:p>
    <w:p w14:paraId="259454B4" w14:textId="77777777" w:rsidR="003811F3" w:rsidRPr="00816793" w:rsidRDefault="003811F3" w:rsidP="003811F3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 w:hint="eastAsia"/>
          <w:szCs w:val="21"/>
        </w:rPr>
        <w:t>2</w:t>
      </w:r>
      <w:r w:rsidRPr="00816793">
        <w:rPr>
          <w:rFonts w:ascii="BIZ UDPゴシック" w:eastAsia="BIZ UDPゴシック" w:hAnsi="BIZ UDPゴシック"/>
          <w:szCs w:val="21"/>
        </w:rPr>
        <w:t xml:space="preserve"> cases</w:t>
      </w:r>
    </w:p>
    <w:p w14:paraId="46825714" w14:textId="77777777" w:rsidR="003811F3" w:rsidRPr="00816793" w:rsidRDefault="003811F3" w:rsidP="003811F3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 w:hint="eastAsia"/>
          <w:szCs w:val="21"/>
        </w:rPr>
        <w:t>3-4</w:t>
      </w:r>
      <w:r w:rsidRPr="00816793">
        <w:rPr>
          <w:rFonts w:ascii="BIZ UDPゴシック" w:eastAsia="BIZ UDPゴシック" w:hAnsi="BIZ UDPゴシック"/>
          <w:szCs w:val="21"/>
        </w:rPr>
        <w:t xml:space="preserve"> cases</w:t>
      </w:r>
    </w:p>
    <w:p w14:paraId="1153845E" w14:textId="77777777" w:rsidR="003811F3" w:rsidRPr="00816793" w:rsidRDefault="003811F3" w:rsidP="003811F3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 w:hint="eastAsia"/>
          <w:szCs w:val="21"/>
        </w:rPr>
        <w:t>5-9</w:t>
      </w:r>
      <w:r w:rsidRPr="00816793">
        <w:rPr>
          <w:rFonts w:ascii="BIZ UDPゴシック" w:eastAsia="BIZ UDPゴシック" w:hAnsi="BIZ UDPゴシック"/>
          <w:szCs w:val="21"/>
        </w:rPr>
        <w:t xml:space="preserve"> cases</w:t>
      </w:r>
    </w:p>
    <w:p w14:paraId="4C09C56B" w14:textId="77777777" w:rsidR="003811F3" w:rsidRPr="00816793" w:rsidRDefault="003811F3" w:rsidP="003811F3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10 cases</w:t>
      </w:r>
    </w:p>
    <w:p w14:paraId="2DE76759" w14:textId="77777777" w:rsidR="003811F3" w:rsidRPr="00816793" w:rsidRDefault="003811F3" w:rsidP="003811F3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3991797F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30C23FC3">
          <v:rect id="_x0000_i1070" style="width:0;height:1.5pt" o:hralign="center" o:hrstd="t" o:hr="t" fillcolor="#a0a0a0" stroked="f">
            <v:textbox inset="5.85pt,.7pt,5.85pt,.7pt"/>
          </v:rect>
        </w:pict>
      </w:r>
    </w:p>
    <w:p w14:paraId="1CEECAC4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51. How many cases of HD have you participated in to date, as either the primary surgeon or supervising assistant?</w:t>
      </w:r>
    </w:p>
    <w:p w14:paraId="0FE57B93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71C27CFB" w14:textId="77777777" w:rsidR="00250734" w:rsidRPr="00816793" w:rsidRDefault="00250734" w:rsidP="00250734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&lt;5 cases</w:t>
      </w:r>
    </w:p>
    <w:p w14:paraId="4D41AD6E" w14:textId="77777777" w:rsidR="00250734" w:rsidRPr="00816793" w:rsidRDefault="00250734" w:rsidP="00250734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5 cases</w:t>
      </w:r>
    </w:p>
    <w:p w14:paraId="6BA745BA" w14:textId="77777777" w:rsidR="00250734" w:rsidRPr="00816793" w:rsidRDefault="00250734" w:rsidP="00250734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10 cases</w:t>
      </w:r>
    </w:p>
    <w:p w14:paraId="0B2AD893" w14:textId="77777777" w:rsidR="00250734" w:rsidRPr="00816793" w:rsidRDefault="00250734" w:rsidP="00250734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25 cases</w:t>
      </w:r>
    </w:p>
    <w:p w14:paraId="05C33761" w14:textId="77777777" w:rsidR="00250734" w:rsidRPr="00816793" w:rsidRDefault="00250734" w:rsidP="00250734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50 cases</w:t>
      </w:r>
    </w:p>
    <w:p w14:paraId="2D302BA7" w14:textId="77777777" w:rsidR="00250734" w:rsidRPr="00816793" w:rsidRDefault="00250734" w:rsidP="00250734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100 cases</w:t>
      </w:r>
    </w:p>
    <w:p w14:paraId="2C076DFA" w14:textId="77777777" w:rsidR="00250734" w:rsidRPr="00816793" w:rsidRDefault="00250734" w:rsidP="00250734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3412CE29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2714DF6D">
          <v:rect id="_x0000_i1071" style="width:0;height:1.5pt" o:hralign="center" o:hrstd="t" o:hr="t" fillcolor="#a0a0a0" stroked="f">
            <v:textbox inset="5.85pt,.7pt,5.85pt,.7pt"/>
          </v:rect>
        </w:pict>
      </w:r>
    </w:p>
    <w:p w14:paraId="507BD987" w14:textId="40C60E24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52. Among your answer in Q51, how many cases did you perform as the primary surgeon for HD?</w:t>
      </w:r>
    </w:p>
    <w:p w14:paraId="3A54F9B1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68FBD97C" w14:textId="77777777" w:rsidR="00250734" w:rsidRPr="00816793" w:rsidRDefault="00250734" w:rsidP="00250734">
      <w:pPr>
        <w:numPr>
          <w:ilvl w:val="0"/>
          <w:numId w:val="69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&lt;5 cases</w:t>
      </w:r>
    </w:p>
    <w:p w14:paraId="20D35040" w14:textId="77777777" w:rsidR="00250734" w:rsidRPr="00816793" w:rsidRDefault="00250734" w:rsidP="00250734">
      <w:pPr>
        <w:numPr>
          <w:ilvl w:val="0"/>
          <w:numId w:val="69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5 cases</w:t>
      </w:r>
    </w:p>
    <w:p w14:paraId="65BA77CC" w14:textId="77777777" w:rsidR="00250734" w:rsidRPr="00816793" w:rsidRDefault="00250734" w:rsidP="00250734">
      <w:pPr>
        <w:numPr>
          <w:ilvl w:val="0"/>
          <w:numId w:val="69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10 cases</w:t>
      </w:r>
    </w:p>
    <w:p w14:paraId="3D92B110" w14:textId="77777777" w:rsidR="00250734" w:rsidRPr="00816793" w:rsidRDefault="00250734" w:rsidP="00250734">
      <w:pPr>
        <w:numPr>
          <w:ilvl w:val="0"/>
          <w:numId w:val="69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25 cases</w:t>
      </w:r>
    </w:p>
    <w:p w14:paraId="3F9F987E" w14:textId="77777777" w:rsidR="00250734" w:rsidRPr="00816793" w:rsidRDefault="00250734" w:rsidP="00250734">
      <w:pPr>
        <w:numPr>
          <w:ilvl w:val="0"/>
          <w:numId w:val="69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50 cases</w:t>
      </w:r>
    </w:p>
    <w:p w14:paraId="68A9DFE7" w14:textId="77777777" w:rsidR="00250734" w:rsidRPr="00816793" w:rsidRDefault="00250734" w:rsidP="00250734">
      <w:pPr>
        <w:numPr>
          <w:ilvl w:val="0"/>
          <w:numId w:val="69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100 cases</w:t>
      </w:r>
    </w:p>
    <w:p w14:paraId="57FFA1B8" w14:textId="77777777" w:rsidR="00250734" w:rsidRPr="00816793" w:rsidRDefault="00250734" w:rsidP="00250734">
      <w:pPr>
        <w:numPr>
          <w:ilvl w:val="0"/>
          <w:numId w:val="69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lastRenderedPageBreak/>
        <w:t>Unable to answer (e.g., not sure)</w:t>
      </w:r>
    </w:p>
    <w:p w14:paraId="04EBF2E7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66CC2C4A">
          <v:rect id="_x0000_i1072" style="width:0;height:1.5pt" o:hralign="center" o:hrstd="t" o:hr="t" fillcolor="#a0a0a0" stroked="f">
            <v:textbox inset="5.85pt,.7pt,5.85pt,.7pt"/>
          </v:rect>
        </w:pict>
      </w:r>
    </w:p>
    <w:p w14:paraId="6AD24056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53. To date, as the primary surgeon, in what proportion of HD cases have you experienced bladder perforation or rupture?</w:t>
      </w:r>
    </w:p>
    <w:p w14:paraId="1EFB1AD5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22410CF6" w14:textId="77777777" w:rsidR="00250734" w:rsidRPr="00816793" w:rsidRDefault="00250734" w:rsidP="00250734">
      <w:pPr>
        <w:numPr>
          <w:ilvl w:val="0"/>
          <w:numId w:val="7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0%</w:t>
      </w:r>
    </w:p>
    <w:p w14:paraId="349AF9F5" w14:textId="77777777" w:rsidR="00250734" w:rsidRPr="00816793" w:rsidRDefault="00250734" w:rsidP="00250734">
      <w:pPr>
        <w:numPr>
          <w:ilvl w:val="0"/>
          <w:numId w:val="7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&lt;2%</w:t>
      </w:r>
    </w:p>
    <w:p w14:paraId="3873F582" w14:textId="77777777" w:rsidR="00250734" w:rsidRPr="00816793" w:rsidRDefault="00250734" w:rsidP="00250734">
      <w:pPr>
        <w:numPr>
          <w:ilvl w:val="0"/>
          <w:numId w:val="7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2%</w:t>
      </w:r>
    </w:p>
    <w:p w14:paraId="0FF21130" w14:textId="4F65551C" w:rsidR="00F070AA" w:rsidRPr="00816793" w:rsidRDefault="00F070AA" w:rsidP="00F070AA">
      <w:pPr>
        <w:numPr>
          <w:ilvl w:val="0"/>
          <w:numId w:val="7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 w:hint="eastAsia"/>
          <w:szCs w:val="21"/>
        </w:rPr>
        <w:t>5</w:t>
      </w:r>
      <w:r w:rsidRPr="00816793">
        <w:rPr>
          <w:rFonts w:ascii="BIZ UDPゴシック" w:eastAsia="BIZ UDPゴシック" w:hAnsi="BIZ UDPゴシック"/>
          <w:szCs w:val="21"/>
        </w:rPr>
        <w:t>%</w:t>
      </w:r>
    </w:p>
    <w:p w14:paraId="7D7F0030" w14:textId="3CA1284F" w:rsidR="00F070AA" w:rsidRPr="00816793" w:rsidRDefault="00F070AA" w:rsidP="00F070AA">
      <w:pPr>
        <w:numPr>
          <w:ilvl w:val="0"/>
          <w:numId w:val="7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 w:hint="eastAsia"/>
          <w:szCs w:val="21"/>
        </w:rPr>
        <w:t>10</w:t>
      </w:r>
      <w:r w:rsidRPr="00816793">
        <w:rPr>
          <w:rFonts w:ascii="BIZ UDPゴシック" w:eastAsia="BIZ UDPゴシック" w:hAnsi="BIZ UDPゴシック"/>
          <w:szCs w:val="21"/>
        </w:rPr>
        <w:t>%</w:t>
      </w:r>
    </w:p>
    <w:p w14:paraId="6B9EEC80" w14:textId="3D3F8620" w:rsidR="00F070AA" w:rsidRPr="00816793" w:rsidRDefault="00F070AA" w:rsidP="00F070AA">
      <w:pPr>
        <w:numPr>
          <w:ilvl w:val="0"/>
          <w:numId w:val="7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2</w:t>
      </w:r>
      <w:r w:rsidRPr="00816793">
        <w:rPr>
          <w:rFonts w:ascii="BIZ UDPゴシック" w:eastAsia="BIZ UDPゴシック" w:hAnsi="BIZ UDPゴシック" w:hint="eastAsia"/>
          <w:szCs w:val="21"/>
        </w:rPr>
        <w:t>5</w:t>
      </w:r>
      <w:r w:rsidRPr="00816793">
        <w:rPr>
          <w:rFonts w:ascii="BIZ UDPゴシック" w:eastAsia="BIZ UDPゴシック" w:hAnsi="BIZ UDPゴシック"/>
          <w:szCs w:val="21"/>
        </w:rPr>
        <w:t>%</w:t>
      </w:r>
    </w:p>
    <w:p w14:paraId="539E5D55" w14:textId="77777777" w:rsidR="00250734" w:rsidRPr="00816793" w:rsidRDefault="00250734" w:rsidP="00250734">
      <w:pPr>
        <w:numPr>
          <w:ilvl w:val="0"/>
          <w:numId w:val="70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7D6F6F4D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41CC0EF7">
          <v:rect id="_x0000_i1073" style="width:0;height:1.5pt" o:hralign="center" o:hrstd="t" o:hr="t" fillcolor="#a0a0a0" stroked="f">
            <v:textbox inset="5.85pt,.7pt,5.85pt,.7pt"/>
          </v:rect>
        </w:pict>
      </w:r>
    </w:p>
    <w:p w14:paraId="370DCC9E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54. To date, as the primary surgeon, how many cases of bladder perforation or rupture required additional interventions such as abdominal drainage, treatment for peritonitis, or open surgical bladder closure?</w:t>
      </w:r>
    </w:p>
    <w:p w14:paraId="276F95C1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6768C008" w14:textId="57DB13CA" w:rsidR="00F070AA" w:rsidRPr="00816793" w:rsidRDefault="00F070AA" w:rsidP="00F070AA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 w:hint="eastAsia"/>
          <w:szCs w:val="21"/>
        </w:rPr>
        <w:t>0</w:t>
      </w:r>
      <w:r w:rsidRPr="00816793">
        <w:rPr>
          <w:rFonts w:ascii="BIZ UDPゴシック" w:eastAsia="BIZ UDPゴシック" w:hAnsi="BIZ UDPゴシック"/>
          <w:szCs w:val="21"/>
        </w:rPr>
        <w:t xml:space="preserve"> case</w:t>
      </w:r>
    </w:p>
    <w:p w14:paraId="389BE639" w14:textId="26E73155" w:rsidR="00F070AA" w:rsidRPr="00816793" w:rsidRDefault="00F070AA" w:rsidP="00F070AA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 w:hint="eastAsia"/>
          <w:szCs w:val="21"/>
        </w:rPr>
        <w:t>1</w:t>
      </w:r>
      <w:r w:rsidRPr="00816793">
        <w:rPr>
          <w:rFonts w:ascii="BIZ UDPゴシック" w:eastAsia="BIZ UDPゴシック" w:hAnsi="BIZ UDPゴシック"/>
          <w:szCs w:val="21"/>
        </w:rPr>
        <w:t xml:space="preserve"> case</w:t>
      </w:r>
    </w:p>
    <w:p w14:paraId="4FDBE116" w14:textId="1DF696AD" w:rsidR="00F070AA" w:rsidRPr="00816793" w:rsidRDefault="00F070AA" w:rsidP="00F070AA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 w:hint="eastAsia"/>
          <w:szCs w:val="21"/>
        </w:rPr>
        <w:t>2</w:t>
      </w:r>
      <w:r w:rsidRPr="00816793">
        <w:rPr>
          <w:rFonts w:ascii="BIZ UDPゴシック" w:eastAsia="BIZ UDPゴシック" w:hAnsi="BIZ UDPゴシック"/>
          <w:szCs w:val="21"/>
        </w:rPr>
        <w:t xml:space="preserve"> cases</w:t>
      </w:r>
    </w:p>
    <w:p w14:paraId="4156F4AA" w14:textId="57BF9E5F" w:rsidR="00F070AA" w:rsidRPr="00816793" w:rsidRDefault="00F070AA" w:rsidP="00F070AA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 w:hint="eastAsia"/>
          <w:szCs w:val="21"/>
        </w:rPr>
        <w:t>3-4</w:t>
      </w:r>
      <w:r w:rsidRPr="00816793">
        <w:rPr>
          <w:rFonts w:ascii="BIZ UDPゴシック" w:eastAsia="BIZ UDPゴシック" w:hAnsi="BIZ UDPゴシック"/>
          <w:szCs w:val="21"/>
        </w:rPr>
        <w:t xml:space="preserve"> cases</w:t>
      </w:r>
    </w:p>
    <w:p w14:paraId="3FF4F846" w14:textId="6084A6C9" w:rsidR="00F070AA" w:rsidRPr="00816793" w:rsidRDefault="00F070AA" w:rsidP="00F070AA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 w:hint="eastAsia"/>
          <w:szCs w:val="21"/>
        </w:rPr>
        <w:t>5-9</w:t>
      </w:r>
      <w:r w:rsidRPr="00816793">
        <w:rPr>
          <w:rFonts w:ascii="BIZ UDPゴシック" w:eastAsia="BIZ UDPゴシック" w:hAnsi="BIZ UDPゴシック"/>
          <w:szCs w:val="21"/>
        </w:rPr>
        <w:t xml:space="preserve"> cases</w:t>
      </w:r>
    </w:p>
    <w:p w14:paraId="33E55917" w14:textId="5FC7DE06" w:rsidR="00F070AA" w:rsidRPr="00816793" w:rsidRDefault="00F070AA" w:rsidP="00F070AA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10 cases</w:t>
      </w:r>
    </w:p>
    <w:p w14:paraId="0097A206" w14:textId="77777777" w:rsidR="00F070AA" w:rsidRPr="00816793" w:rsidRDefault="00F070AA" w:rsidP="00F070AA">
      <w:pPr>
        <w:numPr>
          <w:ilvl w:val="0"/>
          <w:numId w:val="68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7569D2D3" w14:textId="28C7F07B" w:rsidR="00641A50" w:rsidRPr="00816793" w:rsidRDefault="00641A50">
      <w:pPr>
        <w:widowControl/>
        <w:rPr>
          <w:rFonts w:ascii="BIZ UDPゴシック" w:eastAsia="BIZ UDPゴシック" w:hAnsi="BIZ UDPゴシック"/>
          <w:szCs w:val="21"/>
          <w:u w:val="single"/>
        </w:rPr>
      </w:pPr>
    </w:p>
    <w:p w14:paraId="4806A4A2" w14:textId="77777777" w:rsidR="009A7972" w:rsidRPr="00816793" w:rsidRDefault="009A7972">
      <w:pPr>
        <w:widowControl/>
        <w:rPr>
          <w:rFonts w:ascii="BIZ UDPゴシック" w:eastAsia="BIZ UDPゴシック" w:hAnsi="BIZ UDPゴシック"/>
          <w:szCs w:val="21"/>
          <w:u w:val="single"/>
        </w:rPr>
      </w:pPr>
    </w:p>
    <w:p w14:paraId="57AD2B6F" w14:textId="77777777" w:rsidR="00F93077" w:rsidRPr="00816793" w:rsidRDefault="00F93077">
      <w:pPr>
        <w:widowControl/>
        <w:rPr>
          <w:rFonts w:ascii="BIZ UDPゴシック" w:eastAsia="BIZ UDPゴシック" w:hAnsi="BIZ UDPゴシック"/>
          <w:b/>
          <w:bCs/>
          <w:szCs w:val="21"/>
          <w:u w:val="single"/>
        </w:rPr>
      </w:pPr>
      <w:r w:rsidRPr="00816793">
        <w:rPr>
          <w:rFonts w:ascii="BIZ UDPゴシック" w:eastAsia="BIZ UDPゴシック" w:hAnsi="BIZ UDPゴシック"/>
          <w:b/>
          <w:bCs/>
          <w:szCs w:val="21"/>
          <w:u w:val="single"/>
        </w:rPr>
        <w:br w:type="page"/>
      </w:r>
    </w:p>
    <w:p w14:paraId="47805AE2" w14:textId="3D2BE2EB" w:rsidR="00250734" w:rsidRPr="00816793" w:rsidRDefault="00250734" w:rsidP="00250734">
      <w:pPr>
        <w:rPr>
          <w:rFonts w:ascii="BIZ UDPゴシック" w:eastAsia="BIZ UDPゴシック" w:hAnsi="BIZ UDPゴシック"/>
          <w:b/>
          <w:bCs/>
          <w:szCs w:val="21"/>
          <w:u w:val="single"/>
        </w:rPr>
      </w:pPr>
      <w:r w:rsidRPr="00816793">
        <w:rPr>
          <w:rFonts w:ascii="BIZ UDPゴシック" w:eastAsia="BIZ UDPゴシック" w:hAnsi="BIZ UDPゴシック"/>
          <w:b/>
          <w:bCs/>
          <w:szCs w:val="21"/>
          <w:u w:val="single"/>
        </w:rPr>
        <w:lastRenderedPageBreak/>
        <w:t>Part IV. Cystectomy and Urinary Diversion</w:t>
      </w:r>
    </w:p>
    <w:p w14:paraId="222B6F30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55. How many cases of cystectomy (total or partial) for interstitial cystitis have you performed as the primary surgeon?</w:t>
      </w:r>
    </w:p>
    <w:p w14:paraId="77554B2B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1E319C72" w14:textId="5C9444FB" w:rsidR="00250734" w:rsidRPr="00816793" w:rsidRDefault="00250734" w:rsidP="00250734">
      <w:pPr>
        <w:numPr>
          <w:ilvl w:val="0"/>
          <w:numId w:val="7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0 case</w:t>
      </w:r>
    </w:p>
    <w:p w14:paraId="704B8393" w14:textId="77777777" w:rsidR="00250734" w:rsidRPr="00816793" w:rsidRDefault="00250734" w:rsidP="00250734">
      <w:pPr>
        <w:numPr>
          <w:ilvl w:val="0"/>
          <w:numId w:val="7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1 case</w:t>
      </w:r>
    </w:p>
    <w:p w14:paraId="1C038728" w14:textId="77777777" w:rsidR="00250734" w:rsidRPr="00816793" w:rsidRDefault="00250734" w:rsidP="00250734">
      <w:pPr>
        <w:numPr>
          <w:ilvl w:val="0"/>
          <w:numId w:val="7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2–3 cases</w:t>
      </w:r>
    </w:p>
    <w:p w14:paraId="4E64BA9C" w14:textId="77777777" w:rsidR="00250734" w:rsidRPr="00816793" w:rsidRDefault="00250734" w:rsidP="00250734">
      <w:pPr>
        <w:numPr>
          <w:ilvl w:val="0"/>
          <w:numId w:val="7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4–6 cases</w:t>
      </w:r>
    </w:p>
    <w:p w14:paraId="0957CB8A" w14:textId="77777777" w:rsidR="00250734" w:rsidRPr="00816793" w:rsidRDefault="00250734" w:rsidP="00250734">
      <w:pPr>
        <w:numPr>
          <w:ilvl w:val="0"/>
          <w:numId w:val="7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7 cases</w:t>
      </w:r>
    </w:p>
    <w:p w14:paraId="082830F2" w14:textId="77777777" w:rsidR="00250734" w:rsidRPr="00816793" w:rsidRDefault="00250734" w:rsidP="00250734">
      <w:pPr>
        <w:numPr>
          <w:ilvl w:val="0"/>
          <w:numId w:val="7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08EA7628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1EF706EE">
          <v:rect id="_x0000_i1074" style="width:0;height:1.5pt" o:hralign="center" o:hrstd="t" o:hr="t" fillcolor="#a0a0a0" stroked="f">
            <v:textbox inset="5.85pt,.7pt,5.85pt,.7pt"/>
          </v:rect>
        </w:pict>
      </w:r>
    </w:p>
    <w:p w14:paraId="25C37F86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56. How many cases of urinary diversion without cystectomy for interstitial cystitis have you performed as the primary surgeon?</w:t>
      </w:r>
    </w:p>
    <w:p w14:paraId="58000AD9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770878BC" w14:textId="77777777" w:rsidR="009A7972" w:rsidRPr="00816793" w:rsidRDefault="009A7972" w:rsidP="009A7972">
      <w:pPr>
        <w:numPr>
          <w:ilvl w:val="0"/>
          <w:numId w:val="7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0 case</w:t>
      </w:r>
    </w:p>
    <w:p w14:paraId="1B0CAC26" w14:textId="77777777" w:rsidR="009A7972" w:rsidRPr="00816793" w:rsidRDefault="009A7972" w:rsidP="009A7972">
      <w:pPr>
        <w:numPr>
          <w:ilvl w:val="0"/>
          <w:numId w:val="7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1 case</w:t>
      </w:r>
    </w:p>
    <w:p w14:paraId="5034FE5A" w14:textId="77777777" w:rsidR="009A7972" w:rsidRPr="00816793" w:rsidRDefault="009A7972" w:rsidP="009A7972">
      <w:pPr>
        <w:numPr>
          <w:ilvl w:val="0"/>
          <w:numId w:val="7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2–3 cases</w:t>
      </w:r>
    </w:p>
    <w:p w14:paraId="1C0EA6A7" w14:textId="77777777" w:rsidR="009A7972" w:rsidRPr="00816793" w:rsidRDefault="009A7972" w:rsidP="009A7972">
      <w:pPr>
        <w:numPr>
          <w:ilvl w:val="0"/>
          <w:numId w:val="7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4–6 cases</w:t>
      </w:r>
    </w:p>
    <w:p w14:paraId="791C13FB" w14:textId="77777777" w:rsidR="009A7972" w:rsidRPr="00816793" w:rsidRDefault="009A7972" w:rsidP="009A7972">
      <w:pPr>
        <w:numPr>
          <w:ilvl w:val="0"/>
          <w:numId w:val="7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7 cases</w:t>
      </w:r>
    </w:p>
    <w:p w14:paraId="453770AE" w14:textId="77777777" w:rsidR="009A7972" w:rsidRPr="00816793" w:rsidRDefault="009A7972" w:rsidP="009A7972">
      <w:pPr>
        <w:numPr>
          <w:ilvl w:val="0"/>
          <w:numId w:val="7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1CA43F71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05D18BDE">
          <v:rect id="_x0000_i1075" style="width:0;height:1.5pt" o:hralign="center" o:hrstd="t" o:hr="t" fillcolor="#a0a0a0" stroked="f">
            <v:textbox inset="5.85pt,.7pt,5.85pt,.7pt"/>
          </v:rect>
        </w:pict>
      </w:r>
    </w:p>
    <w:p w14:paraId="64229675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57. How many cases of cystectomy (total or partial) for bladder pain syndrome have you performed as the primary surgeon?</w:t>
      </w:r>
    </w:p>
    <w:p w14:paraId="1DF3007D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7AEA9DA5" w14:textId="77777777" w:rsidR="009A7972" w:rsidRPr="00816793" w:rsidRDefault="009A7972" w:rsidP="009A7972">
      <w:pPr>
        <w:numPr>
          <w:ilvl w:val="0"/>
          <w:numId w:val="7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0 case</w:t>
      </w:r>
    </w:p>
    <w:p w14:paraId="15AECC5D" w14:textId="77777777" w:rsidR="009A7972" w:rsidRPr="00816793" w:rsidRDefault="009A7972" w:rsidP="009A7972">
      <w:pPr>
        <w:numPr>
          <w:ilvl w:val="0"/>
          <w:numId w:val="7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1 case</w:t>
      </w:r>
    </w:p>
    <w:p w14:paraId="6DE2C45B" w14:textId="77777777" w:rsidR="009A7972" w:rsidRPr="00816793" w:rsidRDefault="009A7972" w:rsidP="009A7972">
      <w:pPr>
        <w:numPr>
          <w:ilvl w:val="0"/>
          <w:numId w:val="7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2–3 cases</w:t>
      </w:r>
    </w:p>
    <w:p w14:paraId="2F93B638" w14:textId="77777777" w:rsidR="009A7972" w:rsidRPr="00816793" w:rsidRDefault="009A7972" w:rsidP="009A7972">
      <w:pPr>
        <w:numPr>
          <w:ilvl w:val="0"/>
          <w:numId w:val="7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4–6 cases</w:t>
      </w:r>
    </w:p>
    <w:p w14:paraId="50C25032" w14:textId="77777777" w:rsidR="009A7972" w:rsidRPr="00816793" w:rsidRDefault="009A7972" w:rsidP="009A7972">
      <w:pPr>
        <w:numPr>
          <w:ilvl w:val="0"/>
          <w:numId w:val="7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7 cases</w:t>
      </w:r>
    </w:p>
    <w:p w14:paraId="498B5D70" w14:textId="77777777" w:rsidR="009A7972" w:rsidRPr="00816793" w:rsidRDefault="009A7972" w:rsidP="009A7972">
      <w:pPr>
        <w:numPr>
          <w:ilvl w:val="0"/>
          <w:numId w:val="7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1B246557" w14:textId="77777777" w:rsidR="00250734" w:rsidRPr="00816793" w:rsidRDefault="00000000" w:rsidP="00250734">
      <w:pPr>
        <w:rPr>
          <w:rFonts w:ascii="BIZ UDPゴシック" w:eastAsia="BIZ UDPゴシック" w:hAnsi="BIZ UDPゴシック"/>
          <w:szCs w:val="21"/>
        </w:rPr>
      </w:pPr>
      <w:r>
        <w:rPr>
          <w:rFonts w:ascii="BIZ UDPゴシック" w:eastAsia="BIZ UDPゴシック" w:hAnsi="BIZ UDPゴシック"/>
          <w:szCs w:val="21"/>
        </w:rPr>
        <w:pict w14:anchorId="52EF75A0">
          <v:rect id="_x0000_i1076" style="width:0;height:1.5pt" o:hralign="center" o:hrstd="t" o:hr="t" fillcolor="#a0a0a0" stroked="f">
            <v:textbox inset="5.85pt,.7pt,5.85pt,.7pt"/>
          </v:rect>
        </w:pict>
      </w:r>
    </w:p>
    <w:p w14:paraId="5E50731A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Q58. How many cases of urinary diversion without cystectomy for bladder pain syndrome have you performed as the primary surgeon?</w:t>
      </w:r>
    </w:p>
    <w:p w14:paraId="4F5C84A3" w14:textId="77777777" w:rsidR="00250734" w:rsidRPr="00816793" w:rsidRDefault="00250734" w:rsidP="00250734">
      <w:p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Response options</w:t>
      </w:r>
    </w:p>
    <w:p w14:paraId="6108A013" w14:textId="77777777" w:rsidR="009A7972" w:rsidRPr="00816793" w:rsidRDefault="009A7972" w:rsidP="009A7972">
      <w:pPr>
        <w:numPr>
          <w:ilvl w:val="0"/>
          <w:numId w:val="7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0 case</w:t>
      </w:r>
    </w:p>
    <w:p w14:paraId="22F1DF09" w14:textId="77777777" w:rsidR="009A7972" w:rsidRPr="00816793" w:rsidRDefault="009A7972" w:rsidP="009A7972">
      <w:pPr>
        <w:numPr>
          <w:ilvl w:val="0"/>
          <w:numId w:val="7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1 case</w:t>
      </w:r>
    </w:p>
    <w:p w14:paraId="3406167D" w14:textId="77777777" w:rsidR="009A7972" w:rsidRPr="00816793" w:rsidRDefault="009A7972" w:rsidP="009A7972">
      <w:pPr>
        <w:numPr>
          <w:ilvl w:val="0"/>
          <w:numId w:val="7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lastRenderedPageBreak/>
        <w:t>2–3 cases</w:t>
      </w:r>
    </w:p>
    <w:p w14:paraId="6899986B" w14:textId="77777777" w:rsidR="009A7972" w:rsidRPr="00816793" w:rsidRDefault="009A7972" w:rsidP="009A7972">
      <w:pPr>
        <w:numPr>
          <w:ilvl w:val="0"/>
          <w:numId w:val="7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4–6 cases</w:t>
      </w:r>
    </w:p>
    <w:p w14:paraId="677926FF" w14:textId="77777777" w:rsidR="009A7972" w:rsidRPr="00816793" w:rsidRDefault="009A7972" w:rsidP="009A7972">
      <w:pPr>
        <w:numPr>
          <w:ilvl w:val="0"/>
          <w:numId w:val="7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Cambria Math" w:eastAsia="BIZ UDPゴシック" w:hAnsi="Cambria Math" w:cs="Cambria Math"/>
          <w:szCs w:val="21"/>
        </w:rPr>
        <w:t>≥</w:t>
      </w:r>
      <w:r w:rsidRPr="00816793">
        <w:rPr>
          <w:rFonts w:ascii="BIZ UDPゴシック" w:eastAsia="BIZ UDPゴシック" w:hAnsi="BIZ UDPゴシック"/>
          <w:szCs w:val="21"/>
        </w:rPr>
        <w:t>7 cases</w:t>
      </w:r>
    </w:p>
    <w:p w14:paraId="2DD9F495" w14:textId="77777777" w:rsidR="009A7972" w:rsidRPr="00816793" w:rsidRDefault="009A7972" w:rsidP="009A7972">
      <w:pPr>
        <w:numPr>
          <w:ilvl w:val="0"/>
          <w:numId w:val="72"/>
        </w:numPr>
        <w:rPr>
          <w:rFonts w:ascii="BIZ UDPゴシック" w:eastAsia="BIZ UDPゴシック" w:hAnsi="BIZ UDPゴシック"/>
          <w:szCs w:val="21"/>
        </w:rPr>
      </w:pPr>
      <w:r w:rsidRPr="00816793">
        <w:rPr>
          <w:rFonts w:ascii="BIZ UDPゴシック" w:eastAsia="BIZ UDPゴシック" w:hAnsi="BIZ UDPゴシック"/>
          <w:szCs w:val="21"/>
        </w:rPr>
        <w:t>Unable to answer (e.g., not sure)</w:t>
      </w:r>
    </w:p>
    <w:p w14:paraId="3590E1BF" w14:textId="028C7246" w:rsidR="00250734" w:rsidRPr="00816793" w:rsidRDefault="00250734" w:rsidP="009A7972">
      <w:pPr>
        <w:ind w:left="720"/>
        <w:rPr>
          <w:rFonts w:ascii="BIZ UDPゴシック" w:eastAsia="BIZ UDPゴシック" w:hAnsi="BIZ UDPゴシック"/>
          <w:szCs w:val="21"/>
        </w:rPr>
      </w:pPr>
    </w:p>
    <w:sectPr w:rsidR="00250734" w:rsidRPr="0081679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E78FE5" w14:textId="77777777" w:rsidR="004F421A" w:rsidRDefault="004F421A" w:rsidP="00A4018E">
      <w:r>
        <w:separator/>
      </w:r>
    </w:p>
  </w:endnote>
  <w:endnote w:type="continuationSeparator" w:id="0">
    <w:p w14:paraId="14AEE8B3" w14:textId="77777777" w:rsidR="004F421A" w:rsidRDefault="004F421A" w:rsidP="00A401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BIZ UDPゴシック">
    <w:panose1 w:val="020B0400000000000000"/>
    <w:charset w:val="80"/>
    <w:family w:val="modern"/>
    <w:pitch w:val="variable"/>
    <w:sig w:usb0="E00002F7" w:usb1="2AC7EDF8" w:usb2="00000012" w:usb3="00000000" w:csb0="0002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464D49" w14:textId="77777777" w:rsidR="004F421A" w:rsidRDefault="004F421A" w:rsidP="00A4018E">
      <w:r>
        <w:separator/>
      </w:r>
    </w:p>
  </w:footnote>
  <w:footnote w:type="continuationSeparator" w:id="0">
    <w:p w14:paraId="26E18180" w14:textId="77777777" w:rsidR="004F421A" w:rsidRDefault="004F421A" w:rsidP="00A401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61577"/>
    <w:multiLevelType w:val="multilevel"/>
    <w:tmpl w:val="462C9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642943"/>
    <w:multiLevelType w:val="multilevel"/>
    <w:tmpl w:val="4582F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666B5B"/>
    <w:multiLevelType w:val="multilevel"/>
    <w:tmpl w:val="7CFA1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933215"/>
    <w:multiLevelType w:val="multilevel"/>
    <w:tmpl w:val="1EB43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E76374"/>
    <w:multiLevelType w:val="multilevel"/>
    <w:tmpl w:val="49909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E0D3B17"/>
    <w:multiLevelType w:val="multilevel"/>
    <w:tmpl w:val="3D08F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E3F38BF"/>
    <w:multiLevelType w:val="multilevel"/>
    <w:tmpl w:val="5972E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EF63290"/>
    <w:multiLevelType w:val="multilevel"/>
    <w:tmpl w:val="E5D24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FF555A3"/>
    <w:multiLevelType w:val="multilevel"/>
    <w:tmpl w:val="43E40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2D07422"/>
    <w:multiLevelType w:val="multilevel"/>
    <w:tmpl w:val="2EE80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4B75E02"/>
    <w:multiLevelType w:val="multilevel"/>
    <w:tmpl w:val="562AE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54771EB"/>
    <w:multiLevelType w:val="multilevel"/>
    <w:tmpl w:val="232009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B3A2ED2"/>
    <w:multiLevelType w:val="multilevel"/>
    <w:tmpl w:val="DDE2A8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D9C284C"/>
    <w:multiLevelType w:val="multilevel"/>
    <w:tmpl w:val="30C2F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0382A8C"/>
    <w:multiLevelType w:val="multilevel"/>
    <w:tmpl w:val="09DCAC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1C711D6"/>
    <w:multiLevelType w:val="hybridMultilevel"/>
    <w:tmpl w:val="DD42EA1A"/>
    <w:lvl w:ilvl="0" w:tplc="0DD854F0">
      <w:start w:val="100"/>
      <w:numFmt w:val="bullet"/>
      <w:lvlText w:val="・"/>
      <w:lvlJc w:val="left"/>
      <w:pPr>
        <w:ind w:left="1200" w:hanging="36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7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0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4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800" w:hanging="440"/>
      </w:pPr>
      <w:rPr>
        <w:rFonts w:ascii="Wingdings" w:hAnsi="Wingdings" w:hint="default"/>
      </w:rPr>
    </w:lvl>
  </w:abstractNum>
  <w:abstractNum w:abstractNumId="16" w15:restartNumberingAfterBreak="0">
    <w:nsid w:val="230B1381"/>
    <w:multiLevelType w:val="multilevel"/>
    <w:tmpl w:val="D8E21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5C22EF0"/>
    <w:multiLevelType w:val="multilevel"/>
    <w:tmpl w:val="E3140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63B71B6"/>
    <w:multiLevelType w:val="multilevel"/>
    <w:tmpl w:val="6232A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BAC286C"/>
    <w:multiLevelType w:val="multilevel"/>
    <w:tmpl w:val="F9E20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C630D00"/>
    <w:multiLevelType w:val="multilevel"/>
    <w:tmpl w:val="BC4E8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E187A32"/>
    <w:multiLevelType w:val="multilevel"/>
    <w:tmpl w:val="4FFC0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E802F8A"/>
    <w:multiLevelType w:val="multilevel"/>
    <w:tmpl w:val="11241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0492C8F"/>
    <w:multiLevelType w:val="multilevel"/>
    <w:tmpl w:val="43020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11A7378"/>
    <w:multiLevelType w:val="multilevel"/>
    <w:tmpl w:val="105E4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B3518FD"/>
    <w:multiLevelType w:val="multilevel"/>
    <w:tmpl w:val="D2D0F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C7C3380"/>
    <w:multiLevelType w:val="multilevel"/>
    <w:tmpl w:val="C0DE99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E1B5AFA"/>
    <w:multiLevelType w:val="multilevel"/>
    <w:tmpl w:val="DA9E9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3ECE35B1"/>
    <w:multiLevelType w:val="multilevel"/>
    <w:tmpl w:val="0F5C8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3F2771A7"/>
    <w:multiLevelType w:val="multilevel"/>
    <w:tmpl w:val="E1DE8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0E9666B"/>
    <w:multiLevelType w:val="multilevel"/>
    <w:tmpl w:val="AC745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27965FD"/>
    <w:multiLevelType w:val="multilevel"/>
    <w:tmpl w:val="E02EC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42D05BF1"/>
    <w:multiLevelType w:val="multilevel"/>
    <w:tmpl w:val="FE489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446A646F"/>
    <w:multiLevelType w:val="multilevel"/>
    <w:tmpl w:val="6924F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45F879EA"/>
    <w:multiLevelType w:val="multilevel"/>
    <w:tmpl w:val="946C6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477402CC"/>
    <w:multiLevelType w:val="multilevel"/>
    <w:tmpl w:val="FD5411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47D20593"/>
    <w:multiLevelType w:val="multilevel"/>
    <w:tmpl w:val="F68AD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495B5B86"/>
    <w:multiLevelType w:val="multilevel"/>
    <w:tmpl w:val="D81AD4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4DBB36B1"/>
    <w:multiLevelType w:val="multilevel"/>
    <w:tmpl w:val="E1844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4E7F14EF"/>
    <w:multiLevelType w:val="multilevel"/>
    <w:tmpl w:val="A04AD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50E066C8"/>
    <w:multiLevelType w:val="multilevel"/>
    <w:tmpl w:val="8AB0F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51C11C52"/>
    <w:multiLevelType w:val="multilevel"/>
    <w:tmpl w:val="74569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527478F7"/>
    <w:multiLevelType w:val="multilevel"/>
    <w:tmpl w:val="D382B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52C5273F"/>
    <w:multiLevelType w:val="multilevel"/>
    <w:tmpl w:val="8736C1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542265AE"/>
    <w:multiLevelType w:val="multilevel"/>
    <w:tmpl w:val="3F620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55876F78"/>
    <w:multiLevelType w:val="multilevel"/>
    <w:tmpl w:val="280CB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558772E6"/>
    <w:multiLevelType w:val="multilevel"/>
    <w:tmpl w:val="4D565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56C33E59"/>
    <w:multiLevelType w:val="multilevel"/>
    <w:tmpl w:val="51303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57730F72"/>
    <w:multiLevelType w:val="multilevel"/>
    <w:tmpl w:val="95346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595E3980"/>
    <w:multiLevelType w:val="multilevel"/>
    <w:tmpl w:val="210E9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59AA1BDA"/>
    <w:multiLevelType w:val="multilevel"/>
    <w:tmpl w:val="5A389E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59D86A58"/>
    <w:multiLevelType w:val="multilevel"/>
    <w:tmpl w:val="19BC9B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5AB2248A"/>
    <w:multiLevelType w:val="multilevel"/>
    <w:tmpl w:val="F5BCC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5C736F4C"/>
    <w:multiLevelType w:val="multilevel"/>
    <w:tmpl w:val="FB3CD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5C9A4730"/>
    <w:multiLevelType w:val="multilevel"/>
    <w:tmpl w:val="88247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5CF9168A"/>
    <w:multiLevelType w:val="multilevel"/>
    <w:tmpl w:val="9CB2E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62A228DA"/>
    <w:multiLevelType w:val="multilevel"/>
    <w:tmpl w:val="BE6234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64F56A94"/>
    <w:multiLevelType w:val="multilevel"/>
    <w:tmpl w:val="F53495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661D339E"/>
    <w:multiLevelType w:val="multilevel"/>
    <w:tmpl w:val="C13CB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9" w15:restartNumberingAfterBreak="0">
    <w:nsid w:val="68F311AE"/>
    <w:multiLevelType w:val="multilevel"/>
    <w:tmpl w:val="E3DE8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694A7F9B"/>
    <w:multiLevelType w:val="multilevel"/>
    <w:tmpl w:val="6DCC86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6BEA2CD5"/>
    <w:multiLevelType w:val="multilevel"/>
    <w:tmpl w:val="69263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2" w15:restartNumberingAfterBreak="0">
    <w:nsid w:val="6D1D4636"/>
    <w:multiLevelType w:val="multilevel"/>
    <w:tmpl w:val="9F74A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 w15:restartNumberingAfterBreak="0">
    <w:nsid w:val="6D897DB2"/>
    <w:multiLevelType w:val="multilevel"/>
    <w:tmpl w:val="B4A81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701D5056"/>
    <w:multiLevelType w:val="multilevel"/>
    <w:tmpl w:val="8258E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5" w15:restartNumberingAfterBreak="0">
    <w:nsid w:val="707872A3"/>
    <w:multiLevelType w:val="multilevel"/>
    <w:tmpl w:val="6DC0C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 w15:restartNumberingAfterBreak="0">
    <w:nsid w:val="72D76913"/>
    <w:multiLevelType w:val="multilevel"/>
    <w:tmpl w:val="A3489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7648779B"/>
    <w:multiLevelType w:val="multilevel"/>
    <w:tmpl w:val="A8869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8" w15:restartNumberingAfterBreak="0">
    <w:nsid w:val="76FE4AEA"/>
    <w:multiLevelType w:val="multilevel"/>
    <w:tmpl w:val="748CC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9" w15:restartNumberingAfterBreak="0">
    <w:nsid w:val="7B071A50"/>
    <w:multiLevelType w:val="multilevel"/>
    <w:tmpl w:val="6A301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0" w15:restartNumberingAfterBreak="0">
    <w:nsid w:val="7B990208"/>
    <w:multiLevelType w:val="multilevel"/>
    <w:tmpl w:val="23DC2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1" w15:restartNumberingAfterBreak="0">
    <w:nsid w:val="7BB51198"/>
    <w:multiLevelType w:val="multilevel"/>
    <w:tmpl w:val="3196C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2" w15:restartNumberingAfterBreak="0">
    <w:nsid w:val="7BD56390"/>
    <w:multiLevelType w:val="multilevel"/>
    <w:tmpl w:val="CCF67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3" w15:restartNumberingAfterBreak="0">
    <w:nsid w:val="7BD90745"/>
    <w:multiLevelType w:val="multilevel"/>
    <w:tmpl w:val="0420A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4" w15:restartNumberingAfterBreak="0">
    <w:nsid w:val="7F4F450A"/>
    <w:multiLevelType w:val="multilevel"/>
    <w:tmpl w:val="BA9A1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 w15:restartNumberingAfterBreak="0">
    <w:nsid w:val="7FDE2ACA"/>
    <w:multiLevelType w:val="multilevel"/>
    <w:tmpl w:val="7BEEE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34415115">
    <w:abstractNumId w:val="54"/>
  </w:num>
  <w:num w:numId="2" w16cid:durableId="1290478185">
    <w:abstractNumId w:val="18"/>
  </w:num>
  <w:num w:numId="3" w16cid:durableId="1260719077">
    <w:abstractNumId w:val="43"/>
  </w:num>
  <w:num w:numId="4" w16cid:durableId="622079064">
    <w:abstractNumId w:val="3"/>
  </w:num>
  <w:num w:numId="5" w16cid:durableId="1490902860">
    <w:abstractNumId w:val="51"/>
  </w:num>
  <w:num w:numId="6" w16cid:durableId="818958144">
    <w:abstractNumId w:val="17"/>
  </w:num>
  <w:num w:numId="7" w16cid:durableId="1623419067">
    <w:abstractNumId w:val="14"/>
  </w:num>
  <w:num w:numId="8" w16cid:durableId="1888488375">
    <w:abstractNumId w:val="10"/>
  </w:num>
  <w:num w:numId="9" w16cid:durableId="1437095032">
    <w:abstractNumId w:val="36"/>
  </w:num>
  <w:num w:numId="10" w16cid:durableId="1658217984">
    <w:abstractNumId w:val="29"/>
  </w:num>
  <w:num w:numId="11" w16cid:durableId="1511136847">
    <w:abstractNumId w:val="49"/>
  </w:num>
  <w:num w:numId="12" w16cid:durableId="94254736">
    <w:abstractNumId w:val="2"/>
  </w:num>
  <w:num w:numId="13" w16cid:durableId="1150711772">
    <w:abstractNumId w:val="70"/>
  </w:num>
  <w:num w:numId="14" w16cid:durableId="2059012755">
    <w:abstractNumId w:val="6"/>
  </w:num>
  <w:num w:numId="15" w16cid:durableId="1252350250">
    <w:abstractNumId w:val="46"/>
  </w:num>
  <w:num w:numId="16" w16cid:durableId="394817966">
    <w:abstractNumId w:val="72"/>
  </w:num>
  <w:num w:numId="17" w16cid:durableId="1636763692">
    <w:abstractNumId w:val="60"/>
  </w:num>
  <w:num w:numId="18" w16cid:durableId="726294920">
    <w:abstractNumId w:val="32"/>
  </w:num>
  <w:num w:numId="19" w16cid:durableId="1505241112">
    <w:abstractNumId w:val="53"/>
  </w:num>
  <w:num w:numId="20" w16cid:durableId="1025524215">
    <w:abstractNumId w:val="58"/>
  </w:num>
  <w:num w:numId="21" w16cid:durableId="158079461">
    <w:abstractNumId w:val="50"/>
  </w:num>
  <w:num w:numId="22" w16cid:durableId="2139178429">
    <w:abstractNumId w:val="7"/>
  </w:num>
  <w:num w:numId="23" w16cid:durableId="1433816935">
    <w:abstractNumId w:val="19"/>
  </w:num>
  <w:num w:numId="24" w16cid:durableId="1914199648">
    <w:abstractNumId w:val="65"/>
  </w:num>
  <w:num w:numId="25" w16cid:durableId="648483009">
    <w:abstractNumId w:val="40"/>
  </w:num>
  <w:num w:numId="26" w16cid:durableId="1132987259">
    <w:abstractNumId w:val="73"/>
  </w:num>
  <w:num w:numId="27" w16cid:durableId="782767596">
    <w:abstractNumId w:val="24"/>
  </w:num>
  <w:num w:numId="28" w16cid:durableId="957368634">
    <w:abstractNumId w:val="30"/>
  </w:num>
  <w:num w:numId="29" w16cid:durableId="2082097836">
    <w:abstractNumId w:val="59"/>
  </w:num>
  <w:num w:numId="30" w16cid:durableId="1602058225">
    <w:abstractNumId w:val="56"/>
  </w:num>
  <w:num w:numId="31" w16cid:durableId="964194337">
    <w:abstractNumId w:val="12"/>
  </w:num>
  <w:num w:numId="32" w16cid:durableId="100076425">
    <w:abstractNumId w:val="67"/>
  </w:num>
  <w:num w:numId="33" w16cid:durableId="1985502191">
    <w:abstractNumId w:val="25"/>
  </w:num>
  <w:num w:numId="34" w16cid:durableId="1365984569">
    <w:abstractNumId w:val="13"/>
  </w:num>
  <w:num w:numId="35" w16cid:durableId="12339214">
    <w:abstractNumId w:val="41"/>
  </w:num>
  <w:num w:numId="36" w16cid:durableId="1543639192">
    <w:abstractNumId w:val="71"/>
  </w:num>
  <w:num w:numId="37" w16cid:durableId="683171385">
    <w:abstractNumId w:val="28"/>
  </w:num>
  <w:num w:numId="38" w16cid:durableId="210701991">
    <w:abstractNumId w:val="4"/>
  </w:num>
  <w:num w:numId="39" w16cid:durableId="382366215">
    <w:abstractNumId w:val="48"/>
  </w:num>
  <w:num w:numId="40" w16cid:durableId="957251195">
    <w:abstractNumId w:val="37"/>
  </w:num>
  <w:num w:numId="41" w16cid:durableId="513225515">
    <w:abstractNumId w:val="74"/>
  </w:num>
  <w:num w:numId="42" w16cid:durableId="127014349">
    <w:abstractNumId w:val="23"/>
  </w:num>
  <w:num w:numId="43" w16cid:durableId="1318849994">
    <w:abstractNumId w:val="0"/>
  </w:num>
  <w:num w:numId="44" w16cid:durableId="51273566">
    <w:abstractNumId w:val="21"/>
  </w:num>
  <w:num w:numId="45" w16cid:durableId="1512916162">
    <w:abstractNumId w:val="9"/>
  </w:num>
  <w:num w:numId="46" w16cid:durableId="1849515376">
    <w:abstractNumId w:val="1"/>
  </w:num>
  <w:num w:numId="47" w16cid:durableId="107508976">
    <w:abstractNumId w:val="55"/>
  </w:num>
  <w:num w:numId="48" w16cid:durableId="545067117">
    <w:abstractNumId w:val="63"/>
  </w:num>
  <w:num w:numId="49" w16cid:durableId="31927890">
    <w:abstractNumId w:val="34"/>
  </w:num>
  <w:num w:numId="50" w16cid:durableId="340666376">
    <w:abstractNumId w:val="31"/>
  </w:num>
  <w:num w:numId="51" w16cid:durableId="1610431380">
    <w:abstractNumId w:val="69"/>
  </w:num>
  <w:num w:numId="52" w16cid:durableId="1463422854">
    <w:abstractNumId w:val="52"/>
  </w:num>
  <w:num w:numId="53" w16cid:durableId="1400516879">
    <w:abstractNumId w:val="20"/>
  </w:num>
  <w:num w:numId="54" w16cid:durableId="1604803203">
    <w:abstractNumId w:val="42"/>
  </w:num>
  <w:num w:numId="55" w16cid:durableId="1258904443">
    <w:abstractNumId w:val="8"/>
  </w:num>
  <w:num w:numId="56" w16cid:durableId="1594126329">
    <w:abstractNumId w:val="47"/>
  </w:num>
  <w:num w:numId="57" w16cid:durableId="172107496">
    <w:abstractNumId w:val="66"/>
  </w:num>
  <w:num w:numId="58" w16cid:durableId="19818526">
    <w:abstractNumId w:val="33"/>
  </w:num>
  <w:num w:numId="59" w16cid:durableId="9379093">
    <w:abstractNumId w:val="16"/>
  </w:num>
  <w:num w:numId="60" w16cid:durableId="1773747062">
    <w:abstractNumId w:val="64"/>
  </w:num>
  <w:num w:numId="61" w16cid:durableId="910391066">
    <w:abstractNumId w:val="39"/>
  </w:num>
  <w:num w:numId="62" w16cid:durableId="800922392">
    <w:abstractNumId w:val="68"/>
  </w:num>
  <w:num w:numId="63" w16cid:durableId="1537619602">
    <w:abstractNumId w:val="5"/>
  </w:num>
  <w:num w:numId="64" w16cid:durableId="40594684">
    <w:abstractNumId w:val="38"/>
  </w:num>
  <w:num w:numId="65" w16cid:durableId="1483541991">
    <w:abstractNumId w:val="27"/>
  </w:num>
  <w:num w:numId="66" w16cid:durableId="275521846">
    <w:abstractNumId w:val="75"/>
  </w:num>
  <w:num w:numId="67" w16cid:durableId="1957566871">
    <w:abstractNumId w:val="45"/>
  </w:num>
  <w:num w:numId="68" w16cid:durableId="348605001">
    <w:abstractNumId w:val="57"/>
  </w:num>
  <w:num w:numId="69" w16cid:durableId="91634990">
    <w:abstractNumId w:val="11"/>
  </w:num>
  <w:num w:numId="70" w16cid:durableId="894699377">
    <w:abstractNumId w:val="44"/>
  </w:num>
  <w:num w:numId="71" w16cid:durableId="606813992">
    <w:abstractNumId w:val="22"/>
  </w:num>
  <w:num w:numId="72" w16cid:durableId="199325452">
    <w:abstractNumId w:val="61"/>
  </w:num>
  <w:num w:numId="73" w16cid:durableId="968517436">
    <w:abstractNumId w:val="35"/>
  </w:num>
  <w:num w:numId="74" w16cid:durableId="78604604">
    <w:abstractNumId w:val="26"/>
  </w:num>
  <w:num w:numId="75" w16cid:durableId="1248610258">
    <w:abstractNumId w:val="62"/>
  </w:num>
  <w:num w:numId="76" w16cid:durableId="32653866">
    <w:abstractNumId w:val="15"/>
  </w:num>
  <w:numIdMacAtCleanup w:val="7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734"/>
    <w:rsid w:val="000A305F"/>
    <w:rsid w:val="000A32E1"/>
    <w:rsid w:val="001E726F"/>
    <w:rsid w:val="00200E91"/>
    <w:rsid w:val="00250734"/>
    <w:rsid w:val="003811F3"/>
    <w:rsid w:val="003C4037"/>
    <w:rsid w:val="004F421A"/>
    <w:rsid w:val="005D1423"/>
    <w:rsid w:val="005D366B"/>
    <w:rsid w:val="00641A50"/>
    <w:rsid w:val="007B15F6"/>
    <w:rsid w:val="00816793"/>
    <w:rsid w:val="008773F4"/>
    <w:rsid w:val="00905F13"/>
    <w:rsid w:val="00934BD7"/>
    <w:rsid w:val="009A7972"/>
    <w:rsid w:val="009D4E66"/>
    <w:rsid w:val="009E6B9E"/>
    <w:rsid w:val="00A4018E"/>
    <w:rsid w:val="00B34E26"/>
    <w:rsid w:val="00C5676F"/>
    <w:rsid w:val="00D7551B"/>
    <w:rsid w:val="00DC5696"/>
    <w:rsid w:val="00F070AA"/>
    <w:rsid w:val="00F45918"/>
    <w:rsid w:val="00F93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0550C6"/>
  <w15:chartTrackingRefBased/>
  <w15:docId w15:val="{BBE89AD5-ACAD-4FAE-9212-21AF852E5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5073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07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07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073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073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073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073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073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073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5073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5073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5073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507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507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507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507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507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5073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507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507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073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507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07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507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073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50734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507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50734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250734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4018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4018E"/>
  </w:style>
  <w:style w:type="paragraph" w:styleId="ac">
    <w:name w:val="footer"/>
    <w:basedOn w:val="a"/>
    <w:link w:val="ad"/>
    <w:uiPriority w:val="99"/>
    <w:unhideWhenUsed/>
    <w:rsid w:val="00A4018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401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8</TotalTime>
  <Pages>19</Pages>
  <Words>2211</Words>
  <Characters>12606</Characters>
  <Application>Microsoft Office Word</Application>
  <DocSecurity>0</DocSecurity>
  <Lines>105</Lines>
  <Paragraphs>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彩 新美</dc:creator>
  <cp:keywords/>
  <dc:description/>
  <cp:lastModifiedBy>文彩 新美</cp:lastModifiedBy>
  <cp:revision>21</cp:revision>
  <dcterms:created xsi:type="dcterms:W3CDTF">2026-01-26T15:52:00Z</dcterms:created>
  <dcterms:modified xsi:type="dcterms:W3CDTF">2026-03-06T23:31:00Z</dcterms:modified>
</cp:coreProperties>
</file>